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98D41A" w14:textId="77777777" w:rsidR="006F0AF7" w:rsidRPr="00E57007" w:rsidRDefault="006F0AF7" w:rsidP="006F0AF7">
      <w:pPr>
        <w:rPr>
          <w:rFonts w:cs="Times New Roman"/>
          <w:b/>
        </w:rPr>
      </w:pPr>
      <w:r w:rsidRPr="00E57007">
        <w:rPr>
          <w:rFonts w:cs="Times New Roman"/>
          <w:b/>
        </w:rPr>
        <w:t>Table S1. Strains used in this study.</w:t>
      </w:r>
    </w:p>
    <w:tbl>
      <w:tblPr>
        <w:tblW w:w="123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5528"/>
        <w:gridCol w:w="4642"/>
        <w:gridCol w:w="761"/>
      </w:tblGrid>
      <w:tr w:rsidR="006F0AF7" w:rsidRPr="00344C34" w14:paraId="0C373AF6" w14:textId="77777777" w:rsidTr="006548AA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DB9FF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bookmarkStart w:id="0" w:name="_Hlk533086118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</w:t>
            </w:r>
            <w:r w:rsidRPr="000F4B5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rain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5293A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F4B5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Description</w:t>
            </w:r>
          </w:p>
        </w:tc>
        <w:tc>
          <w:tcPr>
            <w:tcW w:w="540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B7BBF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F4B5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Reference</w:t>
            </w:r>
          </w:p>
        </w:tc>
      </w:tr>
      <w:tr w:rsidR="006F0AF7" w:rsidRPr="00344C34" w14:paraId="57DDCE72" w14:textId="77777777" w:rsidTr="006548AA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AA69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ewma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5D13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, MSSA, CC8, ST254, CP5   </w:t>
            </w:r>
          </w:p>
        </w:tc>
        <w:tc>
          <w:tcPr>
            <w:tcW w:w="5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A76D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Baba </w:t>
            </w:r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et al. J </w:t>
            </w:r>
            <w:proofErr w:type="spellStart"/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Bacteriol</w:t>
            </w:r>
            <w:proofErr w:type="spellEnd"/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2008</w:t>
            </w:r>
          </w:p>
        </w:tc>
      </w:tr>
      <w:tr w:rsidR="006F0AF7" w:rsidRPr="00362BCE" w14:paraId="00D2F8F9" w14:textId="77777777" w:rsidTr="006548AA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E10C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LAC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904E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, MRSA, USA300, </w:t>
            </w:r>
            <w:proofErr w:type="spellStart"/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CCmec</w:t>
            </w:r>
            <w:proofErr w:type="spellEnd"/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, IV, CC8, ST8, CP5</w:t>
            </w:r>
          </w:p>
        </w:tc>
        <w:tc>
          <w:tcPr>
            <w:tcW w:w="5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DF6C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  <w:t xml:space="preserve">Miller </w:t>
            </w:r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it-IT"/>
              </w:rPr>
              <w:t xml:space="preserve">et al. N </w:t>
            </w:r>
            <w:proofErr w:type="spellStart"/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it-IT"/>
              </w:rPr>
              <w:t>Engl</w:t>
            </w:r>
            <w:proofErr w:type="spellEnd"/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it-IT"/>
              </w:rPr>
              <w:t xml:space="preserve"> J Med</w:t>
            </w: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  <w:t xml:space="preserve"> 2005</w:t>
            </w:r>
          </w:p>
        </w:tc>
      </w:tr>
      <w:tr w:rsidR="006F0AF7" w:rsidRPr="00344C34" w14:paraId="71DE1453" w14:textId="77777777" w:rsidTr="006548AA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078E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W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94AC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, MRSA, USA400, </w:t>
            </w:r>
            <w:proofErr w:type="spellStart"/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CCmec</w:t>
            </w:r>
            <w:proofErr w:type="spellEnd"/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, IV, CC1, ST1, CP8</w:t>
            </w:r>
          </w:p>
        </w:tc>
        <w:tc>
          <w:tcPr>
            <w:tcW w:w="5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77BB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Baba </w:t>
            </w:r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et al. Lancet </w:t>
            </w: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002</w:t>
            </w:r>
          </w:p>
        </w:tc>
      </w:tr>
      <w:tr w:rsidR="006F0AF7" w:rsidRPr="00362BCE" w14:paraId="05285A7D" w14:textId="77777777" w:rsidTr="006548AA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BAB9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u5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2DBE" w14:textId="77777777" w:rsidR="006F0AF7" w:rsidRPr="00B60C1F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60C1F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Clinical strain, HA-VR-MRSA, USA100, SCCmec, II, CC5, ST5, CP5</w:t>
            </w:r>
          </w:p>
        </w:tc>
        <w:tc>
          <w:tcPr>
            <w:tcW w:w="5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801B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</w:pPr>
            <w:proofErr w:type="spellStart"/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  <w:t>Hiramatsu</w:t>
            </w:r>
            <w:proofErr w:type="spellEnd"/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it-IT"/>
              </w:rPr>
              <w:t xml:space="preserve"> et al. J </w:t>
            </w:r>
            <w:proofErr w:type="spellStart"/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it-IT"/>
              </w:rPr>
              <w:t>Antimicrob</w:t>
            </w:r>
            <w:proofErr w:type="spellEnd"/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it-IT"/>
              </w:rPr>
              <w:t xml:space="preserve"> </w:t>
            </w:r>
            <w:proofErr w:type="spellStart"/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it-IT"/>
              </w:rPr>
              <w:t>Chemother</w:t>
            </w:r>
            <w:proofErr w:type="spellEnd"/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  <w:t xml:space="preserve"> 1997</w:t>
            </w:r>
          </w:p>
        </w:tc>
      </w:tr>
      <w:tr w:rsidR="006F0AF7" w:rsidRPr="00344C34" w14:paraId="47DEC95C" w14:textId="77777777" w:rsidTr="006548AA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2D3F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taph1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C0CD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, MRSA, </w:t>
            </w:r>
            <w:proofErr w:type="spellStart"/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CCmec</w:t>
            </w:r>
            <w:proofErr w:type="spellEnd"/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, IV, ST80, CP8  </w:t>
            </w:r>
          </w:p>
        </w:tc>
        <w:tc>
          <w:tcPr>
            <w:tcW w:w="5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3623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gnoli</w:t>
            </w:r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et al. PNAS </w:t>
            </w: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015</w:t>
            </w:r>
          </w:p>
        </w:tc>
      </w:tr>
      <w:tr w:rsidR="006F0AF7" w:rsidRPr="00344C34" w14:paraId="510DA43F" w14:textId="77777777" w:rsidTr="006548AA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B6CC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RS21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8AEC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, MSSA, ST30, CC30, CP8   </w:t>
            </w:r>
          </w:p>
        </w:tc>
        <w:tc>
          <w:tcPr>
            <w:tcW w:w="5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5F45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Bagnoli </w:t>
            </w:r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et al. PNAS </w:t>
            </w: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015</w:t>
            </w:r>
          </w:p>
        </w:tc>
      </w:tr>
      <w:tr w:rsidR="006F0AF7" w:rsidRPr="002663F2" w14:paraId="1796B2FD" w14:textId="77777777" w:rsidTr="006548AA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D7FC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eynold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A2E1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Laboratory strain, MSSA, CC25, ST25, CP5   </w:t>
            </w:r>
          </w:p>
        </w:tc>
        <w:tc>
          <w:tcPr>
            <w:tcW w:w="5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84C2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</w:pPr>
            <w:proofErr w:type="spellStart"/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  <w:t>Karakawa</w:t>
            </w:r>
            <w:proofErr w:type="spellEnd"/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  <w:t xml:space="preserve"> </w:t>
            </w:r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it-IT"/>
              </w:rPr>
              <w:t xml:space="preserve">et al. J Clin </w:t>
            </w:r>
            <w:proofErr w:type="spellStart"/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it-IT"/>
              </w:rPr>
              <w:t>Microbiol</w:t>
            </w:r>
            <w:proofErr w:type="spellEnd"/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  <w:t xml:space="preserve"> 1985</w:t>
            </w:r>
          </w:p>
        </w:tc>
      </w:tr>
      <w:tr w:rsidR="006F0AF7" w:rsidRPr="00344C34" w14:paraId="37450D96" w14:textId="77777777" w:rsidTr="006548AA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4358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Wright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39A0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Laboratory strain, MSSA, CP8     </w:t>
            </w:r>
          </w:p>
        </w:tc>
        <w:tc>
          <w:tcPr>
            <w:tcW w:w="5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5A83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Bagnoli </w:t>
            </w:r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et al. PNAS</w:t>
            </w: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2015</w:t>
            </w:r>
          </w:p>
        </w:tc>
      </w:tr>
      <w:tr w:rsidR="006F0AF7" w:rsidRPr="00FA6A7F" w14:paraId="48D01BAE" w14:textId="77777777" w:rsidTr="006548AA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FD98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ecke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A2B6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Laboratory strain, MSSA, CP8     </w:t>
            </w:r>
          </w:p>
        </w:tc>
        <w:tc>
          <w:tcPr>
            <w:tcW w:w="5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E893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ook </w:t>
            </w:r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et al. Hum </w:t>
            </w:r>
            <w:proofErr w:type="spellStart"/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Vaccin</w:t>
            </w:r>
            <w:proofErr w:type="spellEnd"/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009</w:t>
            </w:r>
          </w:p>
        </w:tc>
      </w:tr>
      <w:tr w:rsidR="006F0AF7" w:rsidRPr="00344C34" w14:paraId="39E5A687" w14:textId="77777777" w:rsidTr="006548AA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B89A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ATCC653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D658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Laboratory strain, MSSA, CC97, ST467, CP5   </w:t>
            </w:r>
          </w:p>
        </w:tc>
        <w:tc>
          <w:tcPr>
            <w:tcW w:w="5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C51C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Bagnoli </w:t>
            </w:r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et al. PNAS</w:t>
            </w: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2015</w:t>
            </w:r>
          </w:p>
        </w:tc>
      </w:tr>
      <w:tr w:rsidR="006F0AF7" w:rsidRPr="00362BCE" w14:paraId="01392B6B" w14:textId="77777777" w:rsidTr="006548AA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5D7D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Lowenstei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5316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Laboratory strain, MSSA, CC25, ST25, CP5   </w:t>
            </w:r>
          </w:p>
        </w:tc>
        <w:tc>
          <w:tcPr>
            <w:tcW w:w="5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4230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</w:pPr>
            <w:proofErr w:type="spellStart"/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  <w:t>Fattom</w:t>
            </w:r>
            <w:proofErr w:type="spellEnd"/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  <w:t xml:space="preserve"> </w:t>
            </w:r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it-IT"/>
              </w:rPr>
              <w:t>et al.</w:t>
            </w: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  <w:t xml:space="preserve"> </w:t>
            </w:r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it-IT"/>
              </w:rPr>
              <w:t xml:space="preserve">Infect Immun </w:t>
            </w: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  <w:t>1990</w:t>
            </w:r>
          </w:p>
        </w:tc>
      </w:tr>
      <w:tr w:rsidR="006F0AF7" w:rsidRPr="00344C34" w14:paraId="34E6A1BE" w14:textId="77777777" w:rsidTr="006548AA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64A4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D168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A6F7" w14:textId="77777777" w:rsidR="006F0AF7" w:rsidRPr="00B60C1F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60C1F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linical strain, HA-MRSA, USA100, CC5, ST5, CP5  </w:t>
            </w:r>
          </w:p>
        </w:tc>
        <w:tc>
          <w:tcPr>
            <w:tcW w:w="5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50B3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Bagnoli </w:t>
            </w:r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et al. PNAS</w:t>
            </w: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2015</w:t>
            </w:r>
          </w:p>
        </w:tc>
      </w:tr>
      <w:tr w:rsidR="006F0AF7" w:rsidRPr="00344C34" w14:paraId="2201465E" w14:textId="77777777" w:rsidTr="006548AA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D124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D153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00C3" w14:textId="77777777" w:rsidR="006F0AF7" w:rsidRPr="00B60C1F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60C1F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linical strain, HA-MRSA, USA200, CC30, ST36, CP8  </w:t>
            </w:r>
          </w:p>
        </w:tc>
        <w:tc>
          <w:tcPr>
            <w:tcW w:w="5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F28A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Bagnoli </w:t>
            </w:r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et al. PNAS</w:t>
            </w: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2015</w:t>
            </w:r>
          </w:p>
        </w:tc>
      </w:tr>
      <w:tr w:rsidR="006F0AF7" w:rsidRPr="00344C34" w14:paraId="7A53E939" w14:textId="77777777" w:rsidTr="006548AA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3A66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D144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2203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, CA-MRSA, USA1000, CC59, ST59, CP8  </w:t>
            </w:r>
          </w:p>
        </w:tc>
        <w:tc>
          <w:tcPr>
            <w:tcW w:w="5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A774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Bagnoli </w:t>
            </w:r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et al. PNAS</w:t>
            </w: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2015</w:t>
            </w:r>
          </w:p>
        </w:tc>
      </w:tr>
      <w:tr w:rsidR="006F0AF7" w:rsidRPr="00344C34" w14:paraId="6C7C2A12" w14:textId="77777777" w:rsidTr="006548AA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38FB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RS38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9FAA" w14:textId="77777777" w:rsidR="006F0AF7" w:rsidRPr="00B60C1F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60C1F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linical strain, HA-MRSA, USA100, CC5, ST5, CP5  </w:t>
            </w:r>
          </w:p>
        </w:tc>
        <w:tc>
          <w:tcPr>
            <w:tcW w:w="5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3C96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Bagnoli </w:t>
            </w:r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et al. PNAS</w:t>
            </w: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2015</w:t>
            </w:r>
          </w:p>
        </w:tc>
      </w:tr>
      <w:tr w:rsidR="006F0AF7" w:rsidRPr="00344C34" w14:paraId="2D7D2502" w14:textId="77777777" w:rsidTr="006548AA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DDBC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RS24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7665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, MRSA, CC1, ST1, CP8   </w:t>
            </w:r>
          </w:p>
        </w:tc>
        <w:tc>
          <w:tcPr>
            <w:tcW w:w="5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FFB2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Bagnoli </w:t>
            </w:r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et al. PNAS</w:t>
            </w: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2015</w:t>
            </w:r>
          </w:p>
        </w:tc>
      </w:tr>
      <w:tr w:rsidR="006F0AF7" w:rsidRPr="00344C34" w14:paraId="1A239DE1" w14:textId="77777777" w:rsidTr="006548AA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934C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RS25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8EB9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, MSSA, CC30, ST30, CP8   </w:t>
            </w:r>
          </w:p>
        </w:tc>
        <w:tc>
          <w:tcPr>
            <w:tcW w:w="5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06F3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Bagnoli </w:t>
            </w:r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et al. PNAS</w:t>
            </w: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2015</w:t>
            </w:r>
          </w:p>
        </w:tc>
      </w:tr>
      <w:tr w:rsidR="006F0AF7" w:rsidRPr="00344C34" w14:paraId="7F262AE2" w14:textId="77777777" w:rsidTr="006548AA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6F1E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taph 1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BC72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, CA-MRSA, ST30, CC30, CP8   </w:t>
            </w:r>
          </w:p>
        </w:tc>
        <w:tc>
          <w:tcPr>
            <w:tcW w:w="5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467D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Bagnoli </w:t>
            </w:r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et al. PNAS</w:t>
            </w: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2015</w:t>
            </w:r>
          </w:p>
        </w:tc>
      </w:tr>
      <w:tr w:rsidR="006F0AF7" w:rsidRPr="00344C34" w14:paraId="625209E8" w14:textId="77777777" w:rsidTr="006548AA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1B81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taph 1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2A5C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, CA-MRSA, ST8, CC8, CP5   </w:t>
            </w:r>
          </w:p>
        </w:tc>
        <w:tc>
          <w:tcPr>
            <w:tcW w:w="5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E710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Bagnoli </w:t>
            </w:r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et al. PNAS</w:t>
            </w: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2015</w:t>
            </w:r>
          </w:p>
        </w:tc>
      </w:tr>
      <w:tr w:rsidR="006F0AF7" w:rsidRPr="00344C34" w14:paraId="32D3B899" w14:textId="77777777" w:rsidTr="006548AA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F2DD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taph 1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A9C8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, CA-MRSA, ST8, CC8, CP5   </w:t>
            </w:r>
          </w:p>
        </w:tc>
        <w:tc>
          <w:tcPr>
            <w:tcW w:w="5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188D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Bagnoli </w:t>
            </w:r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et al. PNAS</w:t>
            </w: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2015</w:t>
            </w:r>
          </w:p>
        </w:tc>
      </w:tr>
      <w:tr w:rsidR="006F0AF7" w:rsidRPr="00344C34" w14:paraId="4EA556F0" w14:textId="77777777" w:rsidTr="006548AA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98E6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taph 2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AF28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, CA-MRSA, </w:t>
            </w:r>
            <w:proofErr w:type="spellStart"/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CCmec</w:t>
            </w:r>
            <w:proofErr w:type="spellEnd"/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, IV, ST80, CP8  </w:t>
            </w:r>
          </w:p>
        </w:tc>
        <w:tc>
          <w:tcPr>
            <w:tcW w:w="5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7843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Bagnoli </w:t>
            </w:r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et al. PNAS</w:t>
            </w: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2015</w:t>
            </w:r>
          </w:p>
        </w:tc>
      </w:tr>
      <w:tr w:rsidR="006F0AF7" w:rsidRPr="00344C34" w14:paraId="78E313DC" w14:textId="77777777" w:rsidTr="006548AA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22A9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SSA 94 IS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6F55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, MSSA, CC22, ST22, CP5   </w:t>
            </w:r>
          </w:p>
        </w:tc>
        <w:tc>
          <w:tcPr>
            <w:tcW w:w="5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E3B9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Bagnoli </w:t>
            </w:r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et al. PNAS</w:t>
            </w: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2015</w:t>
            </w:r>
          </w:p>
        </w:tc>
      </w:tr>
      <w:tr w:rsidR="006F0AF7" w:rsidRPr="002663F2" w14:paraId="64CEF5B9" w14:textId="77777777" w:rsidTr="006548AA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CF17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IT-SA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7C0D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 from infective endocarditis, CC30, ST30, CP8 </w:t>
            </w:r>
          </w:p>
        </w:tc>
        <w:tc>
          <w:tcPr>
            <w:tcW w:w="5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B845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</w:pPr>
            <w:proofErr w:type="spellStart"/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  <w:t>Rindi</w:t>
            </w:r>
            <w:proofErr w:type="spellEnd"/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it-IT"/>
              </w:rPr>
              <w:t xml:space="preserve"> et al. </w:t>
            </w:r>
            <w:proofErr w:type="spellStart"/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it-IT"/>
              </w:rPr>
              <w:t>Eur</w:t>
            </w:r>
            <w:proofErr w:type="spellEnd"/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it-IT"/>
              </w:rPr>
              <w:t xml:space="preserve"> J Clin Invest</w:t>
            </w: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  <w:t xml:space="preserve"> 2006</w:t>
            </w:r>
          </w:p>
        </w:tc>
      </w:tr>
      <w:tr w:rsidR="006F0AF7" w:rsidRPr="002663F2" w14:paraId="6A1B6D82" w14:textId="77777777" w:rsidTr="006548AA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9F0F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IT-SA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EF05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 from infective endocarditis, CP8   </w:t>
            </w:r>
          </w:p>
        </w:tc>
        <w:tc>
          <w:tcPr>
            <w:tcW w:w="5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744C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</w:pPr>
            <w:proofErr w:type="spellStart"/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  <w:t>Rindi</w:t>
            </w:r>
            <w:proofErr w:type="spellEnd"/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it-IT"/>
              </w:rPr>
              <w:t xml:space="preserve"> et al. </w:t>
            </w:r>
            <w:proofErr w:type="spellStart"/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it-IT"/>
              </w:rPr>
              <w:t>Eur</w:t>
            </w:r>
            <w:proofErr w:type="spellEnd"/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it-IT"/>
              </w:rPr>
              <w:t xml:space="preserve"> J Clin Invest</w:t>
            </w: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  <w:t xml:space="preserve"> 2006</w:t>
            </w:r>
          </w:p>
        </w:tc>
      </w:tr>
      <w:tr w:rsidR="006F0AF7" w:rsidRPr="002663F2" w14:paraId="1FEB94FF" w14:textId="77777777" w:rsidTr="006548AA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15A1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IT-SA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8F91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 from infective endocarditis, CC101, ST101, CP8 </w:t>
            </w:r>
          </w:p>
        </w:tc>
        <w:tc>
          <w:tcPr>
            <w:tcW w:w="5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6B7F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</w:pPr>
            <w:proofErr w:type="spellStart"/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  <w:t>Rindi</w:t>
            </w:r>
            <w:proofErr w:type="spellEnd"/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it-IT"/>
              </w:rPr>
              <w:t xml:space="preserve"> et al. </w:t>
            </w:r>
            <w:proofErr w:type="spellStart"/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it-IT"/>
              </w:rPr>
              <w:t>Eur</w:t>
            </w:r>
            <w:proofErr w:type="spellEnd"/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it-IT"/>
              </w:rPr>
              <w:t xml:space="preserve"> J Clin Invest</w:t>
            </w: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  <w:t xml:space="preserve"> 2006</w:t>
            </w:r>
          </w:p>
        </w:tc>
      </w:tr>
      <w:tr w:rsidR="006F0AF7" w:rsidRPr="002663F2" w14:paraId="63E39B46" w14:textId="77777777" w:rsidTr="006548AA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B468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IT-SA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D557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 from infective endocarditis, CC30, ST34, CP8 </w:t>
            </w:r>
          </w:p>
        </w:tc>
        <w:tc>
          <w:tcPr>
            <w:tcW w:w="5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6975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</w:pPr>
            <w:proofErr w:type="spellStart"/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  <w:t>Rindi</w:t>
            </w:r>
            <w:proofErr w:type="spellEnd"/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it-IT"/>
              </w:rPr>
              <w:t xml:space="preserve"> et al. </w:t>
            </w:r>
            <w:proofErr w:type="spellStart"/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it-IT"/>
              </w:rPr>
              <w:t>Eur</w:t>
            </w:r>
            <w:proofErr w:type="spellEnd"/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it-IT"/>
              </w:rPr>
              <w:t xml:space="preserve"> J Clin Invest</w:t>
            </w: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  <w:t xml:space="preserve"> 2006</w:t>
            </w:r>
          </w:p>
        </w:tc>
      </w:tr>
      <w:tr w:rsidR="006F0AF7" w:rsidRPr="002663F2" w14:paraId="72A9FDB1" w14:textId="77777777" w:rsidTr="006548AA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AA3E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IT-SA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CFE3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 from infective endocarditis, CC8, ST8, CP5 </w:t>
            </w:r>
          </w:p>
        </w:tc>
        <w:tc>
          <w:tcPr>
            <w:tcW w:w="5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F642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</w:pPr>
            <w:proofErr w:type="spellStart"/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  <w:t>Rindi</w:t>
            </w:r>
            <w:proofErr w:type="spellEnd"/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it-IT"/>
              </w:rPr>
              <w:t xml:space="preserve"> et al. </w:t>
            </w:r>
            <w:proofErr w:type="spellStart"/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it-IT"/>
              </w:rPr>
              <w:t>Eur</w:t>
            </w:r>
            <w:proofErr w:type="spellEnd"/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it-IT"/>
              </w:rPr>
              <w:t xml:space="preserve"> J Clin Invest</w:t>
            </w: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  <w:t xml:space="preserve"> 2006</w:t>
            </w:r>
          </w:p>
        </w:tc>
      </w:tr>
      <w:tr w:rsidR="006F0AF7" w:rsidRPr="002663F2" w14:paraId="4076C8DD" w14:textId="77777777" w:rsidTr="006548AA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6695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IT-SA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68ED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 from infective endocarditis, CC5, ST5, CP5 </w:t>
            </w:r>
          </w:p>
        </w:tc>
        <w:tc>
          <w:tcPr>
            <w:tcW w:w="5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1D40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</w:pPr>
            <w:proofErr w:type="spellStart"/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  <w:t>Rindi</w:t>
            </w:r>
            <w:proofErr w:type="spellEnd"/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it-IT"/>
              </w:rPr>
              <w:t xml:space="preserve"> et al. </w:t>
            </w:r>
            <w:proofErr w:type="spellStart"/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it-IT"/>
              </w:rPr>
              <w:t>Eur</w:t>
            </w:r>
            <w:proofErr w:type="spellEnd"/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it-IT"/>
              </w:rPr>
              <w:t xml:space="preserve"> J Clin Invest</w:t>
            </w: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  <w:t xml:space="preserve"> 2006</w:t>
            </w:r>
          </w:p>
        </w:tc>
      </w:tr>
      <w:tr w:rsidR="006F0AF7" w:rsidRPr="002663F2" w14:paraId="13AD030C" w14:textId="77777777" w:rsidTr="006548AA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8AFF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IT-SA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21C4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 from infective endocarditis, CC20, ST20, CP5 </w:t>
            </w:r>
          </w:p>
        </w:tc>
        <w:tc>
          <w:tcPr>
            <w:tcW w:w="5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40D5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</w:pPr>
            <w:proofErr w:type="spellStart"/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  <w:t>Rindi</w:t>
            </w:r>
            <w:proofErr w:type="spellEnd"/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it-IT"/>
              </w:rPr>
              <w:t xml:space="preserve"> et al. </w:t>
            </w:r>
            <w:proofErr w:type="spellStart"/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it-IT"/>
              </w:rPr>
              <w:t>Eur</w:t>
            </w:r>
            <w:proofErr w:type="spellEnd"/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it-IT"/>
              </w:rPr>
              <w:t xml:space="preserve"> J Clin Invest</w:t>
            </w: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  <w:t xml:space="preserve"> 2006</w:t>
            </w:r>
          </w:p>
        </w:tc>
      </w:tr>
      <w:tr w:rsidR="006F0AF7" w:rsidRPr="002663F2" w14:paraId="1076B3B8" w14:textId="77777777" w:rsidTr="006548AA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AAC3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IT-SA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FF04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 from infective endocarditis, CC15, ST15, CP8 </w:t>
            </w:r>
          </w:p>
        </w:tc>
        <w:tc>
          <w:tcPr>
            <w:tcW w:w="5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FFD0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</w:pPr>
            <w:proofErr w:type="spellStart"/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  <w:t>Rindi</w:t>
            </w:r>
            <w:proofErr w:type="spellEnd"/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it-IT"/>
              </w:rPr>
              <w:t xml:space="preserve"> et al. </w:t>
            </w:r>
            <w:proofErr w:type="spellStart"/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it-IT"/>
              </w:rPr>
              <w:t>Eur</w:t>
            </w:r>
            <w:proofErr w:type="spellEnd"/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it-IT"/>
              </w:rPr>
              <w:t xml:space="preserve"> J Clin Invest</w:t>
            </w: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  <w:t xml:space="preserve"> 2006</w:t>
            </w:r>
          </w:p>
        </w:tc>
      </w:tr>
      <w:tr w:rsidR="006F0AF7" w:rsidRPr="002663F2" w14:paraId="26CCE4EA" w14:textId="77777777" w:rsidTr="006548AA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55B6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IT-SA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05FB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 from infective endocarditis, CC121, ST120, CP8 </w:t>
            </w:r>
          </w:p>
        </w:tc>
        <w:tc>
          <w:tcPr>
            <w:tcW w:w="5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2003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</w:pPr>
            <w:proofErr w:type="spellStart"/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  <w:t>Rindi</w:t>
            </w:r>
            <w:proofErr w:type="spellEnd"/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it-IT"/>
              </w:rPr>
              <w:t xml:space="preserve"> et al. </w:t>
            </w:r>
            <w:proofErr w:type="spellStart"/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it-IT"/>
              </w:rPr>
              <w:t>Eur</w:t>
            </w:r>
            <w:proofErr w:type="spellEnd"/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it-IT"/>
              </w:rPr>
              <w:t xml:space="preserve"> J Clin Invest</w:t>
            </w: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  <w:t xml:space="preserve"> 2006</w:t>
            </w:r>
          </w:p>
        </w:tc>
      </w:tr>
      <w:tr w:rsidR="006F0AF7" w:rsidRPr="002663F2" w14:paraId="607B7A98" w14:textId="77777777" w:rsidTr="006548AA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A5F9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IT-SA1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0770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 from infective endocarditis, CC15, ST15, CP8 </w:t>
            </w:r>
          </w:p>
        </w:tc>
        <w:tc>
          <w:tcPr>
            <w:tcW w:w="5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468E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</w:pPr>
            <w:proofErr w:type="spellStart"/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  <w:t>Rindi</w:t>
            </w:r>
            <w:proofErr w:type="spellEnd"/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it-IT"/>
              </w:rPr>
              <w:t xml:space="preserve"> et al. </w:t>
            </w:r>
            <w:proofErr w:type="spellStart"/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it-IT"/>
              </w:rPr>
              <w:t>Eur</w:t>
            </w:r>
            <w:proofErr w:type="spellEnd"/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it-IT"/>
              </w:rPr>
              <w:t xml:space="preserve"> J Clin Invest</w:t>
            </w: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  <w:t xml:space="preserve"> 2006</w:t>
            </w:r>
          </w:p>
        </w:tc>
      </w:tr>
      <w:tr w:rsidR="006F0AF7" w:rsidRPr="002663F2" w14:paraId="456240FA" w14:textId="77777777" w:rsidTr="006548AA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FE38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IT-SA1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A4DA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 from infective endocarditis, CC5, ST5, CP8 </w:t>
            </w:r>
          </w:p>
        </w:tc>
        <w:tc>
          <w:tcPr>
            <w:tcW w:w="5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186E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</w:pPr>
            <w:proofErr w:type="spellStart"/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  <w:t>Rindi</w:t>
            </w:r>
            <w:proofErr w:type="spellEnd"/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it-IT"/>
              </w:rPr>
              <w:t xml:space="preserve"> et al. </w:t>
            </w:r>
            <w:proofErr w:type="spellStart"/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it-IT"/>
              </w:rPr>
              <w:t>Eur</w:t>
            </w:r>
            <w:proofErr w:type="spellEnd"/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it-IT"/>
              </w:rPr>
              <w:t xml:space="preserve"> J Clin Invest</w:t>
            </w: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  <w:t xml:space="preserve"> 2006</w:t>
            </w:r>
          </w:p>
        </w:tc>
      </w:tr>
      <w:tr w:rsidR="006F0AF7" w:rsidRPr="002663F2" w14:paraId="46C6477E" w14:textId="77777777" w:rsidTr="006548AA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8AF6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IT-SA1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FEE5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 from infective endocarditis, CC72, ST72, CP5 </w:t>
            </w:r>
          </w:p>
        </w:tc>
        <w:tc>
          <w:tcPr>
            <w:tcW w:w="5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76DF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</w:pPr>
            <w:proofErr w:type="spellStart"/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  <w:t>Rindi</w:t>
            </w:r>
            <w:proofErr w:type="spellEnd"/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it-IT"/>
              </w:rPr>
              <w:t xml:space="preserve"> et al. </w:t>
            </w:r>
            <w:proofErr w:type="spellStart"/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it-IT"/>
              </w:rPr>
              <w:t>Eur</w:t>
            </w:r>
            <w:proofErr w:type="spellEnd"/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it-IT"/>
              </w:rPr>
              <w:t xml:space="preserve"> J Clin Invest</w:t>
            </w: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  <w:t xml:space="preserve"> 2006</w:t>
            </w:r>
          </w:p>
        </w:tc>
      </w:tr>
      <w:tr w:rsidR="006F0AF7" w:rsidRPr="002663F2" w14:paraId="0197DC1E" w14:textId="77777777" w:rsidTr="006548AA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77A1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IT-SA1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2093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 from infective endocarditis, CC5, ST5, CP5 </w:t>
            </w:r>
          </w:p>
        </w:tc>
        <w:tc>
          <w:tcPr>
            <w:tcW w:w="5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6D03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</w:pPr>
            <w:proofErr w:type="spellStart"/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  <w:t>Rindi</w:t>
            </w:r>
            <w:proofErr w:type="spellEnd"/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it-IT"/>
              </w:rPr>
              <w:t xml:space="preserve"> et al. </w:t>
            </w:r>
            <w:proofErr w:type="spellStart"/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it-IT"/>
              </w:rPr>
              <w:t>Eur</w:t>
            </w:r>
            <w:proofErr w:type="spellEnd"/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it-IT"/>
              </w:rPr>
              <w:t xml:space="preserve"> J Clin Invest</w:t>
            </w: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  <w:t xml:space="preserve"> 2006</w:t>
            </w:r>
          </w:p>
        </w:tc>
      </w:tr>
      <w:tr w:rsidR="006F0AF7" w:rsidRPr="002663F2" w14:paraId="2D035F07" w14:textId="77777777" w:rsidTr="006548AA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1E13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IT-SA1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9B10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 from infective endocarditis, CC45, ST45, CP8 </w:t>
            </w:r>
          </w:p>
        </w:tc>
        <w:tc>
          <w:tcPr>
            <w:tcW w:w="5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AA27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</w:pPr>
            <w:proofErr w:type="spellStart"/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  <w:t>Rindi</w:t>
            </w:r>
            <w:proofErr w:type="spellEnd"/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it-IT"/>
              </w:rPr>
              <w:t xml:space="preserve"> et al. </w:t>
            </w:r>
            <w:proofErr w:type="spellStart"/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it-IT"/>
              </w:rPr>
              <w:t>Eur</w:t>
            </w:r>
            <w:proofErr w:type="spellEnd"/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it-IT"/>
              </w:rPr>
              <w:t xml:space="preserve"> J Clin Invest</w:t>
            </w: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  <w:t xml:space="preserve"> 2006</w:t>
            </w:r>
          </w:p>
        </w:tc>
      </w:tr>
      <w:tr w:rsidR="006F0AF7" w:rsidRPr="002663F2" w14:paraId="352A22E2" w14:textId="77777777" w:rsidTr="006548AA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669B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IT-SA1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4B0F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 from infective endocarditis, CC72, ST72, CP8 </w:t>
            </w:r>
          </w:p>
        </w:tc>
        <w:tc>
          <w:tcPr>
            <w:tcW w:w="5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56F2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</w:pPr>
            <w:proofErr w:type="spellStart"/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  <w:t>Rindi</w:t>
            </w:r>
            <w:proofErr w:type="spellEnd"/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it-IT"/>
              </w:rPr>
              <w:t xml:space="preserve"> et al. </w:t>
            </w:r>
            <w:proofErr w:type="spellStart"/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it-IT"/>
              </w:rPr>
              <w:t>Eur</w:t>
            </w:r>
            <w:proofErr w:type="spellEnd"/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it-IT"/>
              </w:rPr>
              <w:t xml:space="preserve"> J Clin Invest</w:t>
            </w: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  <w:t xml:space="preserve"> 2006</w:t>
            </w:r>
          </w:p>
        </w:tc>
      </w:tr>
      <w:tr w:rsidR="006F0AF7" w:rsidRPr="002663F2" w14:paraId="5C955532" w14:textId="77777777" w:rsidTr="006548AA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0EF2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IT-SA1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2166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 from infective endocarditis, CC121, ST120, CP8 </w:t>
            </w:r>
          </w:p>
        </w:tc>
        <w:tc>
          <w:tcPr>
            <w:tcW w:w="5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0478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</w:pPr>
            <w:proofErr w:type="spellStart"/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  <w:t>Rindi</w:t>
            </w:r>
            <w:proofErr w:type="spellEnd"/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it-IT"/>
              </w:rPr>
              <w:t xml:space="preserve"> et al. </w:t>
            </w:r>
            <w:proofErr w:type="spellStart"/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it-IT"/>
              </w:rPr>
              <w:t>Eur</w:t>
            </w:r>
            <w:proofErr w:type="spellEnd"/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it-IT"/>
              </w:rPr>
              <w:t xml:space="preserve"> J Clin Invest</w:t>
            </w: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  <w:t xml:space="preserve"> 2006</w:t>
            </w:r>
          </w:p>
        </w:tc>
      </w:tr>
      <w:tr w:rsidR="006F0AF7" w:rsidRPr="002663F2" w14:paraId="24C50041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44B1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lastRenderedPageBreak/>
              <w:t>IT-SA1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18DC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 from infective endocarditis, CC5, ST5, CP5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929B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</w:pPr>
            <w:proofErr w:type="spellStart"/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  <w:t>Rindi</w:t>
            </w:r>
            <w:proofErr w:type="spellEnd"/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it-IT"/>
              </w:rPr>
              <w:t xml:space="preserve"> et al. </w:t>
            </w:r>
            <w:proofErr w:type="spellStart"/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it-IT"/>
              </w:rPr>
              <w:t>Eur</w:t>
            </w:r>
            <w:proofErr w:type="spellEnd"/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it-IT"/>
              </w:rPr>
              <w:t xml:space="preserve"> J Clin Invest</w:t>
            </w: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  <w:t xml:space="preserve"> 2006</w:t>
            </w:r>
          </w:p>
        </w:tc>
      </w:tr>
      <w:tr w:rsidR="006F0AF7" w:rsidRPr="002663F2" w14:paraId="0773897F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7D14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IT-SA1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3C57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 from infective endocarditis, CC5, ST5, CP5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8171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</w:pPr>
            <w:proofErr w:type="spellStart"/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  <w:t>Rindi</w:t>
            </w:r>
            <w:proofErr w:type="spellEnd"/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it-IT"/>
              </w:rPr>
              <w:t xml:space="preserve"> et al. </w:t>
            </w:r>
            <w:proofErr w:type="spellStart"/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it-IT"/>
              </w:rPr>
              <w:t>Eur</w:t>
            </w:r>
            <w:proofErr w:type="spellEnd"/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it-IT"/>
              </w:rPr>
              <w:t xml:space="preserve"> J Clin Invest</w:t>
            </w: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val="fr-FR" w:eastAsia="it-IT"/>
              </w:rPr>
              <w:t xml:space="preserve"> 2006</w:t>
            </w:r>
          </w:p>
        </w:tc>
      </w:tr>
      <w:tr w:rsidR="006F0AF7" w:rsidRPr="00344C34" w14:paraId="7BE460BA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7E83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W-ST239-III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5C55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, MRSA, </w:t>
            </w:r>
            <w:proofErr w:type="spellStart"/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CCmec</w:t>
            </w:r>
            <w:proofErr w:type="spellEnd"/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, III, CC8, ST239, CP8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DC5A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Bagnoli </w:t>
            </w:r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et al. PNAS</w:t>
            </w: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2015</w:t>
            </w:r>
          </w:p>
        </w:tc>
      </w:tr>
      <w:tr w:rsidR="006F0AF7" w:rsidRPr="00344C34" w14:paraId="678D3324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BF54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W-ST80-IV-PVL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A175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, MRSA, </w:t>
            </w:r>
            <w:proofErr w:type="spellStart"/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CCmec</w:t>
            </w:r>
            <w:proofErr w:type="spellEnd"/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, IV, </w:t>
            </w:r>
            <w:proofErr w:type="spellStart"/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vl</w:t>
            </w:r>
            <w:proofErr w:type="spellEnd"/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+, ST80, CP8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B1DD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Bagnoli </w:t>
            </w:r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et al. PNAS</w:t>
            </w: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2015</w:t>
            </w:r>
          </w:p>
        </w:tc>
      </w:tr>
      <w:tr w:rsidR="006F0AF7" w:rsidRPr="00344C34" w14:paraId="7EAFB543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CD56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W-ST5-IV-PVL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2D3D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, MRSA, </w:t>
            </w:r>
            <w:proofErr w:type="spellStart"/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CCmec</w:t>
            </w:r>
            <w:proofErr w:type="spellEnd"/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, IV, </w:t>
            </w:r>
            <w:proofErr w:type="spellStart"/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vl</w:t>
            </w:r>
            <w:proofErr w:type="spellEnd"/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+, CC5, ST5, CP5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6490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Bagnoli </w:t>
            </w:r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et al. PNAS</w:t>
            </w: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2015</w:t>
            </w:r>
          </w:p>
        </w:tc>
      </w:tr>
      <w:tr w:rsidR="006F0AF7" w:rsidRPr="00344C34" w14:paraId="2DCBA1DA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BA16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W-ST30-PVL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A374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, MRSA, </w:t>
            </w:r>
            <w:proofErr w:type="spellStart"/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vl</w:t>
            </w:r>
            <w:proofErr w:type="spellEnd"/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+, CC30, ST30 CP8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5B3A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Bagnoli </w:t>
            </w:r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et al. PNAS</w:t>
            </w: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2015</w:t>
            </w:r>
          </w:p>
        </w:tc>
      </w:tr>
      <w:tr w:rsidR="006F0AF7" w:rsidRPr="00344C34" w14:paraId="36B5C1E8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039B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W-ST39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423A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, MRSA, CC398, ST398, CP5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7AB7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Bagnoli </w:t>
            </w:r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et al. PNAS</w:t>
            </w: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2015</w:t>
            </w:r>
          </w:p>
        </w:tc>
      </w:tr>
      <w:tr w:rsidR="006F0AF7" w:rsidRPr="00344C34" w14:paraId="236FF196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ABD5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W-ST228-I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0051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, MRSA, CC5, ST288, CP5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F9AB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Bagnoli </w:t>
            </w:r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et al. PNAS</w:t>
            </w: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2015</w:t>
            </w:r>
          </w:p>
        </w:tc>
      </w:tr>
      <w:tr w:rsidR="006F0AF7" w:rsidRPr="00344C34" w14:paraId="6998D185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C084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W-ST8-IV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4431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, MRSA, CC8, ST8, CP5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0D80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Bagnoli </w:t>
            </w:r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et al. PNAS</w:t>
            </w: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2015</w:t>
            </w:r>
          </w:p>
        </w:tc>
      </w:tr>
      <w:tr w:rsidR="006F0AF7" w:rsidRPr="00344C34" w14:paraId="61E9DF6D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DC58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W-ST8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ED92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, MRSA, CC88, ST88, CP8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A618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Bagnoli </w:t>
            </w:r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et al. PNAS</w:t>
            </w: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2015</w:t>
            </w:r>
          </w:p>
        </w:tc>
      </w:tr>
      <w:tr w:rsidR="006F0AF7" w:rsidRPr="00344C34" w14:paraId="0C2AF8AD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4A69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W-ST4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9AFA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, MRSA, CC45, ST45, CP8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33D4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Bagnoli </w:t>
            </w:r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et al. PNAS</w:t>
            </w: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2015</w:t>
            </w:r>
          </w:p>
        </w:tc>
      </w:tr>
      <w:tr w:rsidR="006F0AF7" w:rsidRPr="00344C34" w14:paraId="7FCE07FC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C236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W-ST4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88C2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, MSSA, Singleton, ST42, CP8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269B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Bagnoli </w:t>
            </w:r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et al. PNAS</w:t>
            </w: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2015</w:t>
            </w:r>
          </w:p>
        </w:tc>
      </w:tr>
      <w:tr w:rsidR="006F0AF7" w:rsidRPr="00344C34" w14:paraId="36B67CF5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3C2B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W-ST15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0D92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, MRSA, CC152, ST152, CP5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6C9C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Bagnoli </w:t>
            </w:r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et al. PNAS</w:t>
            </w: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2015</w:t>
            </w:r>
          </w:p>
        </w:tc>
      </w:tr>
      <w:tr w:rsidR="006F0AF7" w:rsidRPr="00344C34" w14:paraId="48E21E61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8625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W-ST5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E355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, MRSA, CC59, ST59, CP8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D598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Bagnoli </w:t>
            </w:r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et al. PNAS</w:t>
            </w: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2015</w:t>
            </w:r>
          </w:p>
        </w:tc>
      </w:tr>
      <w:tr w:rsidR="006F0AF7" w:rsidRPr="00344C34" w14:paraId="0A8A076E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5A3D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W0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9853" w14:textId="77777777" w:rsidR="006F0AF7" w:rsidRPr="00B60C1F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60C1F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linical strain, HA, USA 100, ST5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6A8B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774FE74E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AB86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F Serology 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2619" w14:textId="77777777" w:rsidR="006F0AF7" w:rsidRPr="00B60C1F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60C1F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linical strain, HA, USA 100, ST30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4EA5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202C49B2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9398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F Serology 1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1C97" w14:textId="77777777" w:rsidR="006F0AF7" w:rsidRPr="00B60C1F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60C1F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linical strain, HA, USA 100, ST8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95B0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3A30AC08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F373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F Serology 1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6F0D" w14:textId="77777777" w:rsidR="006F0AF7" w:rsidRPr="00B60C1F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60C1F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linical strain, HA, USA 100, ST188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0B41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0BFCF99F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8C90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F Serology 1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7276" w14:textId="77777777" w:rsidR="006F0AF7" w:rsidRPr="00B60C1F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60C1F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linical strain, HA, USA 100, ST15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0657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1768FA6F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FD37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F Serology 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E026" w14:textId="77777777" w:rsidR="006F0AF7" w:rsidRPr="00B60C1F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60C1F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linical strain, HA, USA 100, ST5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0259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0D09BFB2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2F98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F Serology 2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A7B2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linical strain</w:t>
            </w:r>
            <w:proofErr w:type="gramStart"/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, ,</w:t>
            </w:r>
            <w:proofErr w:type="gramEnd"/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USA 100 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2A76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10A5F43A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C670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F Serology 2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880F" w14:textId="77777777" w:rsidR="006F0AF7" w:rsidRPr="00B60C1F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60C1F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linical strain, HA, USA 100, ST109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8B54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4AD103FA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1F53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F Serology 2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8D37" w14:textId="77777777" w:rsidR="006F0AF7" w:rsidRPr="00B60C1F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60C1F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linical strain, HA, USA 100, ST8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5D8F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53946D83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5D2B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F Serology 2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222C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linical strain</w:t>
            </w:r>
            <w:proofErr w:type="gramStart"/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, ,</w:t>
            </w:r>
            <w:proofErr w:type="gramEnd"/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USA 100, ST5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CCDF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67DD526B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2704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F Serology 3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718F" w14:textId="77777777" w:rsidR="006F0AF7" w:rsidRPr="00B60C1F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60C1F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linical strain, HA, USA 100, ST5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6221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4FD2D835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C92F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F Serology 3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E2A5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linical strain</w:t>
            </w:r>
            <w:proofErr w:type="gramStart"/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, ,</w:t>
            </w:r>
            <w:proofErr w:type="gramEnd"/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USA 100, ST10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B439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7AEA311D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3980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F Serology 3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D1F3" w14:textId="77777777" w:rsidR="006F0AF7" w:rsidRPr="00B60C1F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60C1F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linical strain, HA, USA 100, ST5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00B7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799B0A41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0E10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F Serology 3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3E45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linical strain</w:t>
            </w:r>
            <w:proofErr w:type="gramStart"/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, ,</w:t>
            </w:r>
            <w:proofErr w:type="gramEnd"/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USA 100, ST5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E1B0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526F4E32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606A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F Serology 3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A5A3" w14:textId="77777777" w:rsidR="006F0AF7" w:rsidRPr="00B60C1F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60C1F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linical strain, HA, USA 100, ST5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43F8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1164B018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AA7C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F Serology 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141E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linical strain</w:t>
            </w:r>
            <w:proofErr w:type="gramStart"/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, ,</w:t>
            </w:r>
            <w:proofErr w:type="gramEnd"/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USA 100, ST30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77CC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1B33031B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3A2B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I 143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7F54" w14:textId="77777777" w:rsidR="006F0AF7" w:rsidRPr="00B60C1F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60C1F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linical strain, HA, USA 100, ST5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8F15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5EF54E95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DA8F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I 143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58D2" w14:textId="77777777" w:rsidR="006F0AF7" w:rsidRPr="00B60C1F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60C1F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linical strain, HA, USA 100, ST5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44F6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62071248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9355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I 149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E3B9" w14:textId="77777777" w:rsidR="006F0AF7" w:rsidRPr="00B60C1F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60C1F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linical strain, HA, USA 100, ST5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DA64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1E0CD99F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39D6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I 33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8CE1" w14:textId="77777777" w:rsidR="006F0AF7" w:rsidRPr="00B60C1F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60C1F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linical strain, HA, USA 100, ST5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47D0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684B5E2C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612E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I 39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194B" w14:textId="77777777" w:rsidR="006F0AF7" w:rsidRPr="00B60C1F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60C1F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linical strain, HA, USA 100, ST5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4E8E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45622656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ADDB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I 39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654E" w14:textId="77777777" w:rsidR="006F0AF7" w:rsidRPr="00B60C1F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60C1F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linical strain, HA, USA 100, ST5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2467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4944A22D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88F2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I 48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8A07" w14:textId="77777777" w:rsidR="006F0AF7" w:rsidRPr="00B60C1F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60C1F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linical strain, HA, USA 100, ST5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E76A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36FBB0F9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7BED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I 68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1C4B" w14:textId="77777777" w:rsidR="006F0AF7" w:rsidRPr="00B60C1F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60C1F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linical strain, HA, USA 100, ST105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6A5A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59F5E296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15B9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I 69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4F2C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, CA, USA 100, ST5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134A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688ED84F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7320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lastRenderedPageBreak/>
              <w:t>CI 70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7C45" w14:textId="77777777" w:rsidR="006F0AF7" w:rsidRPr="00B60C1F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60C1F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linical strain, HA, USA 100, ST5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679E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5E0AF2D5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4C94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I 75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B7FC" w14:textId="77777777" w:rsidR="006F0AF7" w:rsidRPr="00B60C1F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60C1F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linical strain, HA, USA 100, ST5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1FCE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488B1C65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BCC7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I 84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119C" w14:textId="77777777" w:rsidR="006F0AF7" w:rsidRPr="00B60C1F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60C1F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linical strain, HA, USA 100, ST5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560D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0EA01816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2935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O0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99EA" w14:textId="77777777" w:rsidR="006F0AF7" w:rsidRPr="00B60C1F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60C1F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linical strain, HA, USA 100, ST5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80AB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20D38CDF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B00D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R0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B511" w14:textId="77777777" w:rsidR="006F0AF7" w:rsidRPr="00B60C1F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60C1F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linical strain, HA, USA 100, ST8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3EEA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0DF842BD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1622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B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0F5C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, CA, USA 300, ST8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23C0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5CCAD031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F2CD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H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6769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, CA, USA 300, ST683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DED1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6B9DC0F6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C097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L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4410" w14:textId="77777777" w:rsidR="006F0AF7" w:rsidRPr="00B60C1F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60C1F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linical strain, HA, USA 300, ST105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E02B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0261A0D5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9A6D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L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0138" w14:textId="77777777" w:rsidR="006F0AF7" w:rsidRPr="00B60C1F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60C1F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linical strain, HA, USA 300, ST105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8EF9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59920210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AB98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LBAL-L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EA78" w14:textId="77777777" w:rsidR="006F0AF7" w:rsidRPr="00B60C1F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60C1F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linical strain, HA, USA 300, ST105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DEEC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506A0D69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0317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LBAL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7D0B" w14:textId="77777777" w:rsidR="006F0AF7" w:rsidRPr="00B60C1F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60C1F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linical strain, HA, USA 300, ST105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FA38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038F4D6C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5189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GM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A6D2" w14:textId="77777777" w:rsidR="006F0AF7" w:rsidRPr="00B60C1F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60C1F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linical strain, HA, USA 300, ST5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AD04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4A506377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C8FB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GM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071F" w14:textId="77777777" w:rsidR="006F0AF7" w:rsidRPr="00B60C1F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60C1F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linical strain, HA, USA 300, ST5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041B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22A61EF8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9630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JMH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6DA2" w14:textId="77777777" w:rsidR="006F0AF7" w:rsidRPr="00B60C1F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60C1F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linical strain, HA, USA 300, ST146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8A30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4896272F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C72A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KC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8381" w14:textId="77777777" w:rsidR="006F0AF7" w:rsidRPr="00B60C1F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60C1F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linical strain, HA, USA 300, ST8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BF43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1820B2B2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189B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LH01_Hem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C6AD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, HA, USA 300 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C8EA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0EA70CAF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098B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 299 LIM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D9C9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, CA, USA 700, ST5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C803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5D18B6F9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5723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016 LIM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B116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, CA, USA 700, ST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4487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277A2C04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56AF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B0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4474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, CA, USA 700, ST5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D78E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59F740F3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6F98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B02_Hem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E166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, CA, USA 700 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F553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48F6DE7D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9546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G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86F5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, CA, USA 700, ST8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2777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05EB382B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4E95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M0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768E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, CA, USA 700, ST8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09E9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3B8CB039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7B4D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M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FCDB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, CA, USA 700, ST5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4D21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272AF14E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4E41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M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DB66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, CA, USA 700, ST5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8BFC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158E935A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FE00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F0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1679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, CA, USA 1100, ST8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FCF1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12DE00F0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A975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T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A51A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, CA, USA 1100, ST105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A7BE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4A96F954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B3A7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erology 1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FDE8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, CA, USA 1100, ST12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B13B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0C30897F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DDA4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erology 1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930E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, CA, USA 300, ST5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3596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55EE7FCA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83FC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erology 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32E3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, CA, USA 100, ST8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0E3A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42CF92D3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557B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erology 2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1525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, CA, USA 100, ST8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EE87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687ECC51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8411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erology 2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4ABB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, CA, USA 500, ST30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B782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4CC8F320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3450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erology 2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C8B1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, CA, USA 200, ST8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E9CC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481E1539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FF6C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erology 2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A230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, CA, USA 500, ST87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B7A6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4FD931B6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1535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erology 2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6281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, CA, USA 100, ST8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B6F1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302802D2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FE1D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erology 3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8710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, CA, USA 300 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3333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548CE7E5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FD39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G4NQ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1965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linical strain, CA, USA 200, ST5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1F8A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02613F9F" w14:textId="77777777" w:rsidTr="006548AA">
        <w:trPr>
          <w:gridAfter w:val="1"/>
          <w:wAfter w:w="761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1249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G6NH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490B" w14:textId="77777777" w:rsidR="006F0AF7" w:rsidRPr="00B60C1F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60C1F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linical strain, HA, USA 200, ST7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129F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27FE2635" w14:textId="77777777" w:rsidTr="006548AA">
        <w:trPr>
          <w:gridAfter w:val="1"/>
          <w:wAfter w:w="761" w:type="dxa"/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72C7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G6NM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2918" w14:textId="77777777" w:rsidR="006F0AF7" w:rsidRPr="00B60C1F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60C1F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linical strain, HA, USA 400/700, ST7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3E4F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7018F4EB" w14:textId="77777777" w:rsidTr="006548AA">
        <w:trPr>
          <w:gridAfter w:val="1"/>
          <w:wAfter w:w="761" w:type="dxa"/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79FF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G9N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150F" w14:textId="77777777" w:rsidR="006F0AF7" w:rsidRPr="00B60C1F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60C1F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linical strain, HA, USA 200, ST15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D017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7FCDD148" w14:textId="77777777" w:rsidTr="006548AA">
        <w:trPr>
          <w:gridAfter w:val="1"/>
          <w:wAfter w:w="761" w:type="dxa"/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D129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GBAL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DA0E" w14:textId="77777777" w:rsidR="006F0AF7" w:rsidRPr="00B60C1F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60C1F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linical strain, HA, USA 300, ST5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FB7E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6A99A927" w14:textId="77777777" w:rsidTr="006548AA">
        <w:trPr>
          <w:gridAfter w:val="1"/>
          <w:wAfter w:w="761" w:type="dxa"/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C66C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DC1A" w14:textId="77777777" w:rsidR="006F0AF7" w:rsidRPr="00B60C1F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60C1F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linical strain, HA, USA 400, ST8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9422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756D61A5" w14:textId="77777777" w:rsidTr="006548AA">
        <w:trPr>
          <w:gridAfter w:val="1"/>
          <w:wAfter w:w="761" w:type="dxa"/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1DFA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lastRenderedPageBreak/>
              <w:t>TR10NK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CD5E" w14:textId="77777777" w:rsidR="006F0AF7" w:rsidRPr="00B60C1F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60C1F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linical strain, HA, USA 900, ST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8F47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4B231153" w14:textId="77777777" w:rsidTr="006548AA">
        <w:trPr>
          <w:gridAfter w:val="1"/>
          <w:wAfter w:w="761" w:type="dxa"/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E265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R10NL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DC16" w14:textId="77777777" w:rsidR="006F0AF7" w:rsidRPr="00B60C1F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60C1F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linical strain, HA, USA 1000, ST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15F3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4EBD1A1A" w14:textId="77777777" w:rsidTr="006548AA">
        <w:trPr>
          <w:gridAfter w:val="1"/>
          <w:wAfter w:w="761" w:type="dxa"/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7558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WB4NT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82CA" w14:textId="77777777" w:rsidR="006F0AF7" w:rsidRPr="00B60C1F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60C1F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linical strain, HA, USA 400, ST30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66B5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5AE575EF" w14:textId="77777777" w:rsidTr="006548AA">
        <w:trPr>
          <w:gridAfter w:val="1"/>
          <w:wAfter w:w="761" w:type="dxa"/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23F2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WB9nm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E636" w14:textId="77777777" w:rsidR="006F0AF7" w:rsidRPr="00B60C1F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60C1F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linical strain, HA, USA 300/200, ST188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83A8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7ECE8314" w14:textId="77777777" w:rsidTr="006548AA">
        <w:trPr>
          <w:gridAfter w:val="1"/>
          <w:wAfter w:w="761" w:type="dxa"/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2A9E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WB9NO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AC3D" w14:textId="77777777" w:rsidR="006F0AF7" w:rsidRPr="00B60C1F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60C1F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linical strain, HA, USA 800, ST188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8CE2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6E0A2D51" w14:textId="77777777" w:rsidTr="006548AA">
        <w:trPr>
          <w:gridAfter w:val="1"/>
          <w:wAfter w:w="761" w:type="dxa"/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9352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WB9Nq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90C6" w14:textId="77777777" w:rsidR="006F0AF7" w:rsidRPr="00B60C1F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60C1F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Clinical strain, HA, USA 400, ST188   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C98F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is study</w:t>
            </w:r>
          </w:p>
        </w:tc>
      </w:tr>
      <w:tr w:rsidR="006F0AF7" w:rsidRPr="00344C34" w14:paraId="068DC26B" w14:textId="77777777" w:rsidTr="006548AA">
        <w:trPr>
          <w:gridAfter w:val="1"/>
          <w:wAfter w:w="761" w:type="dxa"/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6960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N422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3F8C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Laboratory strain, restriction-deficient mutant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B620" w14:textId="77777777" w:rsidR="006F0AF7" w:rsidRPr="000F4B5E" w:rsidRDefault="006F0AF7" w:rsidP="006548A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Kreiswirth</w:t>
            </w:r>
            <w:proofErr w:type="spellEnd"/>
            <w:r w:rsidRPr="000F4B5E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et al. Nature </w:t>
            </w:r>
            <w:r w:rsidRPr="000F4B5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983</w:t>
            </w:r>
          </w:p>
        </w:tc>
      </w:tr>
      <w:bookmarkEnd w:id="0"/>
    </w:tbl>
    <w:p w14:paraId="07683FB7" w14:textId="77777777" w:rsidR="006F0AF7" w:rsidRPr="000F4B5E" w:rsidRDefault="006F0AF7" w:rsidP="006F0AF7">
      <w:pPr>
        <w:rPr>
          <w:lang w:val="fr-FR"/>
        </w:rPr>
      </w:pPr>
    </w:p>
    <w:p w14:paraId="456115D7" w14:textId="77777777" w:rsidR="006F0AF7" w:rsidRPr="000F4B5E" w:rsidRDefault="006F0AF7" w:rsidP="006F0AF7">
      <w:pPr>
        <w:rPr>
          <w:lang w:val="fr-FR"/>
        </w:rPr>
      </w:pPr>
    </w:p>
    <w:p w14:paraId="388FA216" w14:textId="77777777" w:rsidR="006F0AF7" w:rsidRPr="00E57007" w:rsidRDefault="006F0AF7" w:rsidP="006F0AF7">
      <w:pPr>
        <w:rPr>
          <w:rFonts w:cs="Times New Roman"/>
          <w:b/>
        </w:rPr>
      </w:pPr>
      <w:bookmarkStart w:id="1" w:name="_Hlk533086212"/>
      <w:r w:rsidRPr="00E57007">
        <w:rPr>
          <w:rFonts w:cs="Times New Roman"/>
          <w:b/>
        </w:rPr>
        <w:t>Table S2. Plasmids used in this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3969"/>
        <w:gridCol w:w="1984"/>
        <w:gridCol w:w="1666"/>
      </w:tblGrid>
      <w:tr w:rsidR="006F0AF7" w:rsidRPr="00E57007" w14:paraId="32698918" w14:textId="77777777" w:rsidTr="006548AA">
        <w:trPr>
          <w:trHeight w:val="330"/>
        </w:trPr>
        <w:tc>
          <w:tcPr>
            <w:tcW w:w="16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49FCAE" w14:textId="77777777" w:rsidR="006F0AF7" w:rsidRPr="00E57007" w:rsidRDefault="006F0AF7" w:rsidP="006548AA">
            <w:pPr>
              <w:rPr>
                <w:rFonts w:cs="Times New Roman"/>
                <w:b/>
                <w:bCs/>
              </w:rPr>
            </w:pPr>
            <w:r w:rsidRPr="00E57007">
              <w:rPr>
                <w:rFonts w:cs="Times New Roman"/>
                <w:b/>
                <w:bCs/>
              </w:rPr>
              <w:t>Name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6FA57C" w14:textId="77777777" w:rsidR="006F0AF7" w:rsidRPr="00E57007" w:rsidRDefault="006F0AF7" w:rsidP="006548AA">
            <w:pPr>
              <w:rPr>
                <w:rFonts w:cs="Times New Roman"/>
                <w:b/>
                <w:bCs/>
              </w:rPr>
            </w:pPr>
            <w:r w:rsidRPr="00E57007">
              <w:rPr>
                <w:rFonts w:cs="Times New Roman"/>
                <w:b/>
                <w:bCs/>
              </w:rPr>
              <w:t>Descript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2C4CB5" w14:textId="77777777" w:rsidR="006F0AF7" w:rsidRPr="00E57007" w:rsidRDefault="006F0AF7" w:rsidP="006548AA">
            <w:pPr>
              <w:rPr>
                <w:rFonts w:cs="Times New Roman"/>
                <w:b/>
                <w:bCs/>
              </w:rPr>
            </w:pPr>
            <w:proofErr w:type="spellStart"/>
            <w:r w:rsidRPr="00E57007">
              <w:rPr>
                <w:rFonts w:cs="Times New Roman"/>
                <w:b/>
                <w:bCs/>
              </w:rPr>
              <w:t>Antobitic</w:t>
            </w:r>
            <w:proofErr w:type="spellEnd"/>
            <w:r w:rsidRPr="00E57007">
              <w:rPr>
                <w:rFonts w:cs="Times New Roman"/>
                <w:b/>
                <w:bCs/>
              </w:rPr>
              <w:t xml:space="preserve"> resistance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877A3E" w14:textId="77777777" w:rsidR="006F0AF7" w:rsidRPr="00E57007" w:rsidRDefault="006F0AF7" w:rsidP="006548AA">
            <w:pPr>
              <w:rPr>
                <w:rFonts w:cs="Times New Roman"/>
                <w:b/>
                <w:bCs/>
              </w:rPr>
            </w:pPr>
            <w:r w:rsidRPr="00E57007">
              <w:rPr>
                <w:rFonts w:cs="Times New Roman"/>
                <w:b/>
                <w:bCs/>
              </w:rPr>
              <w:t>Reference</w:t>
            </w:r>
          </w:p>
        </w:tc>
      </w:tr>
      <w:tr w:rsidR="006F0AF7" w:rsidRPr="00362BCE" w14:paraId="3FFE2BB6" w14:textId="77777777" w:rsidTr="006548AA">
        <w:trPr>
          <w:trHeight w:val="665"/>
        </w:trPr>
        <w:tc>
          <w:tcPr>
            <w:tcW w:w="16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BD3F21" w14:textId="77777777" w:rsidR="006F0AF7" w:rsidRPr="00E57007" w:rsidRDefault="006F0AF7" w:rsidP="006548AA">
            <w:pPr>
              <w:rPr>
                <w:rFonts w:cs="Times New Roman"/>
                <w:sz w:val="18"/>
                <w:szCs w:val="18"/>
              </w:rPr>
            </w:pPr>
            <w:r w:rsidRPr="00E57007">
              <w:rPr>
                <w:rFonts w:cs="Times New Roman"/>
                <w:sz w:val="18"/>
                <w:szCs w:val="18"/>
              </w:rPr>
              <w:t>pOS1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  <w:hideMark/>
          </w:tcPr>
          <w:p w14:paraId="182B8D90" w14:textId="77777777" w:rsidR="006F0AF7" w:rsidRPr="006470E3" w:rsidRDefault="006F0AF7" w:rsidP="006548AA">
            <w:pPr>
              <w:rPr>
                <w:rFonts w:cs="Times New Roman"/>
                <w:sz w:val="18"/>
                <w:szCs w:val="18"/>
              </w:rPr>
            </w:pPr>
            <w:r w:rsidRPr="006470E3">
              <w:rPr>
                <w:rFonts w:cs="Times New Roman"/>
                <w:sz w:val="18"/>
                <w:szCs w:val="18"/>
              </w:rPr>
              <w:t>Ori+ for Gram-positive strains; Ori− (pBR322) plasmid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6470E3">
              <w:rPr>
                <w:rFonts w:cs="Times New Roman"/>
                <w:sz w:val="18"/>
                <w:szCs w:val="18"/>
              </w:rPr>
              <w:t>replication in Gram-negative bacteria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  <w:hideMark/>
          </w:tcPr>
          <w:p w14:paraId="59E2861B" w14:textId="77777777" w:rsidR="006F0AF7" w:rsidRPr="006470E3" w:rsidRDefault="006F0AF7" w:rsidP="006548AA">
            <w:pPr>
              <w:rPr>
                <w:rFonts w:cs="Times New Roman"/>
                <w:sz w:val="18"/>
                <w:szCs w:val="18"/>
              </w:rPr>
            </w:pPr>
            <w:r w:rsidRPr="006470E3">
              <w:rPr>
                <w:rFonts w:cs="Times New Roman"/>
                <w:sz w:val="18"/>
                <w:szCs w:val="18"/>
              </w:rPr>
              <w:t>chloramphenicol/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6470E3">
              <w:rPr>
                <w:rFonts w:cs="Times New Roman"/>
                <w:sz w:val="18"/>
                <w:szCs w:val="18"/>
              </w:rPr>
              <w:t>ampicillin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3FADDF" w14:textId="77EA24C1" w:rsidR="006F0AF7" w:rsidRPr="001A681C" w:rsidRDefault="006F0AF7" w:rsidP="006548AA">
            <w:pPr>
              <w:rPr>
                <w:rFonts w:cs="Times New Roman"/>
                <w:sz w:val="18"/>
                <w:szCs w:val="18"/>
                <w:lang w:val="de-DE"/>
              </w:rPr>
            </w:pPr>
            <w:r w:rsidRPr="001A681C">
              <w:rPr>
                <w:rFonts w:cs="Times New Roman"/>
                <w:sz w:val="18"/>
                <w:szCs w:val="18"/>
                <w:lang w:val="de-DE"/>
              </w:rPr>
              <w:t xml:space="preserve">Schneewind </w:t>
            </w:r>
            <w:r w:rsidRPr="001A681C">
              <w:rPr>
                <w:rFonts w:cs="Times New Roman"/>
                <w:i/>
                <w:iCs/>
                <w:sz w:val="18"/>
                <w:szCs w:val="18"/>
                <w:lang w:val="de-DE"/>
              </w:rPr>
              <w:t>et al.</w:t>
            </w:r>
            <w:r w:rsidRPr="001A681C">
              <w:rPr>
                <w:rFonts w:cs="Times New Roman"/>
                <w:sz w:val="18"/>
                <w:szCs w:val="18"/>
                <w:lang w:val="de-DE"/>
              </w:rPr>
              <w:t>EMBO J</w:t>
            </w:r>
            <w:bookmarkStart w:id="2" w:name="_GoBack"/>
            <w:bookmarkEnd w:id="2"/>
            <w:r w:rsidR="002663F2">
              <w:rPr>
                <w:rFonts w:cs="Times New Roman"/>
                <w:sz w:val="18"/>
                <w:szCs w:val="18"/>
                <w:lang w:val="de-DE"/>
              </w:rPr>
              <w:t xml:space="preserve"> 1993</w:t>
            </w:r>
          </w:p>
        </w:tc>
      </w:tr>
      <w:tr w:rsidR="006F0AF7" w:rsidRPr="00E87102" w14:paraId="2F9C0985" w14:textId="77777777" w:rsidTr="006548AA">
        <w:trPr>
          <w:trHeight w:val="665"/>
        </w:trPr>
        <w:tc>
          <w:tcPr>
            <w:tcW w:w="1668" w:type="dxa"/>
            <w:noWrap/>
            <w:vAlign w:val="center"/>
            <w:hideMark/>
          </w:tcPr>
          <w:p w14:paraId="14DFCDF2" w14:textId="77777777" w:rsidR="006F0AF7" w:rsidRPr="006470E3" w:rsidRDefault="006F0AF7" w:rsidP="006548AA">
            <w:pPr>
              <w:rPr>
                <w:rFonts w:cs="Times New Roman"/>
                <w:sz w:val="18"/>
                <w:szCs w:val="18"/>
              </w:rPr>
            </w:pPr>
            <w:r w:rsidRPr="006470E3">
              <w:rPr>
                <w:rFonts w:cs="Times New Roman"/>
                <w:sz w:val="18"/>
                <w:szCs w:val="18"/>
              </w:rPr>
              <w:t>pOS1pspA</w:t>
            </w:r>
          </w:p>
        </w:tc>
        <w:tc>
          <w:tcPr>
            <w:tcW w:w="3969" w:type="dxa"/>
            <w:vAlign w:val="center"/>
            <w:hideMark/>
          </w:tcPr>
          <w:p w14:paraId="68EC74CF" w14:textId="77777777" w:rsidR="006F0AF7" w:rsidRPr="006470E3" w:rsidRDefault="006F0AF7" w:rsidP="006548AA">
            <w:pPr>
              <w:rPr>
                <w:rFonts w:cs="Times New Roman"/>
                <w:sz w:val="18"/>
                <w:szCs w:val="18"/>
              </w:rPr>
            </w:pPr>
            <w:r w:rsidRPr="006470E3">
              <w:rPr>
                <w:rFonts w:cs="Times New Roman"/>
                <w:sz w:val="18"/>
                <w:szCs w:val="18"/>
              </w:rPr>
              <w:t xml:space="preserve">pOS1 derivative harboring </w:t>
            </w:r>
            <w:r w:rsidRPr="004B446B">
              <w:rPr>
                <w:rFonts w:cs="Times New Roman"/>
                <w:i/>
                <w:sz w:val="18"/>
                <w:szCs w:val="18"/>
              </w:rPr>
              <w:t>spa</w:t>
            </w:r>
            <w:r w:rsidRPr="006470E3">
              <w:rPr>
                <w:rFonts w:cs="Times New Roman"/>
                <w:sz w:val="18"/>
                <w:szCs w:val="18"/>
              </w:rPr>
              <w:t xml:space="preserve"> promoter and 5'UTR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6470E3">
              <w:rPr>
                <w:rFonts w:cs="Times New Roman"/>
                <w:sz w:val="18"/>
                <w:szCs w:val="18"/>
              </w:rPr>
              <w:t xml:space="preserve">fusion with </w:t>
            </w:r>
            <w:proofErr w:type="spellStart"/>
            <w:r w:rsidRPr="006470E3">
              <w:rPr>
                <w:rFonts w:cs="Times New Roman"/>
                <w:sz w:val="18"/>
                <w:szCs w:val="18"/>
              </w:rPr>
              <w:t>mCherry</w:t>
            </w:r>
            <w:proofErr w:type="spellEnd"/>
            <w:r w:rsidRPr="006470E3">
              <w:rPr>
                <w:rFonts w:cs="Times New Roman"/>
                <w:sz w:val="18"/>
                <w:szCs w:val="18"/>
              </w:rPr>
              <w:t xml:space="preserve"> reporter gene</w:t>
            </w:r>
          </w:p>
        </w:tc>
        <w:tc>
          <w:tcPr>
            <w:tcW w:w="1984" w:type="dxa"/>
            <w:vAlign w:val="center"/>
            <w:hideMark/>
          </w:tcPr>
          <w:p w14:paraId="524A165E" w14:textId="77777777" w:rsidR="006F0AF7" w:rsidRPr="006470E3" w:rsidRDefault="006F0AF7" w:rsidP="006548AA">
            <w:pPr>
              <w:rPr>
                <w:rFonts w:cs="Times New Roman"/>
                <w:sz w:val="18"/>
                <w:szCs w:val="18"/>
              </w:rPr>
            </w:pPr>
            <w:r w:rsidRPr="006470E3">
              <w:rPr>
                <w:rFonts w:cs="Times New Roman"/>
                <w:sz w:val="18"/>
                <w:szCs w:val="18"/>
              </w:rPr>
              <w:t>chloramphenicol/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6470E3">
              <w:rPr>
                <w:rFonts w:cs="Times New Roman"/>
                <w:sz w:val="18"/>
                <w:szCs w:val="18"/>
              </w:rPr>
              <w:t>ampicillin</w:t>
            </w:r>
          </w:p>
        </w:tc>
        <w:tc>
          <w:tcPr>
            <w:tcW w:w="1666" w:type="dxa"/>
            <w:noWrap/>
            <w:vAlign w:val="center"/>
            <w:hideMark/>
          </w:tcPr>
          <w:p w14:paraId="7F4906EF" w14:textId="77777777" w:rsidR="006F0AF7" w:rsidRPr="006470E3" w:rsidRDefault="006F0AF7" w:rsidP="006548AA">
            <w:pPr>
              <w:rPr>
                <w:rFonts w:cs="Times New Roman"/>
                <w:sz w:val="18"/>
                <w:szCs w:val="18"/>
              </w:rPr>
            </w:pPr>
            <w:r w:rsidRPr="006470E3">
              <w:rPr>
                <w:rFonts w:cs="Times New Roman"/>
                <w:sz w:val="18"/>
                <w:szCs w:val="18"/>
              </w:rPr>
              <w:t>this study</w:t>
            </w:r>
          </w:p>
        </w:tc>
      </w:tr>
      <w:tr w:rsidR="006F0AF7" w:rsidRPr="00E87102" w14:paraId="3C5FA0C2" w14:textId="77777777" w:rsidTr="006548AA">
        <w:trPr>
          <w:trHeight w:val="665"/>
        </w:trPr>
        <w:tc>
          <w:tcPr>
            <w:tcW w:w="1668" w:type="dxa"/>
            <w:noWrap/>
            <w:vAlign w:val="center"/>
            <w:hideMark/>
          </w:tcPr>
          <w:p w14:paraId="1025EF30" w14:textId="77777777" w:rsidR="006F0AF7" w:rsidRPr="006470E3" w:rsidRDefault="006F0AF7" w:rsidP="006548AA">
            <w:pPr>
              <w:rPr>
                <w:rFonts w:cs="Times New Roman"/>
                <w:sz w:val="18"/>
                <w:szCs w:val="18"/>
              </w:rPr>
            </w:pPr>
            <w:r w:rsidRPr="006470E3">
              <w:rPr>
                <w:rFonts w:cs="Times New Roman"/>
                <w:sz w:val="18"/>
                <w:szCs w:val="18"/>
              </w:rPr>
              <w:t>pOS1pspARBS</w:t>
            </w:r>
          </w:p>
        </w:tc>
        <w:tc>
          <w:tcPr>
            <w:tcW w:w="3969" w:type="dxa"/>
            <w:vAlign w:val="center"/>
            <w:hideMark/>
          </w:tcPr>
          <w:p w14:paraId="1A55BCF0" w14:textId="77777777" w:rsidR="006F0AF7" w:rsidRPr="006470E3" w:rsidRDefault="006F0AF7" w:rsidP="006548AA">
            <w:pPr>
              <w:rPr>
                <w:rFonts w:cs="Times New Roman"/>
                <w:sz w:val="18"/>
                <w:szCs w:val="18"/>
              </w:rPr>
            </w:pPr>
            <w:r w:rsidRPr="006470E3">
              <w:rPr>
                <w:rFonts w:cs="Times New Roman"/>
                <w:sz w:val="18"/>
                <w:szCs w:val="18"/>
              </w:rPr>
              <w:t xml:space="preserve">pOS1pspA derivative </w:t>
            </w:r>
            <w:proofErr w:type="spellStart"/>
            <w:r w:rsidRPr="006470E3">
              <w:rPr>
                <w:rFonts w:cs="Times New Roman"/>
                <w:sz w:val="18"/>
                <w:szCs w:val="18"/>
              </w:rPr>
              <w:t>carriyng</w:t>
            </w:r>
            <w:proofErr w:type="spellEnd"/>
            <w:r w:rsidRPr="006470E3">
              <w:rPr>
                <w:rFonts w:cs="Times New Roman"/>
                <w:sz w:val="18"/>
                <w:szCs w:val="18"/>
              </w:rPr>
              <w:t xml:space="preserve"> the 5'UTR variant lacking the RBS</w:t>
            </w:r>
          </w:p>
        </w:tc>
        <w:tc>
          <w:tcPr>
            <w:tcW w:w="1984" w:type="dxa"/>
            <w:vAlign w:val="center"/>
            <w:hideMark/>
          </w:tcPr>
          <w:p w14:paraId="663DF503" w14:textId="77777777" w:rsidR="006F0AF7" w:rsidRPr="006470E3" w:rsidRDefault="006F0AF7" w:rsidP="006548AA">
            <w:pPr>
              <w:rPr>
                <w:rFonts w:cs="Times New Roman"/>
                <w:sz w:val="18"/>
                <w:szCs w:val="18"/>
              </w:rPr>
            </w:pPr>
            <w:r w:rsidRPr="006470E3">
              <w:rPr>
                <w:rFonts w:cs="Times New Roman"/>
                <w:sz w:val="18"/>
                <w:szCs w:val="18"/>
              </w:rPr>
              <w:t>chloramphenicol/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6470E3">
              <w:rPr>
                <w:rFonts w:cs="Times New Roman"/>
                <w:sz w:val="18"/>
                <w:szCs w:val="18"/>
              </w:rPr>
              <w:t>ampicillin</w:t>
            </w:r>
          </w:p>
        </w:tc>
        <w:tc>
          <w:tcPr>
            <w:tcW w:w="1666" w:type="dxa"/>
            <w:noWrap/>
            <w:vAlign w:val="center"/>
            <w:hideMark/>
          </w:tcPr>
          <w:p w14:paraId="71ED6C46" w14:textId="77777777" w:rsidR="006F0AF7" w:rsidRPr="006470E3" w:rsidRDefault="006F0AF7" w:rsidP="006548AA">
            <w:pPr>
              <w:rPr>
                <w:rFonts w:cs="Times New Roman"/>
                <w:sz w:val="18"/>
                <w:szCs w:val="18"/>
              </w:rPr>
            </w:pPr>
            <w:r w:rsidRPr="006470E3">
              <w:rPr>
                <w:rFonts w:cs="Times New Roman"/>
                <w:sz w:val="18"/>
                <w:szCs w:val="18"/>
              </w:rPr>
              <w:t>this study</w:t>
            </w:r>
          </w:p>
        </w:tc>
      </w:tr>
      <w:tr w:rsidR="006F0AF7" w:rsidRPr="00E87102" w14:paraId="7E6BDA69" w14:textId="77777777" w:rsidTr="006548AA">
        <w:trPr>
          <w:trHeight w:val="665"/>
        </w:trPr>
        <w:tc>
          <w:tcPr>
            <w:tcW w:w="1668" w:type="dxa"/>
            <w:noWrap/>
            <w:vAlign w:val="center"/>
          </w:tcPr>
          <w:p w14:paraId="3BA6F889" w14:textId="77777777" w:rsidR="006F0AF7" w:rsidRPr="006470E3" w:rsidRDefault="006F0AF7" w:rsidP="006548A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69" w:type="dxa"/>
            <w:vAlign w:val="center"/>
          </w:tcPr>
          <w:p w14:paraId="0F99733E" w14:textId="77777777" w:rsidR="006F0AF7" w:rsidRPr="006470E3" w:rsidRDefault="006F0AF7" w:rsidP="006548A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vAlign w:val="center"/>
          </w:tcPr>
          <w:p w14:paraId="0CE6D257" w14:textId="77777777" w:rsidR="006F0AF7" w:rsidRPr="006470E3" w:rsidRDefault="006F0AF7" w:rsidP="006548A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66" w:type="dxa"/>
            <w:noWrap/>
            <w:vAlign w:val="center"/>
          </w:tcPr>
          <w:p w14:paraId="0E200BA8" w14:textId="77777777" w:rsidR="006F0AF7" w:rsidRPr="006470E3" w:rsidRDefault="006F0AF7" w:rsidP="006548AA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6F0AF7" w:rsidRPr="00E87102" w14:paraId="5728331F" w14:textId="77777777" w:rsidTr="006548AA">
        <w:trPr>
          <w:trHeight w:val="665"/>
        </w:trPr>
        <w:tc>
          <w:tcPr>
            <w:tcW w:w="1668" w:type="dxa"/>
            <w:noWrap/>
            <w:vAlign w:val="center"/>
          </w:tcPr>
          <w:p w14:paraId="0AA6D8B2" w14:textId="77777777" w:rsidR="006F0AF7" w:rsidRPr="006470E3" w:rsidRDefault="006F0AF7" w:rsidP="006548A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</w:tcPr>
          <w:p w14:paraId="3DD3E388" w14:textId="77777777" w:rsidR="006F0AF7" w:rsidRPr="006470E3" w:rsidRDefault="006F0AF7" w:rsidP="006548A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  <w:noWrap/>
            <w:vAlign w:val="center"/>
          </w:tcPr>
          <w:p w14:paraId="04CC9B19" w14:textId="77777777" w:rsidR="006F0AF7" w:rsidRPr="006470E3" w:rsidRDefault="006F0AF7" w:rsidP="006548A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66" w:type="dxa"/>
            <w:noWrap/>
            <w:vAlign w:val="center"/>
          </w:tcPr>
          <w:p w14:paraId="3866B485" w14:textId="77777777" w:rsidR="006F0AF7" w:rsidRPr="006470E3" w:rsidRDefault="006F0AF7" w:rsidP="006548AA">
            <w:pPr>
              <w:rPr>
                <w:rFonts w:cs="Times New Roman"/>
                <w:sz w:val="18"/>
                <w:szCs w:val="18"/>
              </w:rPr>
            </w:pPr>
          </w:p>
        </w:tc>
      </w:tr>
    </w:tbl>
    <w:p w14:paraId="3C3E202D" w14:textId="77777777" w:rsidR="006F0AF7" w:rsidRPr="001A681C" w:rsidRDefault="006F0AF7" w:rsidP="006F0AF7"/>
    <w:bookmarkEnd w:id="1"/>
    <w:p w14:paraId="3665381D" w14:textId="77777777" w:rsidR="006F0AF7" w:rsidRDefault="006F0AF7" w:rsidP="006F0AF7">
      <w:pPr>
        <w:rPr>
          <w:b/>
        </w:rPr>
      </w:pPr>
      <w:r>
        <w:rPr>
          <w:b/>
        </w:rPr>
        <w:br w:type="page"/>
      </w:r>
    </w:p>
    <w:p w14:paraId="64267B3D" w14:textId="77777777" w:rsidR="006F0AF7" w:rsidRPr="00E57007" w:rsidRDefault="006F0AF7" w:rsidP="006F0AF7">
      <w:pPr>
        <w:rPr>
          <w:rFonts w:cs="Times New Roman"/>
          <w:b/>
        </w:rPr>
      </w:pPr>
      <w:bookmarkStart w:id="3" w:name="_Hlk533086292"/>
      <w:r w:rsidRPr="00E57007">
        <w:rPr>
          <w:rFonts w:cs="Times New Roman"/>
          <w:b/>
        </w:rPr>
        <w:lastRenderedPageBreak/>
        <w:t>Table S3. Oligonucleotides used in this study</w:t>
      </w:r>
      <w:r>
        <w:rPr>
          <w:rFonts w:cs="Times New Roman"/>
          <w:b/>
        </w:rPr>
        <w:t>.</w:t>
      </w:r>
    </w:p>
    <w:tbl>
      <w:tblPr>
        <w:tblStyle w:val="TableGrid"/>
        <w:tblW w:w="9287" w:type="dxa"/>
        <w:tblLayout w:type="fixed"/>
        <w:tblLook w:val="04A0" w:firstRow="1" w:lastRow="0" w:firstColumn="1" w:lastColumn="0" w:noHBand="0" w:noVBand="1"/>
      </w:tblPr>
      <w:tblGrid>
        <w:gridCol w:w="1809"/>
        <w:gridCol w:w="3402"/>
        <w:gridCol w:w="1134"/>
        <w:gridCol w:w="142"/>
        <w:gridCol w:w="1559"/>
        <w:gridCol w:w="1241"/>
      </w:tblGrid>
      <w:tr w:rsidR="006F0AF7" w:rsidRPr="009A0C69" w14:paraId="4B6EB4D0" w14:textId="77777777" w:rsidTr="006548AA">
        <w:trPr>
          <w:trHeight w:val="315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52B0AC" w14:textId="77777777" w:rsidR="006F0AF7" w:rsidRPr="006470E3" w:rsidRDefault="006F0AF7" w:rsidP="006548AA">
            <w:pPr>
              <w:rPr>
                <w:rFonts w:cs="Times New Roman"/>
                <w:b/>
                <w:bCs/>
              </w:rPr>
            </w:pPr>
            <w:r w:rsidRPr="006470E3">
              <w:rPr>
                <w:rFonts w:cs="Times New Roman"/>
                <w:b/>
                <w:bCs/>
              </w:rPr>
              <w:t>Nam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508457" w14:textId="77777777" w:rsidR="006F0AF7" w:rsidRPr="006470E3" w:rsidRDefault="006F0AF7" w:rsidP="006548AA">
            <w:pPr>
              <w:rPr>
                <w:rFonts w:cs="Times New Roman"/>
                <w:b/>
                <w:bCs/>
              </w:rPr>
            </w:pPr>
            <w:r w:rsidRPr="006470E3">
              <w:rPr>
                <w:rFonts w:cs="Times New Roman"/>
                <w:b/>
                <w:bCs/>
              </w:rPr>
              <w:t>Sequenc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F1A684" w14:textId="77777777" w:rsidR="006F0AF7" w:rsidRPr="006470E3" w:rsidRDefault="006F0AF7" w:rsidP="006548AA">
            <w:pPr>
              <w:rPr>
                <w:rFonts w:cs="Times New Roman"/>
                <w:b/>
                <w:bCs/>
              </w:rPr>
            </w:pPr>
            <w:r w:rsidRPr="006470E3">
              <w:rPr>
                <w:rFonts w:cs="Times New Roman"/>
                <w:b/>
                <w:bCs/>
              </w:rPr>
              <w:t xml:space="preserve">Restriction </w:t>
            </w:r>
          </w:p>
          <w:p w14:paraId="268DF68A" w14:textId="77777777" w:rsidR="006F0AF7" w:rsidRPr="006470E3" w:rsidRDefault="006F0AF7" w:rsidP="006548AA">
            <w:pPr>
              <w:rPr>
                <w:rFonts w:cs="Times New Roman"/>
                <w:b/>
                <w:bCs/>
              </w:rPr>
            </w:pPr>
            <w:r w:rsidRPr="006470E3">
              <w:rPr>
                <w:rFonts w:cs="Times New Roman"/>
                <w:b/>
                <w:bCs/>
              </w:rPr>
              <w:t>si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37C4C8" w14:textId="77777777" w:rsidR="006F0AF7" w:rsidRPr="006470E3" w:rsidRDefault="006F0AF7" w:rsidP="006548AA">
            <w:pPr>
              <w:rPr>
                <w:rFonts w:cs="Times New Roman"/>
                <w:b/>
                <w:bCs/>
              </w:rPr>
            </w:pPr>
            <w:r w:rsidRPr="006470E3">
              <w:rPr>
                <w:rFonts w:cs="Times New Roman"/>
                <w:b/>
                <w:bCs/>
              </w:rPr>
              <w:t>Application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84EC6D" w14:textId="77777777" w:rsidR="006F0AF7" w:rsidRPr="006470E3" w:rsidRDefault="006F0AF7" w:rsidP="006548AA">
            <w:pPr>
              <w:rPr>
                <w:rFonts w:cs="Times New Roman"/>
                <w:b/>
                <w:bCs/>
              </w:rPr>
            </w:pPr>
            <w:r w:rsidRPr="006470E3">
              <w:rPr>
                <w:rFonts w:cs="Times New Roman"/>
                <w:b/>
                <w:bCs/>
              </w:rPr>
              <w:t>Reference</w:t>
            </w:r>
          </w:p>
        </w:tc>
      </w:tr>
      <w:tr w:rsidR="006F0AF7" w:rsidRPr="00D87C1B" w14:paraId="3C0BD596" w14:textId="77777777" w:rsidTr="006548AA">
        <w:trPr>
          <w:trHeight w:val="708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1B77A3" w14:textId="77777777" w:rsidR="006F0AF7" w:rsidRPr="006470E3" w:rsidRDefault="006F0AF7" w:rsidP="006548AA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6470E3">
              <w:rPr>
                <w:rFonts w:cs="Times New Roman"/>
                <w:sz w:val="16"/>
                <w:szCs w:val="16"/>
              </w:rPr>
              <w:t>StamCh.F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C98D85" w14:textId="77777777" w:rsidR="006F0AF7" w:rsidRPr="006470E3" w:rsidRDefault="006F0AF7" w:rsidP="006548AA">
            <w:pPr>
              <w:rPr>
                <w:rFonts w:cs="Times New Roman"/>
                <w:sz w:val="12"/>
                <w:szCs w:val="12"/>
              </w:rPr>
            </w:pPr>
            <w:r w:rsidRPr="006470E3">
              <w:rPr>
                <w:rFonts w:cs="Times New Roman"/>
                <w:sz w:val="12"/>
                <w:szCs w:val="12"/>
              </w:rPr>
              <w:t>ATGGTGTCAAAAGGTGAAGAAGATAATAT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46F0F8" w14:textId="77777777" w:rsidR="006F0AF7" w:rsidRPr="006470E3" w:rsidRDefault="006F0AF7" w:rsidP="006548AA">
            <w:pPr>
              <w:rPr>
                <w:rFonts w:cs="Times New Roman"/>
                <w:sz w:val="18"/>
                <w:szCs w:val="18"/>
              </w:rPr>
            </w:pPr>
            <w:r w:rsidRPr="006470E3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974924" w14:textId="77777777" w:rsidR="006F0AF7" w:rsidRPr="006470E3" w:rsidRDefault="006F0AF7" w:rsidP="006548AA">
            <w:pPr>
              <w:rPr>
                <w:rFonts w:cs="Times New Roman"/>
                <w:sz w:val="18"/>
                <w:szCs w:val="18"/>
              </w:rPr>
            </w:pPr>
            <w:r w:rsidRPr="006470E3">
              <w:rPr>
                <w:rFonts w:cs="Times New Roman"/>
                <w:sz w:val="18"/>
                <w:szCs w:val="18"/>
              </w:rPr>
              <w:t>amplification for fusion to Staph promoters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DA4E5" w14:textId="77777777" w:rsidR="006F0AF7" w:rsidRPr="006470E3" w:rsidRDefault="006F0AF7" w:rsidP="006548AA">
            <w:pPr>
              <w:rPr>
                <w:rFonts w:cs="Times New Roman"/>
                <w:sz w:val="18"/>
                <w:szCs w:val="18"/>
              </w:rPr>
            </w:pPr>
            <w:r w:rsidRPr="006470E3">
              <w:rPr>
                <w:rFonts w:cs="Times New Roman"/>
                <w:sz w:val="18"/>
                <w:szCs w:val="18"/>
              </w:rPr>
              <w:t>this study</w:t>
            </w:r>
          </w:p>
        </w:tc>
      </w:tr>
      <w:tr w:rsidR="006F0AF7" w:rsidRPr="00D87C1B" w14:paraId="59038868" w14:textId="77777777" w:rsidTr="006548AA">
        <w:trPr>
          <w:trHeight w:val="70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DA0A7" w14:textId="77777777" w:rsidR="006F0AF7" w:rsidRPr="006470E3" w:rsidRDefault="006F0AF7" w:rsidP="006548AA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6470E3">
              <w:rPr>
                <w:rFonts w:cs="Times New Roman"/>
                <w:sz w:val="16"/>
                <w:szCs w:val="16"/>
              </w:rPr>
              <w:t>StamCh.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8F33E" w14:textId="77777777" w:rsidR="006F0AF7" w:rsidRPr="006470E3" w:rsidRDefault="006F0AF7" w:rsidP="006548AA">
            <w:pPr>
              <w:rPr>
                <w:rFonts w:cs="Times New Roman"/>
                <w:sz w:val="12"/>
                <w:szCs w:val="12"/>
              </w:rPr>
            </w:pPr>
            <w:proofErr w:type="spellStart"/>
            <w:r w:rsidRPr="006470E3">
              <w:rPr>
                <w:rFonts w:cs="Times New Roman"/>
                <w:sz w:val="12"/>
                <w:szCs w:val="12"/>
              </w:rPr>
              <w:t>GCTTGGctgcagTTATTTGTATAATT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883CA" w14:textId="77777777" w:rsidR="006F0AF7" w:rsidRPr="006470E3" w:rsidRDefault="006F0AF7" w:rsidP="006548AA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6470E3">
              <w:rPr>
                <w:rFonts w:cs="Times New Roman"/>
                <w:sz w:val="18"/>
                <w:szCs w:val="18"/>
              </w:rPr>
              <w:t>PstI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4B65F" w14:textId="77777777" w:rsidR="006F0AF7" w:rsidRPr="006470E3" w:rsidRDefault="006F0AF7" w:rsidP="006548AA">
            <w:pPr>
              <w:rPr>
                <w:rFonts w:cs="Times New Roman"/>
                <w:sz w:val="18"/>
                <w:szCs w:val="18"/>
              </w:rPr>
            </w:pPr>
            <w:r w:rsidRPr="006470E3">
              <w:rPr>
                <w:rFonts w:cs="Times New Roman"/>
                <w:sz w:val="18"/>
                <w:szCs w:val="18"/>
              </w:rPr>
              <w:t>amplification for fusion to Staph promoters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53A20" w14:textId="77777777" w:rsidR="006F0AF7" w:rsidRPr="006470E3" w:rsidRDefault="006F0AF7" w:rsidP="006548AA">
            <w:pPr>
              <w:rPr>
                <w:rFonts w:cs="Times New Roman"/>
                <w:sz w:val="18"/>
                <w:szCs w:val="18"/>
              </w:rPr>
            </w:pPr>
            <w:r w:rsidRPr="006470E3">
              <w:rPr>
                <w:rFonts w:cs="Times New Roman"/>
                <w:sz w:val="18"/>
                <w:szCs w:val="18"/>
              </w:rPr>
              <w:t>this study</w:t>
            </w:r>
          </w:p>
        </w:tc>
      </w:tr>
      <w:tr w:rsidR="006F0AF7" w:rsidRPr="00D87C1B" w14:paraId="1B789213" w14:textId="77777777" w:rsidTr="006548AA">
        <w:trPr>
          <w:trHeight w:val="70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4F31E" w14:textId="77777777" w:rsidR="006F0AF7" w:rsidRPr="006470E3" w:rsidRDefault="006F0AF7" w:rsidP="006548AA">
            <w:pPr>
              <w:rPr>
                <w:rFonts w:cs="Times New Roman"/>
                <w:sz w:val="16"/>
                <w:szCs w:val="16"/>
              </w:rPr>
            </w:pPr>
            <w:r w:rsidRPr="006470E3">
              <w:rPr>
                <w:rFonts w:cs="Times New Roman"/>
                <w:sz w:val="16"/>
                <w:szCs w:val="16"/>
              </w:rPr>
              <w:t>NWMN_0055_-266_EcoRI_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FB0F9" w14:textId="77777777" w:rsidR="006F0AF7" w:rsidRPr="006470E3" w:rsidRDefault="006F0AF7" w:rsidP="006548AA">
            <w:pPr>
              <w:rPr>
                <w:rFonts w:cs="Times New Roman"/>
                <w:sz w:val="12"/>
                <w:szCs w:val="12"/>
              </w:rPr>
            </w:pPr>
            <w:proofErr w:type="spellStart"/>
            <w:r w:rsidRPr="006470E3">
              <w:rPr>
                <w:rFonts w:cs="Times New Roman"/>
                <w:sz w:val="12"/>
                <w:szCs w:val="12"/>
              </w:rPr>
              <w:t>ATCCGGgaattcGAAATTAAACCTCAGCACATTCAAA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509AA" w14:textId="77777777" w:rsidR="006F0AF7" w:rsidRPr="006470E3" w:rsidRDefault="006F0AF7" w:rsidP="006548AA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6470E3">
              <w:rPr>
                <w:rFonts w:cs="Times New Roman"/>
                <w:sz w:val="18"/>
                <w:szCs w:val="18"/>
              </w:rPr>
              <w:t>EcoRI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083FD" w14:textId="77777777" w:rsidR="006F0AF7" w:rsidRPr="006470E3" w:rsidRDefault="006F0AF7" w:rsidP="006548AA">
            <w:pPr>
              <w:rPr>
                <w:rFonts w:cs="Times New Roman"/>
                <w:sz w:val="18"/>
                <w:szCs w:val="18"/>
              </w:rPr>
            </w:pPr>
            <w:r w:rsidRPr="00EF25EA">
              <w:rPr>
                <w:rFonts w:cs="Times New Roman"/>
                <w:i/>
                <w:sz w:val="18"/>
                <w:szCs w:val="18"/>
              </w:rPr>
              <w:t>spa</w:t>
            </w:r>
            <w:r w:rsidRPr="006470E3">
              <w:rPr>
                <w:rFonts w:cs="Times New Roman"/>
                <w:sz w:val="18"/>
                <w:szCs w:val="18"/>
              </w:rPr>
              <w:t xml:space="preserve"> promoter for </w:t>
            </w:r>
            <w:proofErr w:type="spellStart"/>
            <w:r w:rsidRPr="006470E3">
              <w:rPr>
                <w:rFonts w:cs="Times New Roman"/>
                <w:sz w:val="18"/>
                <w:szCs w:val="18"/>
              </w:rPr>
              <w:t>mCherry</w:t>
            </w:r>
            <w:proofErr w:type="spellEnd"/>
            <w:r w:rsidRPr="006470E3">
              <w:rPr>
                <w:rFonts w:cs="Times New Roman"/>
                <w:sz w:val="18"/>
                <w:szCs w:val="18"/>
              </w:rPr>
              <w:t xml:space="preserve"> fusion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47AD2" w14:textId="77777777" w:rsidR="006F0AF7" w:rsidRPr="006470E3" w:rsidRDefault="006F0AF7" w:rsidP="006548AA">
            <w:pPr>
              <w:rPr>
                <w:rFonts w:cs="Times New Roman"/>
                <w:sz w:val="18"/>
                <w:szCs w:val="18"/>
              </w:rPr>
            </w:pPr>
            <w:r w:rsidRPr="006470E3">
              <w:rPr>
                <w:rFonts w:cs="Times New Roman"/>
                <w:sz w:val="18"/>
                <w:szCs w:val="18"/>
              </w:rPr>
              <w:t>this study</w:t>
            </w:r>
          </w:p>
        </w:tc>
      </w:tr>
      <w:tr w:rsidR="006F0AF7" w:rsidRPr="00D87C1B" w14:paraId="1291FA3F" w14:textId="77777777" w:rsidTr="006548AA">
        <w:trPr>
          <w:trHeight w:val="70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896D3" w14:textId="77777777" w:rsidR="006F0AF7" w:rsidRPr="006470E3" w:rsidRDefault="006F0AF7" w:rsidP="006548AA">
            <w:pPr>
              <w:rPr>
                <w:rFonts w:cs="Times New Roman"/>
                <w:sz w:val="16"/>
                <w:szCs w:val="16"/>
              </w:rPr>
            </w:pPr>
            <w:r w:rsidRPr="006470E3">
              <w:rPr>
                <w:rFonts w:cs="Times New Roman"/>
                <w:sz w:val="16"/>
                <w:szCs w:val="16"/>
              </w:rPr>
              <w:t>NWMN_0055_-1_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F1822" w14:textId="77777777" w:rsidR="006F0AF7" w:rsidRPr="006470E3" w:rsidRDefault="006F0AF7" w:rsidP="006548AA">
            <w:pPr>
              <w:rPr>
                <w:rFonts w:cs="Times New Roman"/>
                <w:sz w:val="12"/>
                <w:szCs w:val="12"/>
              </w:rPr>
            </w:pPr>
            <w:r w:rsidRPr="006470E3">
              <w:rPr>
                <w:rFonts w:cs="Times New Roman"/>
                <w:sz w:val="12"/>
                <w:szCs w:val="12"/>
              </w:rPr>
              <w:t>CTTCTTCACCTTTTGACACCATATTAATACCCCCTGTATGTATTTGTAA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DB760" w14:textId="77777777" w:rsidR="006F0AF7" w:rsidRPr="006470E3" w:rsidRDefault="006F0AF7" w:rsidP="006548AA">
            <w:pPr>
              <w:rPr>
                <w:rFonts w:cs="Times New Roman"/>
                <w:sz w:val="18"/>
                <w:szCs w:val="18"/>
              </w:rPr>
            </w:pPr>
            <w:r w:rsidRPr="006470E3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0D4B7" w14:textId="77777777" w:rsidR="006F0AF7" w:rsidRPr="006470E3" w:rsidRDefault="006F0AF7" w:rsidP="006548AA">
            <w:pPr>
              <w:rPr>
                <w:rFonts w:cs="Times New Roman"/>
                <w:sz w:val="18"/>
                <w:szCs w:val="18"/>
              </w:rPr>
            </w:pPr>
            <w:r w:rsidRPr="00EF25EA">
              <w:rPr>
                <w:rFonts w:cs="Times New Roman"/>
                <w:i/>
                <w:sz w:val="18"/>
                <w:szCs w:val="18"/>
              </w:rPr>
              <w:t>spa</w:t>
            </w:r>
            <w:r w:rsidRPr="006470E3">
              <w:rPr>
                <w:rFonts w:cs="Times New Roman"/>
                <w:sz w:val="18"/>
                <w:szCs w:val="18"/>
              </w:rPr>
              <w:t xml:space="preserve"> promoter for </w:t>
            </w:r>
            <w:proofErr w:type="spellStart"/>
            <w:r w:rsidRPr="006470E3">
              <w:rPr>
                <w:rFonts w:cs="Times New Roman"/>
                <w:sz w:val="18"/>
                <w:szCs w:val="18"/>
              </w:rPr>
              <w:t>mCherry</w:t>
            </w:r>
            <w:proofErr w:type="spellEnd"/>
            <w:r w:rsidRPr="006470E3">
              <w:rPr>
                <w:rFonts w:cs="Times New Roman"/>
                <w:sz w:val="18"/>
                <w:szCs w:val="18"/>
              </w:rPr>
              <w:t xml:space="preserve"> fusion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D271B" w14:textId="77777777" w:rsidR="006F0AF7" w:rsidRPr="006470E3" w:rsidRDefault="006F0AF7" w:rsidP="006548AA">
            <w:pPr>
              <w:rPr>
                <w:rFonts w:cs="Times New Roman"/>
                <w:sz w:val="18"/>
                <w:szCs w:val="18"/>
              </w:rPr>
            </w:pPr>
            <w:r w:rsidRPr="006470E3">
              <w:rPr>
                <w:rFonts w:cs="Times New Roman"/>
                <w:sz w:val="18"/>
                <w:szCs w:val="18"/>
              </w:rPr>
              <w:t>this study</w:t>
            </w:r>
          </w:p>
        </w:tc>
      </w:tr>
      <w:tr w:rsidR="006F0AF7" w:rsidRPr="00D87C1B" w14:paraId="569F1A46" w14:textId="77777777" w:rsidTr="006548AA">
        <w:trPr>
          <w:trHeight w:val="70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A08A6" w14:textId="77777777" w:rsidR="006F0AF7" w:rsidRPr="006470E3" w:rsidRDefault="006F0AF7" w:rsidP="006548AA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6470E3">
              <w:rPr>
                <w:rFonts w:cs="Times New Roman"/>
                <w:sz w:val="16"/>
                <w:szCs w:val="16"/>
              </w:rPr>
              <w:t>RBS_KO_pspA_F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A7FE7" w14:textId="77777777" w:rsidR="006F0AF7" w:rsidRPr="006470E3" w:rsidRDefault="006F0AF7" w:rsidP="006548AA">
            <w:pPr>
              <w:rPr>
                <w:rFonts w:cs="Times New Roman"/>
                <w:sz w:val="12"/>
                <w:szCs w:val="12"/>
              </w:rPr>
            </w:pPr>
            <w:r w:rsidRPr="006470E3">
              <w:rPr>
                <w:rFonts w:cs="Times New Roman"/>
                <w:sz w:val="12"/>
                <w:szCs w:val="12"/>
                <w:u w:val="single"/>
              </w:rPr>
              <w:t>ACAAATACATA</w:t>
            </w:r>
            <w:r w:rsidRPr="006470E3">
              <w:rPr>
                <w:rFonts w:cs="Times New Roman"/>
                <w:sz w:val="12"/>
                <w:szCs w:val="12"/>
              </w:rPr>
              <w:t>ATTAATATGGTGTCAAAAGGTGAAGA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99236" w14:textId="77777777" w:rsidR="006F0AF7" w:rsidRPr="006470E3" w:rsidRDefault="006F0AF7" w:rsidP="006548AA">
            <w:pPr>
              <w:rPr>
                <w:rFonts w:cs="Times New Roman"/>
                <w:sz w:val="18"/>
                <w:szCs w:val="18"/>
              </w:rPr>
            </w:pPr>
            <w:r w:rsidRPr="00FB23E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B24E4" w14:textId="77777777" w:rsidR="006F0AF7" w:rsidRPr="006470E3" w:rsidRDefault="006F0AF7" w:rsidP="006548AA">
            <w:pPr>
              <w:rPr>
                <w:rFonts w:cs="Times New Roman"/>
                <w:sz w:val="18"/>
                <w:szCs w:val="18"/>
              </w:rPr>
            </w:pPr>
            <w:r w:rsidRPr="006470E3">
              <w:rPr>
                <w:rFonts w:cs="Times New Roman"/>
                <w:sz w:val="18"/>
                <w:szCs w:val="18"/>
              </w:rPr>
              <w:t>RBS deletion pOS1psp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321A9" w14:textId="77777777" w:rsidR="006F0AF7" w:rsidRPr="006470E3" w:rsidRDefault="006F0AF7" w:rsidP="006548AA">
            <w:pPr>
              <w:rPr>
                <w:rFonts w:cs="Times New Roman"/>
                <w:sz w:val="18"/>
                <w:szCs w:val="18"/>
              </w:rPr>
            </w:pPr>
            <w:r w:rsidRPr="006470E3">
              <w:rPr>
                <w:rFonts w:cs="Times New Roman"/>
                <w:sz w:val="18"/>
                <w:szCs w:val="18"/>
              </w:rPr>
              <w:t>this study</w:t>
            </w:r>
          </w:p>
        </w:tc>
      </w:tr>
      <w:tr w:rsidR="006F0AF7" w:rsidRPr="00D87C1B" w14:paraId="4C970735" w14:textId="77777777" w:rsidTr="006548AA">
        <w:trPr>
          <w:trHeight w:val="70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FCD04" w14:textId="77777777" w:rsidR="006F0AF7" w:rsidRPr="006470E3" w:rsidRDefault="006F0AF7" w:rsidP="006548AA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6470E3">
              <w:rPr>
                <w:rFonts w:cs="Times New Roman"/>
                <w:sz w:val="16"/>
                <w:szCs w:val="16"/>
              </w:rPr>
              <w:t>RBS_KO_pspA_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8E746" w14:textId="77777777" w:rsidR="006F0AF7" w:rsidRPr="006470E3" w:rsidRDefault="006F0AF7" w:rsidP="006548AA">
            <w:pPr>
              <w:rPr>
                <w:rFonts w:cs="Times New Roman"/>
                <w:sz w:val="12"/>
                <w:szCs w:val="12"/>
              </w:rPr>
            </w:pPr>
            <w:r w:rsidRPr="006470E3">
              <w:rPr>
                <w:rFonts w:cs="Times New Roman"/>
                <w:sz w:val="12"/>
                <w:szCs w:val="12"/>
                <w:u w:val="single"/>
              </w:rPr>
              <w:t>CATATTAAT</w:t>
            </w:r>
            <w:r w:rsidRPr="006470E3">
              <w:rPr>
                <w:rFonts w:cs="Times New Roman"/>
                <w:sz w:val="12"/>
                <w:szCs w:val="12"/>
              </w:rPr>
              <w:t>TATGTATTTGTAAAGTCATCATAATATAA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D3395" w14:textId="77777777" w:rsidR="006F0AF7" w:rsidRPr="006470E3" w:rsidRDefault="006F0AF7" w:rsidP="006548AA">
            <w:pPr>
              <w:rPr>
                <w:rFonts w:cs="Times New Roman"/>
                <w:sz w:val="18"/>
                <w:szCs w:val="18"/>
              </w:rPr>
            </w:pPr>
            <w:r w:rsidRPr="00FB23E6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0BC16" w14:textId="77777777" w:rsidR="006F0AF7" w:rsidRPr="006470E3" w:rsidRDefault="006F0AF7" w:rsidP="006548AA">
            <w:pPr>
              <w:rPr>
                <w:rFonts w:cs="Times New Roman"/>
                <w:sz w:val="18"/>
                <w:szCs w:val="18"/>
              </w:rPr>
            </w:pPr>
            <w:r w:rsidRPr="006470E3">
              <w:rPr>
                <w:rFonts w:cs="Times New Roman"/>
                <w:sz w:val="18"/>
                <w:szCs w:val="18"/>
              </w:rPr>
              <w:t>RBS deletion pOS1psp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C737B" w14:textId="77777777" w:rsidR="006F0AF7" w:rsidRPr="006470E3" w:rsidRDefault="006F0AF7" w:rsidP="006548AA">
            <w:pPr>
              <w:rPr>
                <w:rFonts w:cs="Times New Roman"/>
                <w:sz w:val="18"/>
                <w:szCs w:val="18"/>
              </w:rPr>
            </w:pPr>
            <w:r w:rsidRPr="006470E3">
              <w:rPr>
                <w:rFonts w:cs="Times New Roman"/>
                <w:sz w:val="18"/>
                <w:szCs w:val="18"/>
              </w:rPr>
              <w:t>this study</w:t>
            </w:r>
          </w:p>
        </w:tc>
      </w:tr>
      <w:tr w:rsidR="006F0AF7" w:rsidRPr="00D87C1B" w14:paraId="5DCF1B2F" w14:textId="77777777" w:rsidTr="006548AA">
        <w:trPr>
          <w:trHeight w:val="70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C47B5" w14:textId="77777777" w:rsidR="006F0AF7" w:rsidRPr="006470E3" w:rsidRDefault="006F0AF7" w:rsidP="006548AA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6470E3">
              <w:rPr>
                <w:rFonts w:cs="Times New Roman"/>
                <w:sz w:val="16"/>
                <w:szCs w:val="16"/>
              </w:rPr>
              <w:t>capA_rt_F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7C138" w14:textId="77777777" w:rsidR="006F0AF7" w:rsidRPr="006470E3" w:rsidRDefault="006F0AF7" w:rsidP="006548AA">
            <w:pPr>
              <w:rPr>
                <w:rFonts w:cs="Times New Roman"/>
                <w:sz w:val="12"/>
                <w:szCs w:val="12"/>
              </w:rPr>
            </w:pPr>
            <w:r w:rsidRPr="006470E3">
              <w:rPr>
                <w:rFonts w:cs="Times New Roman"/>
                <w:sz w:val="12"/>
                <w:szCs w:val="12"/>
              </w:rPr>
              <w:t>TATCAACATCCAAGTTAAAAGT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C72B5" w14:textId="77777777" w:rsidR="006F0AF7" w:rsidRPr="006470E3" w:rsidRDefault="006F0AF7" w:rsidP="006548AA">
            <w:pPr>
              <w:rPr>
                <w:rFonts w:cs="Times New Roman"/>
                <w:sz w:val="18"/>
                <w:szCs w:val="18"/>
              </w:rPr>
            </w:pPr>
            <w:r w:rsidRPr="006470E3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98323" w14:textId="77777777" w:rsidR="006F0AF7" w:rsidRPr="006470E3" w:rsidRDefault="006F0AF7" w:rsidP="006548AA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6470E3">
              <w:rPr>
                <w:rFonts w:cs="Times New Roman"/>
                <w:sz w:val="18"/>
                <w:szCs w:val="18"/>
              </w:rPr>
              <w:t>qRT</w:t>
            </w:r>
            <w:proofErr w:type="spellEnd"/>
            <w:r w:rsidRPr="006470E3">
              <w:rPr>
                <w:rFonts w:cs="Times New Roman"/>
                <w:sz w:val="18"/>
                <w:szCs w:val="18"/>
              </w:rPr>
              <w:t xml:space="preserve"> PCR </w:t>
            </w:r>
            <w:proofErr w:type="spellStart"/>
            <w:r w:rsidRPr="006470E3">
              <w:rPr>
                <w:rFonts w:cs="Times New Roman"/>
                <w:i/>
                <w:iCs/>
                <w:sz w:val="18"/>
                <w:szCs w:val="18"/>
              </w:rPr>
              <w:t>capA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8B971" w14:textId="77777777" w:rsidR="006F0AF7" w:rsidRPr="006470E3" w:rsidRDefault="006F0AF7" w:rsidP="006548AA">
            <w:pPr>
              <w:rPr>
                <w:rFonts w:cs="Times New Roman"/>
                <w:sz w:val="18"/>
                <w:szCs w:val="18"/>
              </w:rPr>
            </w:pPr>
            <w:r w:rsidRPr="006470E3">
              <w:rPr>
                <w:rFonts w:cs="Times New Roman"/>
                <w:sz w:val="18"/>
                <w:szCs w:val="18"/>
              </w:rPr>
              <w:t>this study</w:t>
            </w:r>
          </w:p>
        </w:tc>
      </w:tr>
      <w:tr w:rsidR="006F0AF7" w:rsidRPr="00D87C1B" w14:paraId="17788FE8" w14:textId="77777777" w:rsidTr="006548AA">
        <w:trPr>
          <w:trHeight w:val="70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2D2EE" w14:textId="77777777" w:rsidR="006F0AF7" w:rsidRPr="006470E3" w:rsidRDefault="006F0AF7" w:rsidP="006548AA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6470E3">
              <w:rPr>
                <w:rFonts w:cs="Times New Roman"/>
                <w:sz w:val="16"/>
                <w:szCs w:val="16"/>
              </w:rPr>
              <w:t>capA_rt_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2F424" w14:textId="77777777" w:rsidR="006F0AF7" w:rsidRPr="006470E3" w:rsidRDefault="006F0AF7" w:rsidP="006548AA">
            <w:pPr>
              <w:rPr>
                <w:rFonts w:cs="Times New Roman"/>
                <w:sz w:val="12"/>
                <w:szCs w:val="12"/>
              </w:rPr>
            </w:pPr>
            <w:r w:rsidRPr="006470E3">
              <w:rPr>
                <w:rFonts w:cs="Times New Roman"/>
                <w:sz w:val="12"/>
                <w:szCs w:val="12"/>
              </w:rPr>
              <w:t>TCCAATATAACTGTATTCACCAA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CD055" w14:textId="77777777" w:rsidR="006F0AF7" w:rsidRPr="006470E3" w:rsidRDefault="006F0AF7" w:rsidP="006548AA">
            <w:pPr>
              <w:rPr>
                <w:rFonts w:cs="Times New Roman"/>
                <w:sz w:val="18"/>
                <w:szCs w:val="18"/>
              </w:rPr>
            </w:pPr>
            <w:r w:rsidRPr="006470E3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1431E" w14:textId="77777777" w:rsidR="006F0AF7" w:rsidRPr="006470E3" w:rsidRDefault="006F0AF7" w:rsidP="006548AA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6470E3">
              <w:rPr>
                <w:rFonts w:cs="Times New Roman"/>
                <w:sz w:val="18"/>
                <w:szCs w:val="18"/>
              </w:rPr>
              <w:t>qRT</w:t>
            </w:r>
            <w:proofErr w:type="spellEnd"/>
            <w:r w:rsidRPr="006470E3">
              <w:rPr>
                <w:rFonts w:cs="Times New Roman"/>
                <w:sz w:val="18"/>
                <w:szCs w:val="18"/>
              </w:rPr>
              <w:t xml:space="preserve"> PCR </w:t>
            </w:r>
            <w:proofErr w:type="spellStart"/>
            <w:r w:rsidRPr="006470E3">
              <w:rPr>
                <w:rFonts w:cs="Times New Roman"/>
                <w:i/>
                <w:iCs/>
                <w:sz w:val="18"/>
                <w:szCs w:val="18"/>
              </w:rPr>
              <w:t>capA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8A180" w14:textId="77777777" w:rsidR="006F0AF7" w:rsidRPr="006470E3" w:rsidRDefault="006F0AF7" w:rsidP="006548AA">
            <w:pPr>
              <w:rPr>
                <w:rFonts w:cs="Times New Roman"/>
                <w:sz w:val="18"/>
                <w:szCs w:val="18"/>
              </w:rPr>
            </w:pPr>
            <w:r w:rsidRPr="006470E3">
              <w:rPr>
                <w:rFonts w:cs="Times New Roman"/>
                <w:sz w:val="18"/>
                <w:szCs w:val="18"/>
              </w:rPr>
              <w:t>this study</w:t>
            </w:r>
          </w:p>
        </w:tc>
      </w:tr>
      <w:tr w:rsidR="006F0AF7" w:rsidRPr="00D87C1B" w14:paraId="478F9398" w14:textId="77777777" w:rsidTr="006548AA">
        <w:trPr>
          <w:trHeight w:val="70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57A0C" w14:textId="77777777" w:rsidR="006F0AF7" w:rsidRPr="006470E3" w:rsidRDefault="006F0AF7" w:rsidP="006548AA">
            <w:pPr>
              <w:rPr>
                <w:rFonts w:cs="Times New Roman"/>
                <w:sz w:val="16"/>
                <w:szCs w:val="16"/>
              </w:rPr>
            </w:pPr>
            <w:r w:rsidRPr="006470E3">
              <w:rPr>
                <w:rFonts w:cs="Times New Roman"/>
                <w:sz w:val="16"/>
                <w:szCs w:val="16"/>
              </w:rPr>
              <w:t>cap5H_r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7CBC5" w14:textId="77777777" w:rsidR="006F0AF7" w:rsidRPr="006470E3" w:rsidRDefault="006F0AF7" w:rsidP="006548AA">
            <w:pPr>
              <w:rPr>
                <w:rFonts w:cs="Times New Roman"/>
                <w:sz w:val="12"/>
                <w:szCs w:val="12"/>
              </w:rPr>
            </w:pPr>
            <w:r w:rsidRPr="006470E3">
              <w:rPr>
                <w:rFonts w:cs="Times New Roman"/>
                <w:sz w:val="12"/>
                <w:szCs w:val="12"/>
              </w:rPr>
              <w:t>GAAAAACCAGTCCTCTAAAGAA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0FAE4" w14:textId="77777777" w:rsidR="006F0AF7" w:rsidRPr="006470E3" w:rsidRDefault="006F0AF7" w:rsidP="006548AA">
            <w:pPr>
              <w:rPr>
                <w:rFonts w:cs="Times New Roman"/>
                <w:sz w:val="18"/>
                <w:szCs w:val="18"/>
              </w:rPr>
            </w:pPr>
            <w:r w:rsidRPr="006470E3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5CAC0" w14:textId="77777777" w:rsidR="006F0AF7" w:rsidRPr="006470E3" w:rsidRDefault="006F0AF7" w:rsidP="006548AA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6470E3">
              <w:rPr>
                <w:rFonts w:cs="Times New Roman"/>
                <w:sz w:val="18"/>
                <w:szCs w:val="18"/>
              </w:rPr>
              <w:t>qRT</w:t>
            </w:r>
            <w:proofErr w:type="spellEnd"/>
            <w:r w:rsidRPr="006470E3">
              <w:rPr>
                <w:rFonts w:cs="Times New Roman"/>
                <w:sz w:val="18"/>
                <w:szCs w:val="18"/>
              </w:rPr>
              <w:t xml:space="preserve"> PCR </w:t>
            </w:r>
            <w:r w:rsidRPr="006470E3">
              <w:rPr>
                <w:rFonts w:cs="Times New Roman"/>
                <w:i/>
                <w:iCs/>
                <w:sz w:val="18"/>
                <w:szCs w:val="18"/>
              </w:rPr>
              <w:t>cap5H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0245B" w14:textId="77777777" w:rsidR="006F0AF7" w:rsidRPr="006470E3" w:rsidRDefault="006F0AF7" w:rsidP="006548AA">
            <w:pPr>
              <w:rPr>
                <w:rFonts w:cs="Times New Roman"/>
                <w:sz w:val="18"/>
                <w:szCs w:val="18"/>
              </w:rPr>
            </w:pPr>
            <w:r w:rsidRPr="006470E3">
              <w:rPr>
                <w:rFonts w:cs="Times New Roman"/>
                <w:sz w:val="18"/>
                <w:szCs w:val="18"/>
              </w:rPr>
              <w:t>this study</w:t>
            </w:r>
          </w:p>
        </w:tc>
      </w:tr>
      <w:tr w:rsidR="006F0AF7" w:rsidRPr="00D87C1B" w14:paraId="2CFC1445" w14:textId="77777777" w:rsidTr="006548AA">
        <w:trPr>
          <w:trHeight w:val="70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E1492" w14:textId="77777777" w:rsidR="006F0AF7" w:rsidRPr="006470E3" w:rsidRDefault="006F0AF7" w:rsidP="006548AA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ap5H_r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80387" w14:textId="77777777" w:rsidR="006F0AF7" w:rsidRPr="00E57007" w:rsidRDefault="006F0AF7" w:rsidP="006548AA">
            <w:pPr>
              <w:rPr>
                <w:rFonts w:cs="Times New Roman"/>
                <w:sz w:val="12"/>
                <w:szCs w:val="12"/>
              </w:rPr>
            </w:pPr>
            <w:r w:rsidRPr="00E57007">
              <w:rPr>
                <w:rFonts w:cs="Times New Roman"/>
                <w:sz w:val="12"/>
                <w:szCs w:val="12"/>
              </w:rPr>
              <w:t>GGTGCGACTTTAACTGC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C0765" w14:textId="77777777" w:rsidR="006F0AF7" w:rsidRPr="006470E3" w:rsidRDefault="006F0AF7" w:rsidP="006548AA">
            <w:pPr>
              <w:rPr>
                <w:rFonts w:cs="Times New Roman"/>
                <w:sz w:val="18"/>
                <w:szCs w:val="18"/>
              </w:rPr>
            </w:pPr>
            <w:r w:rsidRPr="006470E3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46DC1" w14:textId="77777777" w:rsidR="006F0AF7" w:rsidRPr="006470E3" w:rsidRDefault="006F0AF7" w:rsidP="006548AA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6470E3">
              <w:rPr>
                <w:rFonts w:cs="Times New Roman"/>
                <w:sz w:val="18"/>
                <w:szCs w:val="18"/>
              </w:rPr>
              <w:t>qRT</w:t>
            </w:r>
            <w:proofErr w:type="spellEnd"/>
            <w:r w:rsidRPr="006470E3">
              <w:rPr>
                <w:rFonts w:cs="Times New Roman"/>
                <w:sz w:val="18"/>
                <w:szCs w:val="18"/>
              </w:rPr>
              <w:t xml:space="preserve"> PCR </w:t>
            </w:r>
            <w:r w:rsidRPr="006470E3">
              <w:rPr>
                <w:rFonts w:cs="Times New Roman"/>
                <w:i/>
                <w:iCs/>
                <w:sz w:val="18"/>
                <w:szCs w:val="18"/>
              </w:rPr>
              <w:t>cap5H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36A92" w14:textId="77777777" w:rsidR="006F0AF7" w:rsidRPr="006470E3" w:rsidRDefault="006F0AF7" w:rsidP="006548AA">
            <w:pPr>
              <w:rPr>
                <w:rFonts w:cs="Times New Roman"/>
                <w:sz w:val="18"/>
                <w:szCs w:val="18"/>
              </w:rPr>
            </w:pPr>
            <w:r w:rsidRPr="006470E3">
              <w:rPr>
                <w:rFonts w:cs="Times New Roman"/>
                <w:sz w:val="18"/>
                <w:szCs w:val="18"/>
              </w:rPr>
              <w:t>this study</w:t>
            </w:r>
          </w:p>
        </w:tc>
      </w:tr>
      <w:bookmarkEnd w:id="3"/>
    </w:tbl>
    <w:p w14:paraId="5DA25B81" w14:textId="77777777" w:rsidR="006F0AF7" w:rsidRDefault="006F0AF7" w:rsidP="006F0AF7"/>
    <w:p w14:paraId="389D45CC" w14:textId="77777777" w:rsidR="006F0AF7" w:rsidRDefault="006F0AF7" w:rsidP="006F0AF7">
      <w:pPr>
        <w:rPr>
          <w:noProof/>
          <w:lang w:eastAsia="it-IT"/>
        </w:rPr>
      </w:pPr>
    </w:p>
    <w:p w14:paraId="048B6619" w14:textId="77777777" w:rsidR="006F0AF7" w:rsidRDefault="006F0AF7" w:rsidP="006F0AF7">
      <w:pPr>
        <w:rPr>
          <w:noProof/>
          <w:lang w:eastAsia="it-IT"/>
        </w:rPr>
      </w:pPr>
    </w:p>
    <w:p w14:paraId="72D88F64" w14:textId="77777777" w:rsidR="006F0AF7" w:rsidRDefault="006F0AF7" w:rsidP="006F0AF7">
      <w:pPr>
        <w:rPr>
          <w:noProof/>
          <w:lang w:eastAsia="it-IT"/>
        </w:rPr>
      </w:pPr>
    </w:p>
    <w:p w14:paraId="7901E603" w14:textId="77777777" w:rsidR="006F0AF7" w:rsidRDefault="006F0AF7" w:rsidP="006F0AF7">
      <w:pPr>
        <w:rPr>
          <w:noProof/>
          <w:lang w:eastAsia="it-IT"/>
        </w:rPr>
      </w:pPr>
    </w:p>
    <w:p w14:paraId="58E1F680" w14:textId="77777777" w:rsidR="006F0AF7" w:rsidRDefault="006F0AF7" w:rsidP="006F0AF7">
      <w:pPr>
        <w:rPr>
          <w:noProof/>
          <w:lang w:eastAsia="it-IT"/>
        </w:rPr>
      </w:pPr>
    </w:p>
    <w:p w14:paraId="6FBA7E9D" w14:textId="77777777" w:rsidR="006F0AF7" w:rsidRDefault="006F0AF7" w:rsidP="006F0AF7">
      <w:pPr>
        <w:rPr>
          <w:noProof/>
          <w:lang w:eastAsia="it-IT"/>
        </w:rPr>
      </w:pPr>
    </w:p>
    <w:p w14:paraId="60983F60" w14:textId="77777777" w:rsidR="006F0AF7" w:rsidRPr="00E57007" w:rsidRDefault="006F0AF7" w:rsidP="006F0AF7">
      <w:pPr>
        <w:rPr>
          <w:rFonts w:cs="Times New Roman"/>
          <w:b/>
          <w:noProof/>
          <w:szCs w:val="24"/>
          <w:lang w:eastAsia="it-IT"/>
        </w:rPr>
      </w:pPr>
      <w:r w:rsidRPr="00E57007">
        <w:rPr>
          <w:rFonts w:cs="Times New Roman"/>
          <w:b/>
          <w:noProof/>
          <w:szCs w:val="24"/>
          <w:lang w:eastAsia="it-IT"/>
        </w:rPr>
        <w:lastRenderedPageBreak/>
        <w:t>Table S4. TaqMan assays used in</w:t>
      </w:r>
      <w:r>
        <w:rPr>
          <w:rFonts w:cs="Times New Roman"/>
          <w:b/>
          <w:noProof/>
          <w:szCs w:val="24"/>
          <w:lang w:eastAsia="it-IT"/>
        </w:rPr>
        <w:t xml:space="preserve"> this study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7"/>
        <w:gridCol w:w="1735"/>
        <w:gridCol w:w="1133"/>
        <w:gridCol w:w="3766"/>
        <w:gridCol w:w="2256"/>
      </w:tblGrid>
      <w:tr w:rsidR="006F0AF7" w:rsidRPr="00C10275" w14:paraId="34F2CC84" w14:textId="77777777" w:rsidTr="006548AA">
        <w:trPr>
          <w:trHeight w:val="330"/>
        </w:trPr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426E8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Assay name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574BD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Newman gen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C441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Oligo function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BE5A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Sequence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5978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Function-notes</w:t>
            </w:r>
          </w:p>
        </w:tc>
      </w:tr>
      <w:tr w:rsidR="006F0AF7" w:rsidRPr="00C10275" w14:paraId="049BCC91" w14:textId="77777777" w:rsidTr="006548AA">
        <w:trPr>
          <w:trHeight w:val="300"/>
        </w:trPr>
        <w:tc>
          <w:tcPr>
            <w:tcW w:w="8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9CBFD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adsA</w:t>
            </w:r>
          </w:p>
        </w:tc>
        <w:tc>
          <w:tcPr>
            <w:tcW w:w="17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7782ED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00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9B4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FE0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ATCACTTTCACCACGAATGTTTG</w:t>
            </w:r>
          </w:p>
        </w:tc>
        <w:tc>
          <w:tcPr>
            <w:tcW w:w="22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7EA56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denosine synthase A</w:t>
            </w:r>
          </w:p>
        </w:tc>
      </w:tr>
      <w:tr w:rsidR="006F0AF7" w:rsidRPr="00C10275" w14:paraId="0C0976B8" w14:textId="77777777" w:rsidTr="006548AA">
        <w:trPr>
          <w:trHeight w:val="300"/>
        </w:trPr>
        <w:tc>
          <w:tcPr>
            <w:tcW w:w="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0384F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7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1174C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460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C85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CGTCTAACATTAAATCAGGCTTTTC</w:t>
            </w:r>
          </w:p>
        </w:tc>
        <w:tc>
          <w:tcPr>
            <w:tcW w:w="2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D3BD1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1A2B9568" w14:textId="77777777" w:rsidTr="006548AA">
        <w:trPr>
          <w:trHeight w:val="300"/>
        </w:trPr>
        <w:tc>
          <w:tcPr>
            <w:tcW w:w="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1C2B2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7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AFC3B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F33F5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083A8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TTACATACAAATGATATCC</w:t>
            </w:r>
          </w:p>
        </w:tc>
        <w:tc>
          <w:tcPr>
            <w:tcW w:w="2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57823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71BFB112" w14:textId="77777777" w:rsidTr="006548AA">
        <w:trPr>
          <w:trHeight w:val="300"/>
        </w:trPr>
        <w:tc>
          <w:tcPr>
            <w:tcW w:w="8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0F825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agrA</w:t>
            </w:r>
          </w:p>
        </w:tc>
        <w:tc>
          <w:tcPr>
            <w:tcW w:w="17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06EE2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194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7B9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6FF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TCGCAACTGATAATCCTTATGAGG</w:t>
            </w:r>
          </w:p>
        </w:tc>
        <w:tc>
          <w:tcPr>
            <w:tcW w:w="22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98AA0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grA - accessory gene regulator A</w:t>
            </w:r>
          </w:p>
        </w:tc>
      </w:tr>
      <w:tr w:rsidR="006F0AF7" w:rsidRPr="00C10275" w14:paraId="27B24603" w14:textId="77777777" w:rsidTr="006548AA">
        <w:trPr>
          <w:trHeight w:val="300"/>
        </w:trPr>
        <w:tc>
          <w:tcPr>
            <w:tcW w:w="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F8FA58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7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A8F71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B6CD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859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TAACGAAAATAATGTTACCAACTGGG</w:t>
            </w:r>
          </w:p>
        </w:tc>
        <w:tc>
          <w:tcPr>
            <w:tcW w:w="2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52487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25C1CE41" w14:textId="77777777" w:rsidTr="006548AA">
        <w:trPr>
          <w:trHeight w:val="300"/>
        </w:trPr>
        <w:tc>
          <w:tcPr>
            <w:tcW w:w="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34999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7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F4E7A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68F678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447E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ATATTCAACTTTCAACTG</w:t>
            </w:r>
          </w:p>
        </w:tc>
        <w:tc>
          <w:tcPr>
            <w:tcW w:w="2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06B7B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35919432" w14:textId="77777777" w:rsidTr="006548AA">
        <w:trPr>
          <w:trHeight w:val="300"/>
        </w:trPr>
        <w:tc>
          <w:tcPr>
            <w:tcW w:w="8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125BFF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ahpC</w:t>
            </w:r>
          </w:p>
        </w:tc>
        <w:tc>
          <w:tcPr>
            <w:tcW w:w="17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600AF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037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C06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FF9F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AAATCTTACCATTTACAGCGCAAG</w:t>
            </w:r>
          </w:p>
        </w:tc>
        <w:tc>
          <w:tcPr>
            <w:tcW w:w="22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85516D" w14:textId="77777777" w:rsidR="006F0AF7" w:rsidRPr="002663F2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2663F2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Alkyl hydroperoxide reductase</w:t>
            </w:r>
            <w:r w:rsidRPr="002663F2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br/>
              <w:t>subunit C</w:t>
            </w:r>
          </w:p>
        </w:tc>
      </w:tr>
      <w:tr w:rsidR="006F0AF7" w:rsidRPr="00C10275" w14:paraId="35F891FA" w14:textId="77777777" w:rsidTr="006548AA">
        <w:trPr>
          <w:trHeight w:val="300"/>
        </w:trPr>
        <w:tc>
          <w:tcPr>
            <w:tcW w:w="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EF1496" w14:textId="77777777" w:rsidR="006F0AF7" w:rsidRPr="002663F2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it-IT"/>
              </w:rPr>
            </w:pPr>
          </w:p>
        </w:tc>
        <w:tc>
          <w:tcPr>
            <w:tcW w:w="17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F590D6" w14:textId="77777777" w:rsidR="006F0AF7" w:rsidRPr="002663F2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537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8BB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CCTAATTTTTGTAATTCTTCATATTGG</w:t>
            </w:r>
          </w:p>
        </w:tc>
        <w:tc>
          <w:tcPr>
            <w:tcW w:w="2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4108B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748CF3FA" w14:textId="77777777" w:rsidTr="006548AA">
        <w:trPr>
          <w:trHeight w:val="300"/>
        </w:trPr>
        <w:tc>
          <w:tcPr>
            <w:tcW w:w="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04E57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7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397D8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44E0E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4066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TATCCTGCTGACTTCTC</w:t>
            </w:r>
          </w:p>
        </w:tc>
        <w:tc>
          <w:tcPr>
            <w:tcW w:w="2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26BF7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2F8D5510" w14:textId="77777777" w:rsidTr="006548AA">
        <w:trPr>
          <w:trHeight w:val="300"/>
        </w:trPr>
        <w:tc>
          <w:tcPr>
            <w:tcW w:w="8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78A84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asp23</w:t>
            </w:r>
          </w:p>
        </w:tc>
        <w:tc>
          <w:tcPr>
            <w:tcW w:w="17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DD236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208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192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30CF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AAGCATACGACAATCAAACTGGTG</w:t>
            </w:r>
          </w:p>
        </w:tc>
        <w:tc>
          <w:tcPr>
            <w:tcW w:w="22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3432C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lkaline shock protein 23</w:t>
            </w:r>
          </w:p>
        </w:tc>
      </w:tr>
      <w:tr w:rsidR="006F0AF7" w:rsidRPr="00C10275" w14:paraId="09891738" w14:textId="77777777" w:rsidTr="006548AA">
        <w:trPr>
          <w:trHeight w:val="300"/>
        </w:trPr>
        <w:tc>
          <w:tcPr>
            <w:tcW w:w="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050CF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7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CE7A5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B1C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F188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CAGCGATACCAGCAATTTTTTC</w:t>
            </w:r>
          </w:p>
        </w:tc>
        <w:tc>
          <w:tcPr>
            <w:tcW w:w="2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C9E5FF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23AAF024" w14:textId="77777777" w:rsidTr="006548AA">
        <w:trPr>
          <w:trHeight w:val="300"/>
        </w:trPr>
        <w:tc>
          <w:tcPr>
            <w:tcW w:w="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4C7FE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7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D4BD5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7020B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33D2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GTCAAAAACAACAAGAAC</w:t>
            </w:r>
          </w:p>
        </w:tc>
        <w:tc>
          <w:tcPr>
            <w:tcW w:w="2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6D0D7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23DF3AB4" w14:textId="77777777" w:rsidTr="006548AA">
        <w:trPr>
          <w:trHeight w:val="300"/>
        </w:trPr>
        <w:tc>
          <w:tcPr>
            <w:tcW w:w="8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CB615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a</w:t>
            </w: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tl</w:t>
            </w:r>
          </w:p>
        </w:tc>
        <w:tc>
          <w:tcPr>
            <w:tcW w:w="17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62B67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09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444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295D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GAAACAGCACCAACGGATTACTTA</w:t>
            </w:r>
          </w:p>
        </w:tc>
        <w:tc>
          <w:tcPr>
            <w:tcW w:w="22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788DA8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utolysin</w:t>
            </w:r>
          </w:p>
        </w:tc>
      </w:tr>
      <w:tr w:rsidR="006F0AF7" w:rsidRPr="00C10275" w14:paraId="46C8AA5E" w14:textId="77777777" w:rsidTr="006548AA">
        <w:trPr>
          <w:trHeight w:val="300"/>
        </w:trPr>
        <w:tc>
          <w:tcPr>
            <w:tcW w:w="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DBC89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7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ABCB8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14F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204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AGCATAGTTATTCATTGAACGTGCAA</w:t>
            </w:r>
          </w:p>
        </w:tc>
        <w:tc>
          <w:tcPr>
            <w:tcW w:w="2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F3D1E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6CA03892" w14:textId="77777777" w:rsidTr="006548AA">
        <w:trPr>
          <w:trHeight w:val="300"/>
        </w:trPr>
        <w:tc>
          <w:tcPr>
            <w:tcW w:w="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3CA00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7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D3279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A3CFC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62CF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ACTGCACCGACACCC</w:t>
            </w:r>
          </w:p>
        </w:tc>
        <w:tc>
          <w:tcPr>
            <w:tcW w:w="2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D7609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27B3B017" w14:textId="77777777" w:rsidTr="006548AA">
        <w:trPr>
          <w:trHeight w:val="300"/>
        </w:trPr>
        <w:tc>
          <w:tcPr>
            <w:tcW w:w="8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A7251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a</w:t>
            </w: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ur</w:t>
            </w:r>
          </w:p>
        </w:tc>
        <w:tc>
          <w:tcPr>
            <w:tcW w:w="17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46942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253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BFB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573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AGCACTTTATCACCAGCAGCATTAG</w:t>
            </w:r>
          </w:p>
        </w:tc>
        <w:tc>
          <w:tcPr>
            <w:tcW w:w="22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3E0E3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zinc metalloproteinase aureolysin</w:t>
            </w:r>
          </w:p>
        </w:tc>
      </w:tr>
      <w:tr w:rsidR="006F0AF7" w:rsidRPr="00C10275" w14:paraId="57E485BE" w14:textId="77777777" w:rsidTr="006548AA">
        <w:trPr>
          <w:trHeight w:val="300"/>
        </w:trPr>
        <w:tc>
          <w:tcPr>
            <w:tcW w:w="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773BF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7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447C3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7C7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87F8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TTTTTACATCAGTAACAGCGTAATCTTG</w:t>
            </w:r>
          </w:p>
        </w:tc>
        <w:tc>
          <w:tcPr>
            <w:tcW w:w="2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4219C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54A46A10" w14:textId="77777777" w:rsidTr="006548AA">
        <w:trPr>
          <w:trHeight w:val="300"/>
        </w:trPr>
        <w:tc>
          <w:tcPr>
            <w:tcW w:w="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EBB3A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7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58ABA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BEA56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C119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AGGTGACTCAAAAGAG</w:t>
            </w:r>
          </w:p>
        </w:tc>
        <w:tc>
          <w:tcPr>
            <w:tcW w:w="2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9AEDDF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5499ABB6" w14:textId="77777777" w:rsidTr="006548AA">
        <w:trPr>
          <w:trHeight w:val="300"/>
        </w:trPr>
        <w:tc>
          <w:tcPr>
            <w:tcW w:w="8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85D0C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cap5H</w:t>
            </w:r>
          </w:p>
        </w:tc>
        <w:tc>
          <w:tcPr>
            <w:tcW w:w="17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A79B38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01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71E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C4D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CTGAAAAACCAGTCCTCTAAAGAATC</w:t>
            </w:r>
          </w:p>
        </w:tc>
        <w:tc>
          <w:tcPr>
            <w:tcW w:w="22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BB899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apsular polysaccharide 5</w:t>
            </w:r>
          </w:p>
        </w:tc>
      </w:tr>
      <w:tr w:rsidR="006F0AF7" w:rsidRPr="00C10275" w14:paraId="25076F94" w14:textId="77777777" w:rsidTr="006548AA">
        <w:trPr>
          <w:trHeight w:val="300"/>
        </w:trPr>
        <w:tc>
          <w:tcPr>
            <w:tcW w:w="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5D40C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7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8A0B9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C99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634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AAATCCAATATAACTGTATTCACCAATG</w:t>
            </w:r>
          </w:p>
        </w:tc>
        <w:tc>
          <w:tcPr>
            <w:tcW w:w="2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FD789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3BD16B60" w14:textId="77777777" w:rsidTr="006548AA">
        <w:trPr>
          <w:trHeight w:val="300"/>
        </w:trPr>
        <w:tc>
          <w:tcPr>
            <w:tcW w:w="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5041E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7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FC28A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B09FA8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9B5B8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TAAGATTCATCGCTTGG</w:t>
            </w:r>
          </w:p>
        </w:tc>
        <w:tc>
          <w:tcPr>
            <w:tcW w:w="2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ED047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7BE90A75" w14:textId="77777777" w:rsidTr="006548AA">
        <w:trPr>
          <w:trHeight w:val="300"/>
        </w:trPr>
        <w:tc>
          <w:tcPr>
            <w:tcW w:w="8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111E6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capA</w:t>
            </w:r>
          </w:p>
        </w:tc>
        <w:tc>
          <w:tcPr>
            <w:tcW w:w="17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C8887F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00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4EC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C53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AACTTATCAACATCCAAGTTAAAAGTGG</w:t>
            </w:r>
          </w:p>
        </w:tc>
        <w:tc>
          <w:tcPr>
            <w:tcW w:w="22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FDAD2B" w14:textId="77777777" w:rsidR="006F0AF7" w:rsidRPr="002663F2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2663F2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 xml:space="preserve">capsular polysaccharide synthesis enzyme </w:t>
            </w:r>
            <w:proofErr w:type="spellStart"/>
            <w:r w:rsidRPr="002663F2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CapA</w:t>
            </w:r>
            <w:proofErr w:type="spellEnd"/>
          </w:p>
        </w:tc>
      </w:tr>
      <w:tr w:rsidR="006F0AF7" w:rsidRPr="00C10275" w14:paraId="4A474874" w14:textId="77777777" w:rsidTr="006548AA">
        <w:trPr>
          <w:trHeight w:val="300"/>
        </w:trPr>
        <w:tc>
          <w:tcPr>
            <w:tcW w:w="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43216B" w14:textId="77777777" w:rsidR="006F0AF7" w:rsidRPr="002663F2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it-IT"/>
              </w:rPr>
            </w:pPr>
          </w:p>
        </w:tc>
        <w:tc>
          <w:tcPr>
            <w:tcW w:w="17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65DA77" w14:textId="77777777" w:rsidR="006F0AF7" w:rsidRPr="002663F2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E3D8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9C6D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TTTGGTGCGACTTTAACTGCTG</w:t>
            </w:r>
          </w:p>
        </w:tc>
        <w:tc>
          <w:tcPr>
            <w:tcW w:w="2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14DBF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77CB780D" w14:textId="77777777" w:rsidTr="006548AA">
        <w:trPr>
          <w:trHeight w:val="300"/>
        </w:trPr>
        <w:tc>
          <w:tcPr>
            <w:tcW w:w="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B36D0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7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6B363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0B68B8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D300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CGAAGATTATGAGTG</w:t>
            </w:r>
          </w:p>
        </w:tc>
        <w:tc>
          <w:tcPr>
            <w:tcW w:w="2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E8B74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3FA54969" w14:textId="77777777" w:rsidTr="006548AA">
        <w:trPr>
          <w:trHeight w:val="300"/>
        </w:trPr>
        <w:tc>
          <w:tcPr>
            <w:tcW w:w="8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C98E7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capA2</w:t>
            </w:r>
          </w:p>
        </w:tc>
        <w:tc>
          <w:tcPr>
            <w:tcW w:w="17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6A91D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256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CA8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A7B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CCTGACAAATATACTGCTTCTACTC</w:t>
            </w:r>
          </w:p>
        </w:tc>
        <w:tc>
          <w:tcPr>
            <w:tcW w:w="22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09FFC0" w14:textId="77777777" w:rsidR="006F0AF7" w:rsidRPr="002663F2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2663F2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 xml:space="preserve">capsular polysaccharide biosynthesis </w:t>
            </w:r>
            <w:r w:rsidRPr="002663F2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br/>
              <w:t>protein capA2</w:t>
            </w:r>
          </w:p>
        </w:tc>
      </w:tr>
      <w:tr w:rsidR="006F0AF7" w:rsidRPr="00C10275" w14:paraId="2886C354" w14:textId="77777777" w:rsidTr="006548AA">
        <w:trPr>
          <w:trHeight w:val="300"/>
        </w:trPr>
        <w:tc>
          <w:tcPr>
            <w:tcW w:w="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FE17C3" w14:textId="77777777" w:rsidR="006F0AF7" w:rsidRPr="002663F2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it-IT"/>
              </w:rPr>
            </w:pPr>
          </w:p>
        </w:tc>
        <w:tc>
          <w:tcPr>
            <w:tcW w:w="17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E26CC8" w14:textId="77777777" w:rsidR="006F0AF7" w:rsidRPr="002663F2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FF7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29C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ACTGCAAACTACTTTGAACATTTTGG</w:t>
            </w:r>
          </w:p>
        </w:tc>
        <w:tc>
          <w:tcPr>
            <w:tcW w:w="2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1F8D9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04A5C43A" w14:textId="77777777" w:rsidTr="006548AA">
        <w:trPr>
          <w:trHeight w:val="300"/>
        </w:trPr>
        <w:tc>
          <w:tcPr>
            <w:tcW w:w="8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00244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7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7CFC4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E62D7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C197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TCCTCAAGTGATTTAG</w:t>
            </w:r>
          </w:p>
        </w:tc>
        <w:tc>
          <w:tcPr>
            <w:tcW w:w="2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1A7FC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</w:tbl>
    <w:p w14:paraId="666595FF" w14:textId="77777777" w:rsidR="006F0AF7" w:rsidRDefault="006F0AF7" w:rsidP="006F0AF7">
      <w:pPr>
        <w:rPr>
          <w:rFonts w:cs="Times New Roman"/>
          <w:szCs w:val="24"/>
        </w:rPr>
      </w:pPr>
    </w:p>
    <w:p w14:paraId="623848ED" w14:textId="77777777" w:rsidR="006F0AF7" w:rsidRDefault="006F0AF7" w:rsidP="006F0AF7">
      <w:pPr>
        <w:rPr>
          <w:rFonts w:cs="Times New Roman"/>
          <w:szCs w:val="24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5"/>
        <w:gridCol w:w="1626"/>
        <w:gridCol w:w="1260"/>
        <w:gridCol w:w="3666"/>
        <w:gridCol w:w="6"/>
        <w:gridCol w:w="1990"/>
        <w:gridCol w:w="254"/>
      </w:tblGrid>
      <w:tr w:rsidR="006F0AF7" w:rsidRPr="00C10275" w14:paraId="5443ED81" w14:textId="77777777" w:rsidTr="006548AA">
        <w:trPr>
          <w:trHeight w:val="330"/>
        </w:trPr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29E8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lastRenderedPageBreak/>
              <w:t>Assay name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7EF7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Newman ge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9927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Oligo function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41BC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Sequence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B28A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Function-notes</w:t>
            </w:r>
          </w:p>
        </w:tc>
      </w:tr>
      <w:tr w:rsidR="006F0AF7" w:rsidRPr="00C10275" w14:paraId="73BC2F1A" w14:textId="77777777" w:rsidTr="006548AA">
        <w:trPr>
          <w:gridAfter w:val="1"/>
          <w:wAfter w:w="254" w:type="dxa"/>
          <w:trHeight w:val="300"/>
        </w:trPr>
        <w:tc>
          <w:tcPr>
            <w:tcW w:w="9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FB4F58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c</w:t>
            </w: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hp</w:t>
            </w:r>
          </w:p>
        </w:tc>
        <w:tc>
          <w:tcPr>
            <w:tcW w:w="16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1FC8DF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18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EE0D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3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36CD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GAATCAGTACACACCATCATTCAG</w:t>
            </w:r>
          </w:p>
        </w:tc>
        <w:tc>
          <w:tcPr>
            <w:tcW w:w="19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E9144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hemotaxis-inhibiting protein CHIPS</w:t>
            </w:r>
          </w:p>
        </w:tc>
      </w:tr>
      <w:tr w:rsidR="006F0AF7" w:rsidRPr="00C10275" w14:paraId="6A312F69" w14:textId="77777777" w:rsidTr="006548AA">
        <w:trPr>
          <w:gridAfter w:val="1"/>
          <w:wAfter w:w="254" w:type="dxa"/>
          <w:trHeight w:val="300"/>
        </w:trPr>
        <w:tc>
          <w:tcPr>
            <w:tcW w:w="9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67E40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6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A44D8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954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3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9F1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ATTTCTCAAACGTTCATCTAATTTTCC</w:t>
            </w:r>
          </w:p>
        </w:tc>
        <w:tc>
          <w:tcPr>
            <w:tcW w:w="1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39BDBF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066A3523" w14:textId="77777777" w:rsidTr="006548AA">
        <w:trPr>
          <w:gridAfter w:val="1"/>
          <w:wAfter w:w="254" w:type="dxa"/>
          <w:trHeight w:val="300"/>
        </w:trPr>
        <w:tc>
          <w:tcPr>
            <w:tcW w:w="9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F4C5F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6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5C0B2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255A7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36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D86EF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CGTTTCCTACAAATG</w:t>
            </w:r>
          </w:p>
        </w:tc>
        <w:tc>
          <w:tcPr>
            <w:tcW w:w="1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FE861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5CC043D0" w14:textId="77777777" w:rsidTr="006548AA">
        <w:trPr>
          <w:gridAfter w:val="1"/>
          <w:wAfter w:w="254" w:type="dxa"/>
          <w:trHeight w:val="300"/>
        </w:trPr>
        <w:tc>
          <w:tcPr>
            <w:tcW w:w="9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85360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clfA</w:t>
            </w:r>
          </w:p>
        </w:tc>
        <w:tc>
          <w:tcPr>
            <w:tcW w:w="16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76EB9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07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A33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3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6B4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AACGAATCAAGCTAATACACCG</w:t>
            </w:r>
          </w:p>
        </w:tc>
        <w:tc>
          <w:tcPr>
            <w:tcW w:w="19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2BC8B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clumping </w:t>
            </w:r>
            <w:proofErr w:type="gramStart"/>
            <w:r w:rsidRPr="00C10275">
              <w:rPr>
                <w:rFonts w:eastAsia="Times New Roman" w:cs="Times New Roman"/>
                <w:color w:val="000000"/>
                <w:szCs w:val="24"/>
                <w:lang w:eastAsia="it-IT"/>
              </w:rPr>
              <w:t>factor</w:t>
            </w:r>
            <w:proofErr w:type="gramEnd"/>
            <w:r w:rsidRPr="00C10275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A, fibrinogen-binding</w:t>
            </w:r>
            <w:r w:rsidRPr="00C10275">
              <w:rPr>
                <w:rFonts w:eastAsia="Times New Roman" w:cs="Times New Roman"/>
                <w:color w:val="000000"/>
                <w:szCs w:val="24"/>
                <w:lang w:eastAsia="it-IT"/>
              </w:rPr>
              <w:br/>
              <w:t>protein A</w:t>
            </w:r>
          </w:p>
        </w:tc>
      </w:tr>
      <w:tr w:rsidR="006F0AF7" w:rsidRPr="00C10275" w14:paraId="684A5E7D" w14:textId="77777777" w:rsidTr="006548AA">
        <w:trPr>
          <w:gridAfter w:val="1"/>
          <w:wAfter w:w="254" w:type="dxa"/>
          <w:trHeight w:val="300"/>
        </w:trPr>
        <w:tc>
          <w:tcPr>
            <w:tcW w:w="9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F65DE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</w:pPr>
          </w:p>
        </w:tc>
        <w:tc>
          <w:tcPr>
            <w:tcW w:w="16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7D2A8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6A9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3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C5A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TTGTTGAAACATTTTCCGCATTTG</w:t>
            </w:r>
          </w:p>
        </w:tc>
        <w:tc>
          <w:tcPr>
            <w:tcW w:w="1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94032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7F1E7D65" w14:textId="77777777" w:rsidTr="006548AA">
        <w:trPr>
          <w:gridAfter w:val="1"/>
          <w:wAfter w:w="254" w:type="dxa"/>
          <w:trHeight w:val="300"/>
        </w:trPr>
        <w:tc>
          <w:tcPr>
            <w:tcW w:w="9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17C16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6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630D5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02BD28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36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F947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TGAATCAAACAAGTAATG</w:t>
            </w:r>
          </w:p>
        </w:tc>
        <w:tc>
          <w:tcPr>
            <w:tcW w:w="1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8FEA5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43CE63E5" w14:textId="77777777" w:rsidTr="006548AA">
        <w:trPr>
          <w:gridAfter w:val="1"/>
          <w:wAfter w:w="254" w:type="dxa"/>
          <w:trHeight w:val="300"/>
        </w:trPr>
        <w:tc>
          <w:tcPr>
            <w:tcW w:w="9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BD91E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clfB</w:t>
            </w:r>
          </w:p>
        </w:tc>
        <w:tc>
          <w:tcPr>
            <w:tcW w:w="16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929798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25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6BCD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3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592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GATAGGCAATCATCAAGCACAAG</w:t>
            </w:r>
          </w:p>
        </w:tc>
        <w:tc>
          <w:tcPr>
            <w:tcW w:w="19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0C456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lumping factor B</w:t>
            </w:r>
          </w:p>
        </w:tc>
      </w:tr>
      <w:tr w:rsidR="006F0AF7" w:rsidRPr="00C10275" w14:paraId="24DB29A3" w14:textId="77777777" w:rsidTr="006548AA">
        <w:trPr>
          <w:gridAfter w:val="1"/>
          <w:wAfter w:w="254" w:type="dxa"/>
          <w:trHeight w:val="300"/>
        </w:trPr>
        <w:tc>
          <w:tcPr>
            <w:tcW w:w="9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DB10F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6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25FC1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DE1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3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B79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CTATCTACATTCGCACTGTTTGTG</w:t>
            </w:r>
          </w:p>
        </w:tc>
        <w:tc>
          <w:tcPr>
            <w:tcW w:w="1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AF5EF8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28272FD7" w14:textId="77777777" w:rsidTr="006548AA">
        <w:trPr>
          <w:gridAfter w:val="1"/>
          <w:wAfter w:w="254" w:type="dxa"/>
          <w:trHeight w:val="300"/>
        </w:trPr>
        <w:tc>
          <w:tcPr>
            <w:tcW w:w="9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D9080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6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1544F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03847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36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D565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AATATGATAGAAACACC</w:t>
            </w:r>
          </w:p>
        </w:tc>
        <w:tc>
          <w:tcPr>
            <w:tcW w:w="1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E63FB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5C1D8116" w14:textId="77777777" w:rsidTr="006548AA">
        <w:trPr>
          <w:gridAfter w:val="1"/>
          <w:wAfter w:w="254" w:type="dxa"/>
          <w:trHeight w:val="300"/>
        </w:trPr>
        <w:tc>
          <w:tcPr>
            <w:tcW w:w="9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63155D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coa</w:t>
            </w:r>
          </w:p>
        </w:tc>
        <w:tc>
          <w:tcPr>
            <w:tcW w:w="16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37447D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01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2FA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3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F12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AAATAAAACCACAAGGTACTGAATCAACG</w:t>
            </w:r>
          </w:p>
        </w:tc>
        <w:tc>
          <w:tcPr>
            <w:tcW w:w="19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2651D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taphylocoagulase</w:t>
            </w:r>
          </w:p>
        </w:tc>
      </w:tr>
      <w:tr w:rsidR="006F0AF7" w:rsidRPr="00C10275" w14:paraId="5A5952C7" w14:textId="77777777" w:rsidTr="006548AA">
        <w:trPr>
          <w:gridAfter w:val="1"/>
          <w:wAfter w:w="254" w:type="dxa"/>
          <w:trHeight w:val="300"/>
        </w:trPr>
        <w:tc>
          <w:tcPr>
            <w:tcW w:w="9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EE11BD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6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2B7D5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576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3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E9F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CTTCATATCCAAATGTTCCATCG</w:t>
            </w:r>
          </w:p>
        </w:tc>
        <w:tc>
          <w:tcPr>
            <w:tcW w:w="1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3625E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101B7DD3" w14:textId="77777777" w:rsidTr="006548AA">
        <w:trPr>
          <w:gridAfter w:val="1"/>
          <w:wAfter w:w="254" w:type="dxa"/>
          <w:trHeight w:val="300"/>
        </w:trPr>
        <w:tc>
          <w:tcPr>
            <w:tcW w:w="9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C9952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6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6BD27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76A64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36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6CE3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AATTTAACAAAACACC</w:t>
            </w:r>
          </w:p>
        </w:tc>
        <w:tc>
          <w:tcPr>
            <w:tcW w:w="1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B1B938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6571106A" w14:textId="77777777" w:rsidTr="006548AA">
        <w:trPr>
          <w:gridAfter w:val="1"/>
          <w:wAfter w:w="254" w:type="dxa"/>
          <w:trHeight w:val="300"/>
        </w:trPr>
        <w:tc>
          <w:tcPr>
            <w:tcW w:w="9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B6D17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eap</w:t>
            </w:r>
          </w:p>
        </w:tc>
        <w:tc>
          <w:tcPr>
            <w:tcW w:w="16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8E4C1F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18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1A3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3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07A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GAAAATAAAGCTAAAAGAAACTATCAAG</w:t>
            </w:r>
          </w:p>
        </w:tc>
        <w:tc>
          <w:tcPr>
            <w:tcW w:w="19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A80FC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eastAsia="it-IT"/>
              </w:rPr>
              <w:t>MHC class II analog protein</w:t>
            </w:r>
          </w:p>
        </w:tc>
      </w:tr>
      <w:tr w:rsidR="006F0AF7" w:rsidRPr="00C10275" w14:paraId="7E11C495" w14:textId="77777777" w:rsidTr="006548AA">
        <w:trPr>
          <w:gridAfter w:val="1"/>
          <w:wAfter w:w="254" w:type="dxa"/>
          <w:trHeight w:val="300"/>
        </w:trPr>
        <w:tc>
          <w:tcPr>
            <w:tcW w:w="9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8FA04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</w:pPr>
          </w:p>
        </w:tc>
        <w:tc>
          <w:tcPr>
            <w:tcW w:w="16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04A19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7AA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3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D74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CTTTCTTAGCATATTTTAAATCTTGTTCAC</w:t>
            </w:r>
          </w:p>
        </w:tc>
        <w:tc>
          <w:tcPr>
            <w:tcW w:w="1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BD7A8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190EE5C4" w14:textId="77777777" w:rsidTr="006548AA">
        <w:trPr>
          <w:gridAfter w:val="1"/>
          <w:wAfter w:w="254" w:type="dxa"/>
          <w:trHeight w:val="300"/>
        </w:trPr>
        <w:tc>
          <w:tcPr>
            <w:tcW w:w="9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AF95E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6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163F2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8136D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36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101F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ATTTTCAAATAAACCTTG</w:t>
            </w:r>
          </w:p>
        </w:tc>
        <w:tc>
          <w:tcPr>
            <w:tcW w:w="1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5514E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6E809543" w14:textId="77777777" w:rsidTr="006548AA">
        <w:trPr>
          <w:gridAfter w:val="1"/>
          <w:wAfter w:w="254" w:type="dxa"/>
          <w:trHeight w:val="300"/>
        </w:trPr>
        <w:tc>
          <w:tcPr>
            <w:tcW w:w="9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91448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ebpS</w:t>
            </w:r>
          </w:p>
        </w:tc>
        <w:tc>
          <w:tcPr>
            <w:tcW w:w="16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FDDA7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13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B35D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3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D01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AAAGGTGCAGCGATCGGT</w:t>
            </w:r>
          </w:p>
        </w:tc>
        <w:tc>
          <w:tcPr>
            <w:tcW w:w="19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173CB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elastin binding protein</w:t>
            </w:r>
          </w:p>
        </w:tc>
      </w:tr>
      <w:tr w:rsidR="006F0AF7" w:rsidRPr="00C10275" w14:paraId="16015BE4" w14:textId="77777777" w:rsidTr="006548AA">
        <w:trPr>
          <w:gridAfter w:val="1"/>
          <w:wAfter w:w="254" w:type="dxa"/>
          <w:trHeight w:val="300"/>
        </w:trPr>
        <w:tc>
          <w:tcPr>
            <w:tcW w:w="9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EB28C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6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87EA1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CDC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3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E99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CGGCAGAAGCACTTTTACTTG</w:t>
            </w:r>
          </w:p>
        </w:tc>
        <w:tc>
          <w:tcPr>
            <w:tcW w:w="1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1147EF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37045096" w14:textId="77777777" w:rsidTr="006548AA">
        <w:trPr>
          <w:gridAfter w:val="1"/>
          <w:wAfter w:w="254" w:type="dxa"/>
          <w:trHeight w:val="300"/>
        </w:trPr>
        <w:tc>
          <w:tcPr>
            <w:tcW w:w="9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2EF8E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6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1026F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B3922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36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B5D8D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TCCAGCCAAACCTG</w:t>
            </w:r>
          </w:p>
        </w:tc>
        <w:tc>
          <w:tcPr>
            <w:tcW w:w="1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40D3A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4D7DB2B9" w14:textId="77777777" w:rsidTr="006548AA">
        <w:trPr>
          <w:gridAfter w:val="1"/>
          <w:wAfter w:w="254" w:type="dxa"/>
          <w:trHeight w:val="300"/>
        </w:trPr>
        <w:tc>
          <w:tcPr>
            <w:tcW w:w="9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9456B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esaA</w:t>
            </w:r>
          </w:p>
        </w:tc>
        <w:tc>
          <w:tcPr>
            <w:tcW w:w="16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CEBA1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02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CC8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3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945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TTGCTGAGTCTGGTTTGAAAAATGG</w:t>
            </w:r>
          </w:p>
        </w:tc>
        <w:tc>
          <w:tcPr>
            <w:tcW w:w="19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9F4DEF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essA, TVIISS</w:t>
            </w:r>
          </w:p>
        </w:tc>
      </w:tr>
      <w:tr w:rsidR="006F0AF7" w:rsidRPr="00C10275" w14:paraId="62F84CA7" w14:textId="77777777" w:rsidTr="006548AA">
        <w:trPr>
          <w:gridAfter w:val="1"/>
          <w:wAfter w:w="254" w:type="dxa"/>
          <w:trHeight w:val="300"/>
        </w:trPr>
        <w:tc>
          <w:tcPr>
            <w:tcW w:w="9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3E486F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6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6DB35F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36A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3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6BB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ATATTTTCGATGGTGTTTTAGCGTC</w:t>
            </w:r>
          </w:p>
        </w:tc>
        <w:tc>
          <w:tcPr>
            <w:tcW w:w="1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B6B988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5683A508" w14:textId="77777777" w:rsidTr="006548AA">
        <w:trPr>
          <w:gridAfter w:val="1"/>
          <w:wAfter w:w="254" w:type="dxa"/>
          <w:trHeight w:val="300"/>
        </w:trPr>
        <w:tc>
          <w:tcPr>
            <w:tcW w:w="9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A18FF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6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1DB74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0CD48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36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1AED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ATGATTGTTATCCCAG</w:t>
            </w:r>
          </w:p>
        </w:tc>
        <w:tc>
          <w:tcPr>
            <w:tcW w:w="1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DDFEC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7CB2EEA0" w14:textId="77777777" w:rsidTr="006548AA">
        <w:trPr>
          <w:gridAfter w:val="1"/>
          <w:wAfter w:w="254" w:type="dxa"/>
          <w:trHeight w:val="300"/>
        </w:trPr>
        <w:tc>
          <w:tcPr>
            <w:tcW w:w="9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5EF91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esaB</w:t>
            </w:r>
          </w:p>
        </w:tc>
        <w:tc>
          <w:tcPr>
            <w:tcW w:w="16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87221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02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259F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3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FBC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AGCACGTAAAAGTAACATTTGATTTTAC</w:t>
            </w:r>
          </w:p>
        </w:tc>
        <w:tc>
          <w:tcPr>
            <w:tcW w:w="19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6527C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esaB, TVIISS</w:t>
            </w:r>
          </w:p>
        </w:tc>
      </w:tr>
      <w:tr w:rsidR="006F0AF7" w:rsidRPr="00C10275" w14:paraId="7E40B2DB" w14:textId="77777777" w:rsidTr="006548AA">
        <w:trPr>
          <w:gridAfter w:val="1"/>
          <w:wAfter w:w="254" w:type="dxa"/>
          <w:trHeight w:val="300"/>
        </w:trPr>
        <w:tc>
          <w:tcPr>
            <w:tcW w:w="9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79765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6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BD0DE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BA0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3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673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TTTCAACAAGTAATTGACCTTTCGTC</w:t>
            </w:r>
          </w:p>
        </w:tc>
        <w:tc>
          <w:tcPr>
            <w:tcW w:w="1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00D6E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763B45A7" w14:textId="77777777" w:rsidTr="006548AA">
        <w:trPr>
          <w:gridAfter w:val="1"/>
          <w:wAfter w:w="254" w:type="dxa"/>
          <w:trHeight w:val="300"/>
        </w:trPr>
        <w:tc>
          <w:tcPr>
            <w:tcW w:w="9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1A671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6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F15D4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94660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36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AF07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ATAATTACGGCACATATG</w:t>
            </w:r>
          </w:p>
        </w:tc>
        <w:tc>
          <w:tcPr>
            <w:tcW w:w="1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88ABFF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0DCFA79F" w14:textId="77777777" w:rsidTr="006548AA">
        <w:trPr>
          <w:gridAfter w:val="1"/>
          <w:wAfter w:w="254" w:type="dxa"/>
          <w:trHeight w:val="300"/>
        </w:trPr>
        <w:tc>
          <w:tcPr>
            <w:tcW w:w="9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EC06B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essA</w:t>
            </w:r>
          </w:p>
        </w:tc>
        <w:tc>
          <w:tcPr>
            <w:tcW w:w="16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CA557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02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F4BF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3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004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GACTCGCTTGAATGAAACTAAAAAAGTG</w:t>
            </w:r>
          </w:p>
        </w:tc>
        <w:tc>
          <w:tcPr>
            <w:tcW w:w="19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C67DA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essA, TVIISS</w:t>
            </w:r>
          </w:p>
        </w:tc>
      </w:tr>
      <w:tr w:rsidR="006F0AF7" w:rsidRPr="00C10275" w14:paraId="1A6FE838" w14:textId="77777777" w:rsidTr="006548AA">
        <w:trPr>
          <w:gridAfter w:val="1"/>
          <w:wAfter w:w="254" w:type="dxa"/>
          <w:trHeight w:val="300"/>
        </w:trPr>
        <w:tc>
          <w:tcPr>
            <w:tcW w:w="9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5E2F7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6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4FC49F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B9E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3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2728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CCCTACAGACATCAAAATGTACG</w:t>
            </w:r>
          </w:p>
        </w:tc>
        <w:tc>
          <w:tcPr>
            <w:tcW w:w="1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9926B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59699BF7" w14:textId="77777777" w:rsidTr="006548AA">
        <w:trPr>
          <w:gridAfter w:val="1"/>
          <w:wAfter w:w="254" w:type="dxa"/>
          <w:trHeight w:val="300"/>
        </w:trPr>
        <w:tc>
          <w:tcPr>
            <w:tcW w:w="9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2C71CD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6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16ADED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1B188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36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85B5F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AAGACTTCGGAGAGTG</w:t>
            </w:r>
          </w:p>
        </w:tc>
        <w:tc>
          <w:tcPr>
            <w:tcW w:w="1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25EFB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</w:tbl>
    <w:p w14:paraId="439128D3" w14:textId="77777777" w:rsidR="006F0AF7" w:rsidRDefault="006F0AF7" w:rsidP="006F0AF7">
      <w:pPr>
        <w:rPr>
          <w:rFonts w:cs="Times New Roman"/>
          <w:szCs w:val="24"/>
        </w:rPr>
      </w:pPr>
    </w:p>
    <w:p w14:paraId="32D7F52E" w14:textId="77777777" w:rsidR="006F0AF7" w:rsidRDefault="006F0AF7" w:rsidP="006F0AF7">
      <w:pPr>
        <w:rPr>
          <w:rFonts w:cs="Times New Roman"/>
          <w:szCs w:val="24"/>
        </w:rPr>
      </w:pPr>
    </w:p>
    <w:p w14:paraId="21E5A6FA" w14:textId="77777777" w:rsidR="006F0AF7" w:rsidRDefault="006F0AF7" w:rsidP="006F0AF7">
      <w:pPr>
        <w:rPr>
          <w:rFonts w:cs="Times New Roman"/>
          <w:szCs w:val="24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9"/>
        <w:gridCol w:w="1521"/>
        <w:gridCol w:w="1216"/>
        <w:gridCol w:w="4022"/>
        <w:gridCol w:w="2129"/>
      </w:tblGrid>
      <w:tr w:rsidR="006F0AF7" w:rsidRPr="00C10275" w14:paraId="014780AE" w14:textId="77777777" w:rsidTr="006548AA">
        <w:trPr>
          <w:trHeight w:val="330"/>
        </w:trPr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3805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lastRenderedPageBreak/>
              <w:t>Assay na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E5F7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Newman ge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05ED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Oligo function</w:t>
            </w:r>
          </w:p>
        </w:tc>
        <w:tc>
          <w:tcPr>
            <w:tcW w:w="3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391D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Sequenc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F756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Function-notes</w:t>
            </w:r>
          </w:p>
        </w:tc>
      </w:tr>
      <w:tr w:rsidR="006F0AF7" w:rsidRPr="003620B8" w14:paraId="651E6819" w14:textId="77777777" w:rsidTr="006548AA">
        <w:trPr>
          <w:trHeight w:val="300"/>
        </w:trPr>
        <w:tc>
          <w:tcPr>
            <w:tcW w:w="82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2056A6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  <w:t>essB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A8E411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NWMN_02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2347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Forward primer</w:t>
            </w:r>
          </w:p>
        </w:tc>
        <w:tc>
          <w:tcPr>
            <w:tcW w:w="3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1460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GATTCCTAAGTCTTCAATTAAACCAGAAC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2A8432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essB, TVIISS</w:t>
            </w:r>
          </w:p>
        </w:tc>
      </w:tr>
      <w:tr w:rsidR="006F0AF7" w:rsidRPr="003620B8" w14:paraId="3D73C9C4" w14:textId="77777777" w:rsidTr="006548AA">
        <w:trPr>
          <w:trHeight w:val="300"/>
        </w:trPr>
        <w:tc>
          <w:tcPr>
            <w:tcW w:w="8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8C8389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9F13A8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FBA9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Reverse primer 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3DE4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GGTGTATGATTGTCATTAATGTCATAATG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B30FD9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6F0AF7" w:rsidRPr="003620B8" w14:paraId="7D63E752" w14:textId="77777777" w:rsidTr="006548AA">
        <w:trPr>
          <w:trHeight w:val="300"/>
        </w:trPr>
        <w:tc>
          <w:tcPr>
            <w:tcW w:w="8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1042CD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DF857E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111681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Probe</w:t>
            </w:r>
          </w:p>
        </w:tc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923B7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CCATATTTTATAGATGCTG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FBD694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6F0AF7" w:rsidRPr="003620B8" w14:paraId="066C5A18" w14:textId="77777777" w:rsidTr="006548A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AE22C8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  <w:t>essC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79455F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NWMN_0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2AF3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Forward primer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7329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TTCGCCAAGGATTATTCACCGTG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39BF4B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essC, TVIISS</w:t>
            </w:r>
          </w:p>
        </w:tc>
      </w:tr>
      <w:tr w:rsidR="006F0AF7" w:rsidRPr="003620B8" w14:paraId="196E5272" w14:textId="77777777" w:rsidTr="006548AA">
        <w:trPr>
          <w:trHeight w:val="300"/>
        </w:trPr>
        <w:tc>
          <w:tcPr>
            <w:tcW w:w="8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C906E4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1A06D6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0772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Reverse primer 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9A19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CTAATGGCGGTATAATGGAACG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D38A52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6F0AF7" w:rsidRPr="003620B8" w14:paraId="5DF26945" w14:textId="77777777" w:rsidTr="006548AA">
        <w:trPr>
          <w:trHeight w:val="300"/>
        </w:trPr>
        <w:tc>
          <w:tcPr>
            <w:tcW w:w="8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5D8D0C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F8D096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66F26C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Probe</w:t>
            </w:r>
          </w:p>
        </w:tc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ECA50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CAATACAGAAGAACAATAC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5437ED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6F0AF7" w:rsidRPr="003620B8" w14:paraId="3BC90627" w14:textId="77777777" w:rsidTr="006548A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BD64BE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  <w:t>esxA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CE9D58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NWMN_02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2E62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Forward primer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315B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GAGTCCAGAGGAAATCAGAGCAAAA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E13C09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esxA secreted protein</w:t>
            </w:r>
          </w:p>
        </w:tc>
      </w:tr>
      <w:tr w:rsidR="006F0AF7" w:rsidRPr="003620B8" w14:paraId="5CE5407F" w14:textId="77777777" w:rsidTr="006548AA">
        <w:trPr>
          <w:trHeight w:val="300"/>
        </w:trPr>
        <w:tc>
          <w:tcPr>
            <w:tcW w:w="8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FDDAB0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BB6796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8A35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Reverse primer 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ED3E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CCTTGTGCACGTGTTAAATCAGATAAAA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5D4321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6F0AF7" w:rsidRPr="003620B8" w14:paraId="56BCEC1D" w14:textId="77777777" w:rsidTr="006548AA">
        <w:trPr>
          <w:trHeight w:val="300"/>
        </w:trPr>
        <w:tc>
          <w:tcPr>
            <w:tcW w:w="8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E83D79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8B3608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A49A09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Probe</w:t>
            </w:r>
          </w:p>
        </w:tc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62FE7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CTTGCCCGTAAGATTG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586239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6F0AF7" w:rsidRPr="003620B8" w14:paraId="3BE4FDEC" w14:textId="77777777" w:rsidTr="006548A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BAF259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  <w:t>esxB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F003B2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NWMN_0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8274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Forward primer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7E39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TCGCTGAGTATATCGAAGGTAGTGA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2621A0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esxB secreted protein</w:t>
            </w:r>
          </w:p>
        </w:tc>
      </w:tr>
      <w:tr w:rsidR="006F0AF7" w:rsidRPr="003620B8" w14:paraId="029629D8" w14:textId="77777777" w:rsidTr="006548AA">
        <w:trPr>
          <w:trHeight w:val="300"/>
        </w:trPr>
        <w:tc>
          <w:tcPr>
            <w:tcW w:w="8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EE17E1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170813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ABFA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Reverse primer 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5F06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CGGTTGTACTAATTCTTCTTGAAACTTTGC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D954C7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6F0AF7" w:rsidRPr="003620B8" w14:paraId="1EF87CD8" w14:textId="77777777" w:rsidTr="006548AA">
        <w:trPr>
          <w:trHeight w:val="300"/>
        </w:trPr>
        <w:tc>
          <w:tcPr>
            <w:tcW w:w="8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CFE4E3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8CB2C2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B2823C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Probe</w:t>
            </w:r>
          </w:p>
        </w:tc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B15C2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TTGGCGAACTGTCCTTC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BE84C6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6F0AF7" w:rsidRPr="003620B8" w14:paraId="78F92CB4" w14:textId="77777777" w:rsidTr="006548A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DA26F0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  <w:t>eta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148F10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NWMN_1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5CC3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Forward primer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79BD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GCTTTCTTGATTTGGATTCACCTTTTATG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1AF36B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exfoliative toxin A</w:t>
            </w:r>
          </w:p>
        </w:tc>
      </w:tr>
      <w:tr w:rsidR="006F0AF7" w:rsidRPr="003620B8" w14:paraId="6A19AFEF" w14:textId="77777777" w:rsidTr="006548AA">
        <w:trPr>
          <w:trHeight w:val="300"/>
        </w:trPr>
        <w:tc>
          <w:tcPr>
            <w:tcW w:w="8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34F79F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0C368D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8402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Reverse primer 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10D4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GCCAGACATGAAAAATGTTGTGAACAC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F04F29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6F0AF7" w:rsidRPr="003620B8" w14:paraId="08C4701B" w14:textId="77777777" w:rsidTr="006548AA">
        <w:trPr>
          <w:trHeight w:val="300"/>
        </w:trPr>
        <w:tc>
          <w:tcPr>
            <w:tcW w:w="8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7F4E12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E2F81C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550F7A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Probe</w:t>
            </w:r>
          </w:p>
        </w:tc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FBC33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AATAATGTGAAAGAACAAT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23B431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6F0AF7" w:rsidRPr="003620B8" w14:paraId="4F32D7E1" w14:textId="77777777" w:rsidTr="006548A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0D670A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  <w:t>fbp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36E36A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NWMN_1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5238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Forward primer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F9B9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CACAAAATCAATCAACCTGATAATGAC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95FDB6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fibronectin/fibrinogen-binding protein</w:t>
            </w:r>
          </w:p>
        </w:tc>
      </w:tr>
      <w:tr w:rsidR="006F0AF7" w:rsidRPr="003620B8" w14:paraId="4E75E97C" w14:textId="77777777" w:rsidTr="006548AA">
        <w:trPr>
          <w:trHeight w:val="300"/>
        </w:trPr>
        <w:tc>
          <w:tcPr>
            <w:tcW w:w="8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90A562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259EDC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13F2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Reverse primer 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0355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AATCTTGAAAAGTTTGGATGGATTGAC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DA943F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6F0AF7" w:rsidRPr="003620B8" w14:paraId="2CAA8BB9" w14:textId="77777777" w:rsidTr="006548AA">
        <w:trPr>
          <w:trHeight w:val="300"/>
        </w:trPr>
        <w:tc>
          <w:tcPr>
            <w:tcW w:w="8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8B2785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77DB41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232076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Probe</w:t>
            </w:r>
          </w:p>
        </w:tc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10C28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AAAATAGACAAAACCATC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5C4AB2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6F0AF7" w:rsidRPr="003620B8" w14:paraId="0C7DD571" w14:textId="77777777" w:rsidTr="006548A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BEF1C1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  <w:t>fhuD2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4D3FC6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NWMN_2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4D6C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Forward primer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EE71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CCAACAGTAGTTGTTGACTATAATAAGCA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4A4676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hydroxamate siderophore binding </w:t>
            </w: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br/>
              <w:t xml:space="preserve">lipoprotein </w:t>
            </w:r>
          </w:p>
        </w:tc>
      </w:tr>
      <w:tr w:rsidR="006F0AF7" w:rsidRPr="003620B8" w14:paraId="2C9EEB58" w14:textId="77777777" w:rsidTr="006548AA">
        <w:trPr>
          <w:trHeight w:val="300"/>
        </w:trPr>
        <w:tc>
          <w:tcPr>
            <w:tcW w:w="8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7208D8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CA3A88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5B1C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Reverse primer 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03A3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GCAGTTGTTTCTTCCCAATCTTTCTT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D03C1E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6F0AF7" w:rsidRPr="003620B8" w14:paraId="345B65D7" w14:textId="77777777" w:rsidTr="006548AA">
        <w:trPr>
          <w:trHeight w:val="300"/>
        </w:trPr>
        <w:tc>
          <w:tcPr>
            <w:tcW w:w="8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B75B65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3A2D07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DE1845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Probe</w:t>
            </w:r>
          </w:p>
        </w:tc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5E7C9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CTTTACCAACAATTTTCC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A9CE47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6F0AF7" w:rsidRPr="003620B8" w14:paraId="5C8E3899" w14:textId="77777777" w:rsidTr="006548A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5EC019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  <w:t>FLIPr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FC5481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NWMN_1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8F09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Forward primer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329F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GCCAAGGTGATGTGAAGAAAGCAG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80DC40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FLIPr</w:t>
            </w:r>
          </w:p>
        </w:tc>
      </w:tr>
      <w:tr w:rsidR="006F0AF7" w:rsidRPr="003620B8" w14:paraId="6DD64445" w14:textId="77777777" w:rsidTr="006548AA">
        <w:trPr>
          <w:trHeight w:val="300"/>
        </w:trPr>
        <w:tc>
          <w:tcPr>
            <w:tcW w:w="8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1E2C02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8B2E2E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724D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Reverse primer 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DAC7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CGAGTCGATTTCACCGTTTTTAACAAC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9DBFDC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6F0AF7" w:rsidRPr="003620B8" w14:paraId="5B233C50" w14:textId="77777777" w:rsidTr="006548AA">
        <w:trPr>
          <w:trHeight w:val="300"/>
        </w:trPr>
        <w:tc>
          <w:tcPr>
            <w:tcW w:w="8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05F3E4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6A502B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922908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Probe</w:t>
            </w:r>
          </w:p>
        </w:tc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D0694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GTCCTTTAGAAGAGAACAG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321A2E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6F0AF7" w:rsidRPr="003620B8" w14:paraId="2F8F3890" w14:textId="77777777" w:rsidTr="006548AA">
        <w:trPr>
          <w:trHeight w:val="300"/>
        </w:trPr>
        <w:tc>
          <w:tcPr>
            <w:tcW w:w="8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CDAE96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  <w:t>fnbA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AFB569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NWMN_23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8657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Forward primer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818F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ATTGAAACAATAGAAGAAACGGATTCATC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B42F81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fnbA</w:t>
            </w:r>
            <w:proofErr w:type="spellEnd"/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, C-term truncation in Newman</w:t>
            </w:r>
          </w:p>
        </w:tc>
      </w:tr>
      <w:tr w:rsidR="006F0AF7" w:rsidRPr="003620B8" w14:paraId="7D5FF3C2" w14:textId="77777777" w:rsidTr="006548AA">
        <w:trPr>
          <w:trHeight w:val="300"/>
        </w:trPr>
        <w:tc>
          <w:tcPr>
            <w:tcW w:w="8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79B7D8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8E908A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EB61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Reverse primer 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BBC8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CTTCAAAGTCAATTGGATTTGATTCCTC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DDD5CC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6F0AF7" w:rsidRPr="003620B8" w14:paraId="39F66643" w14:textId="77777777" w:rsidTr="006548AA">
        <w:trPr>
          <w:trHeight w:val="300"/>
        </w:trPr>
        <w:tc>
          <w:tcPr>
            <w:tcW w:w="8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175508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2601FA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26A725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Probe</w:t>
            </w:r>
          </w:p>
        </w:tc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6E951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3620B8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CCATACTGCTGTGGATAG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91AF14" w14:textId="77777777" w:rsidR="006F0AF7" w:rsidRPr="003620B8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</w:tr>
    </w:tbl>
    <w:p w14:paraId="3CBDE392" w14:textId="77777777" w:rsidR="006F0AF7" w:rsidRDefault="006F0AF7" w:rsidP="006F0AF7">
      <w:pPr>
        <w:rPr>
          <w:rFonts w:cs="Times New Roman"/>
          <w:szCs w:val="24"/>
        </w:rPr>
      </w:pPr>
    </w:p>
    <w:p w14:paraId="5BD0199A" w14:textId="77777777" w:rsidR="006F0AF7" w:rsidRDefault="006F0AF7" w:rsidP="006F0AF7">
      <w:pPr>
        <w:rPr>
          <w:rFonts w:cs="Times New Roman"/>
          <w:szCs w:val="24"/>
        </w:rPr>
      </w:pPr>
    </w:p>
    <w:p w14:paraId="5973004F" w14:textId="77777777" w:rsidR="006F0AF7" w:rsidRDefault="006F0AF7" w:rsidP="006F0AF7">
      <w:pPr>
        <w:rPr>
          <w:rFonts w:cs="Times New Roman"/>
          <w:szCs w:val="24"/>
        </w:rPr>
      </w:pPr>
    </w:p>
    <w:p w14:paraId="2BDFCEF6" w14:textId="77777777" w:rsidR="006F0AF7" w:rsidRDefault="006F0AF7" w:rsidP="006F0AF7">
      <w:pPr>
        <w:rPr>
          <w:rFonts w:cs="Times New Roman"/>
          <w:szCs w:val="24"/>
        </w:rPr>
      </w:pPr>
    </w:p>
    <w:p w14:paraId="44137B4C" w14:textId="77777777" w:rsidR="006F0AF7" w:rsidRDefault="006F0AF7" w:rsidP="006F0AF7">
      <w:pPr>
        <w:rPr>
          <w:rFonts w:cs="Times New Roman"/>
          <w:szCs w:val="24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3"/>
        <w:gridCol w:w="1676"/>
        <w:gridCol w:w="1245"/>
        <w:gridCol w:w="3744"/>
        <w:gridCol w:w="2179"/>
      </w:tblGrid>
      <w:tr w:rsidR="006F0AF7" w:rsidRPr="00C10275" w14:paraId="64A07D81" w14:textId="77777777" w:rsidTr="006548AA">
        <w:trPr>
          <w:trHeight w:val="330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DFAD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lastRenderedPageBreak/>
              <w:t>Assay na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CB09F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Newman ge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0852D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Oligo functio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1D8C8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Sequenc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6246F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Function-notes</w:t>
            </w:r>
          </w:p>
        </w:tc>
      </w:tr>
      <w:tr w:rsidR="006F0AF7" w:rsidRPr="00C10275" w14:paraId="1CFE2241" w14:textId="77777777" w:rsidTr="006548AA">
        <w:trPr>
          <w:trHeight w:val="300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FBAD2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fnbB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2DC11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239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D9E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6C1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CGACATCAACTGAGCAACCATC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F53BA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C10275">
              <w:rPr>
                <w:rFonts w:eastAsia="Times New Roman" w:cs="Times New Roman"/>
                <w:color w:val="000000"/>
                <w:szCs w:val="24"/>
                <w:lang w:eastAsia="it-IT"/>
              </w:rPr>
              <w:t>fnbB</w:t>
            </w:r>
            <w:proofErr w:type="spellEnd"/>
            <w:r w:rsidRPr="00C10275">
              <w:rPr>
                <w:rFonts w:eastAsia="Times New Roman" w:cs="Times New Roman"/>
                <w:color w:val="000000"/>
                <w:szCs w:val="24"/>
                <w:lang w:eastAsia="it-IT"/>
              </w:rPr>
              <w:t>, C-term truncation in Newman</w:t>
            </w:r>
          </w:p>
        </w:tc>
      </w:tr>
      <w:tr w:rsidR="006F0AF7" w:rsidRPr="00C10275" w14:paraId="22D9EE86" w14:textId="77777777" w:rsidTr="006548AA">
        <w:trPr>
          <w:trHeight w:val="300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74CE0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101DFD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1EA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62F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AAGTTTCTACTTTTGGTGCTTGCACAG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452CF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0B8C42FA" w14:textId="77777777" w:rsidTr="006548AA">
        <w:trPr>
          <w:trHeight w:val="300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A03D6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60978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A0BF6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A905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TAACAACAGAAGAAGCAC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E0BBA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2F8699F6" w14:textId="77777777" w:rsidTr="006548AA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F2189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geh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A6DD7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NWMN_02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A19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717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ACATCAAATGCAGTCAGGAAAGC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1B472F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riacylglycerol lipase</w:t>
            </w:r>
          </w:p>
        </w:tc>
      </w:tr>
      <w:tr w:rsidR="006F0AF7" w:rsidRPr="00C10275" w14:paraId="3CBA68D7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CD3B9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733BA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AFC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939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TTGTCGTTCAGAATCTTGCTTTACTTG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3E150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74C17193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54E72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33D3D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5222A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7B10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TGGAACAGTGACAGAAG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1EAC3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4D84E889" w14:textId="77777777" w:rsidTr="006548AA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2F0C1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gyrB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EE9EC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0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E1E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6D68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GTGACTGCATTGTCAGATGTAAAC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9AE66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DNA gyrase subunit B</w:t>
            </w:r>
          </w:p>
        </w:tc>
      </w:tr>
      <w:tr w:rsidR="006F0AF7" w:rsidRPr="00C10275" w14:paraId="1027B99C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D9B82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7BAE28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E85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E5E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TGCTTCTAAACCTTCTAATACTTGTATTTG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DFE38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4FC614D4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0845B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672A6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D273F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73CD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CCAGCACCATAATTA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A6F9B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12525F09" w14:textId="77777777" w:rsidTr="006548AA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19E9E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hla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2EF11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1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3B8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34EF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TATAGTCAGCTCAGTAACAACAACA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ABB52D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lpha-hemolysin precursor</w:t>
            </w:r>
          </w:p>
        </w:tc>
      </w:tr>
      <w:tr w:rsidR="006F0AF7" w:rsidRPr="00C10275" w14:paraId="3CFD8CF6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148E18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9C26E8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533F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5DD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TGCATGCCATTTTCTTTATCATAAGTGAC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81008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5DFDFA13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159E5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6976A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F9E43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431D8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ATGCCGCAGATTCT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E92A0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15ACFD45" w14:textId="77777777" w:rsidTr="006548AA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6F994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hlb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57DB4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NWMN_19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621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1ADF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TAATATTCAATGAAGCATTTGATAATGG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AEA2E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eta-hemolysin</w:t>
            </w:r>
          </w:p>
        </w:tc>
      </w:tr>
      <w:tr w:rsidR="006F0AF7" w:rsidRPr="00C10275" w14:paraId="6268C5BE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7D092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D3C7E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848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CFB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GATATTTACTTACAATCGCTACGCC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265A7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024E22D1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76ED4D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7A96A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F2BC9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Prob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AD078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TGAAGGTAGCTACTCATC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5C419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2ACD1BC9" w14:textId="77777777" w:rsidTr="006548AA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9A6C4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hld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392DD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26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BBE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Forward prim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8FC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TTAAGGAAGGAGTGATTTCAATGG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D6718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delta-hemolysin, RNAIII</w:t>
            </w:r>
          </w:p>
        </w:tc>
      </w:tr>
      <w:tr w:rsidR="006F0AF7" w:rsidRPr="00C10275" w14:paraId="3E5C5B07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AFB128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2C1BC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8FBD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Reverse primer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157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TGAATTTGTTCACTGTGTCGATAATC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61148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7D3F9B37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1CDDED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7ACAC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C1191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Prob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D66E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ATATCATTTCAACAATC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92291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7C44680D" w14:textId="77777777" w:rsidTr="006548AA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3285D8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hlgA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45628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23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705D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Forward prim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6B8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CAGAAAATAAGATAGAAGATATCGG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81591D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gamma-hemolysin component A</w:t>
            </w:r>
          </w:p>
        </w:tc>
      </w:tr>
      <w:tr w:rsidR="006F0AF7" w:rsidRPr="00C10275" w14:paraId="59836000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58B59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3BD0F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EBB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Reverse primer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CBD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TCAAATTGAATGTTTTGAGTTATAGC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7E8A0F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64F9BE27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06D83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A06A6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1EB76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Prob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EB6E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TGCAGAAATCATCAAAAG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6C40A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00A8F9CB" w14:textId="77777777" w:rsidTr="006548AA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00DCC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hlgB2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2356E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23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98C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Forward prim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373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CTACTGGGAATATTAACTCAGGCTTTG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B0689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gamma hemolysin, component B</w:t>
            </w:r>
          </w:p>
        </w:tc>
      </w:tr>
      <w:tr w:rsidR="006F0AF7" w:rsidRPr="00C10275" w14:paraId="6E22046B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83965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2A9CC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A31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Reverse primer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1A8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TGCATAATCAACGACGTTTACTGAATC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F9619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7A1AE587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1074E8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61C1D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55717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Prob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E32A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GGAGCTAAATACAATG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19FD6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116E5B5D" w14:textId="77777777" w:rsidTr="006548AA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E4641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hlgC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E02CCD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23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B71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Forward prim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1E7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ATACTGAAGACATCGGTAAAGGAA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243E1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gamma-hemolysin component C</w:t>
            </w:r>
          </w:p>
        </w:tc>
      </w:tr>
      <w:tr w:rsidR="006F0AF7" w:rsidRPr="00C10275" w14:paraId="4C668E17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B3A6F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18798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84FD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Reverse primer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C07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AGAGCTAATGAATCCTTGCATCTTTAA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C8836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71C56D53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65E99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BFFD0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5B034F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Prob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ABAA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TTATCAAAAGGACAGAAG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F7780D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</w:tbl>
    <w:p w14:paraId="3E000ADB" w14:textId="77777777" w:rsidR="006F0AF7" w:rsidRDefault="006F0AF7" w:rsidP="006F0AF7">
      <w:pPr>
        <w:rPr>
          <w:rFonts w:cs="Times New Roman"/>
          <w:szCs w:val="24"/>
        </w:rPr>
      </w:pPr>
    </w:p>
    <w:p w14:paraId="22AD3739" w14:textId="77777777" w:rsidR="006F0AF7" w:rsidRDefault="006F0AF7" w:rsidP="006F0AF7">
      <w:pPr>
        <w:rPr>
          <w:rFonts w:cs="Times New Roman"/>
          <w:szCs w:val="24"/>
        </w:rPr>
      </w:pPr>
    </w:p>
    <w:p w14:paraId="6A2C3A01" w14:textId="77777777" w:rsidR="006F0AF7" w:rsidRDefault="006F0AF7" w:rsidP="006F0AF7">
      <w:pPr>
        <w:rPr>
          <w:rFonts w:cs="Times New Roman"/>
          <w:szCs w:val="24"/>
        </w:rPr>
      </w:pPr>
    </w:p>
    <w:p w14:paraId="3DBA3053" w14:textId="77777777" w:rsidR="006F0AF7" w:rsidRDefault="006F0AF7" w:rsidP="006F0AF7">
      <w:pPr>
        <w:rPr>
          <w:rFonts w:cs="Times New Roman"/>
          <w:szCs w:val="24"/>
        </w:rPr>
      </w:pPr>
    </w:p>
    <w:p w14:paraId="2ADCB293" w14:textId="77777777" w:rsidR="006F0AF7" w:rsidRDefault="006F0AF7" w:rsidP="006F0AF7">
      <w:pPr>
        <w:rPr>
          <w:rFonts w:cs="Times New Roman"/>
          <w:szCs w:val="24"/>
        </w:rPr>
      </w:pPr>
    </w:p>
    <w:p w14:paraId="6FBB83BF" w14:textId="77777777" w:rsidR="006F0AF7" w:rsidRDefault="006F0AF7" w:rsidP="006F0AF7">
      <w:pPr>
        <w:rPr>
          <w:rFonts w:cs="Times New Roman"/>
          <w:szCs w:val="24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9"/>
        <w:gridCol w:w="1668"/>
        <w:gridCol w:w="1238"/>
        <w:gridCol w:w="3774"/>
        <w:gridCol w:w="2168"/>
      </w:tblGrid>
      <w:tr w:rsidR="006F0AF7" w:rsidRPr="00C10275" w14:paraId="2EA58077" w14:textId="77777777" w:rsidTr="006548AA">
        <w:trPr>
          <w:trHeight w:val="330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A282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lastRenderedPageBreak/>
              <w:t>Assay na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249A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Newman ge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FCF4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Oligo function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FA13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Sequenc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7E33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Function-notes</w:t>
            </w:r>
          </w:p>
        </w:tc>
      </w:tr>
      <w:tr w:rsidR="006F0AF7" w:rsidRPr="00C10275" w14:paraId="01724CE2" w14:textId="77777777" w:rsidTr="006548AA">
        <w:trPr>
          <w:trHeight w:val="300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3E1EE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hlgC2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33B32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23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739F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2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8B2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ATAAAACAAGTAATAAATGGGGCGTGAC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9342B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gamma-hemolysin component C</w:t>
            </w:r>
          </w:p>
        </w:tc>
      </w:tr>
      <w:tr w:rsidR="006F0AF7" w:rsidRPr="00C10275" w14:paraId="5ED6E1C3" w14:textId="77777777" w:rsidTr="006548AA">
        <w:trPr>
          <w:trHeight w:val="300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FC1FA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56B07F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B5E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B5E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AATGGCCATCGCATAGCTTTAAC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68141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149BA5C2" w14:textId="77777777" w:rsidTr="006548AA">
        <w:trPr>
          <w:trHeight w:val="300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9FCCE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84BCA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46C49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1825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ATATTAAAGATGCAAGG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2326F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2CD4AD3D" w14:textId="77777777" w:rsidTr="006548AA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32C1E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hysA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452D6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2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BA7D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2BF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GAATGGATTTTGAAAATCAGGAC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92ABC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yaluronate lyase</w:t>
            </w:r>
          </w:p>
        </w:tc>
      </w:tr>
      <w:tr w:rsidR="006F0AF7" w:rsidRPr="00C10275" w14:paraId="31D80B3C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06BC9F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7F1A3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C28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E70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ATGAATCAGTACTTTTAATGCCAGTTCC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D2677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506C754A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33CFD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B868A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93C5CD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8425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ATATTTCATATTAAACG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B5904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7B8CCE9E" w14:textId="77777777" w:rsidTr="006548AA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DC89FF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icaB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A6F97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25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3CFD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A70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GATGGTCATCATATTGCAAATGCA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21823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intercellular adhesion protein IcaB</w:t>
            </w:r>
          </w:p>
        </w:tc>
      </w:tr>
      <w:tr w:rsidR="006F0AF7" w:rsidRPr="00C10275" w14:paraId="14E72EAC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DF796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418E4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318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EBE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AATTCGCTTTTCTTACACGGTGATAATTT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DB9B7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3BE5CC77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F6303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A361A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E610B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B4C0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CAGAGCACTATTTTC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3FF6A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6B90A80F" w14:textId="77777777" w:rsidTr="006548AA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E1D7B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isaA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1E0D5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24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2F9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1518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GTTGATCAAGCACACTTAGTTGACTTAG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13EDA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immunodominant antigen A</w:t>
            </w:r>
          </w:p>
        </w:tc>
      </w:tr>
      <w:tr w:rsidR="006F0AF7" w:rsidRPr="00C10275" w14:paraId="19C6D54A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8C2E7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DFCED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FE9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3FA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CTCCATGACCATGTAGTACCATTTGAAG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40A35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3C09791C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F1307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DCB14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8AA4D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2020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TCCAATCAAAGATGGTG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73A18D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15BF43F9" w14:textId="77777777" w:rsidTr="006548AA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780DA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isaB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B16BE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25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76C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8AED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GCAAGGACTTGAAAAAAGAAAATGGT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C3848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immunodominant antigen B</w:t>
            </w:r>
          </w:p>
        </w:tc>
      </w:tr>
      <w:tr w:rsidR="006F0AF7" w:rsidRPr="00C10275" w14:paraId="0730F068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9F6BA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F157A8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A32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977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GACAACTCTATTATGATCAACGACAAAC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7F501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585614E3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837C0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3A05D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FFC9B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AA15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ACCGCTATCAGCTTCC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3C45FF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217FA36A" w14:textId="77777777" w:rsidTr="006548AA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6C2CB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isdA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FC6A08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1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90FD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432D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CAGTTGAACCTGGATATAAGAGCTTA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C50C9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iron-regulated heme-iron binding </w:t>
            </w:r>
            <w:r w:rsidRPr="00C10275">
              <w:rPr>
                <w:rFonts w:eastAsia="Times New Roman" w:cs="Times New Roman"/>
                <w:color w:val="000000"/>
                <w:szCs w:val="24"/>
                <w:lang w:eastAsia="it-IT"/>
              </w:rPr>
              <w:br/>
              <w:t xml:space="preserve">protein </w:t>
            </w:r>
          </w:p>
        </w:tc>
      </w:tr>
      <w:tr w:rsidR="006F0AF7" w:rsidRPr="00C10275" w14:paraId="4EE86633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ACEEB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4E370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AD8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17C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TGCTTTTTCAAATTCCAAATGCGTAGT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1BA07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28AAD53B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A59DD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A485B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A9893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168AF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TCGTGCCACAAATTAA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19BE6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6F1279DC" w14:textId="77777777" w:rsidTr="006548AA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C3016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isdB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1A163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1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827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C958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GAGAAAATTTGAAGTTTATGAAGGTGACA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5319D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iron-regulated heme-iron binding </w:t>
            </w:r>
            <w:r w:rsidRPr="00C10275">
              <w:rPr>
                <w:rFonts w:eastAsia="Times New Roman" w:cs="Times New Roman"/>
                <w:color w:val="000000"/>
                <w:szCs w:val="24"/>
                <w:lang w:eastAsia="it-IT"/>
              </w:rPr>
              <w:br/>
              <w:t>protein</w:t>
            </w:r>
          </w:p>
        </w:tc>
      </w:tr>
      <w:tr w:rsidR="006F0AF7" w:rsidRPr="00C10275" w14:paraId="0AD29116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D9CE5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CD4B7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59F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19E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TGTTTTCGCTTTTTTATATGGCGCTAA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6D012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6F4C0B85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14B0E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D2E1A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26F6A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0D5E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AGTGCAGATAAATTC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AB078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0D63C23B" w14:textId="77777777" w:rsidTr="006548AA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62F2D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isdC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0AEFF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1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594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D96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TAATTATCATCATCGCGACATTCAG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FD16E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eastAsia="it-IT"/>
              </w:rPr>
              <w:t>iron-regulated cell surface protein</w:t>
            </w:r>
          </w:p>
        </w:tc>
      </w:tr>
      <w:tr w:rsidR="006F0AF7" w:rsidRPr="00C10275" w14:paraId="69E3B61C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1F1B0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5C2A2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728F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C7F8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CATTTTTCTTAATGTACTTTGCCGG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993DC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6759B89E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CE409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8FBFD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BF415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9B2B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AATACCAATGACACGTC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890A38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5EAB1B7C" w14:textId="77777777" w:rsidTr="006548AA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0C810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isdG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BEDE8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1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E988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EB1D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GAGACATGGGATTGAAACATTAGAAG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816FC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eastAsia="it-IT"/>
              </w:rPr>
              <w:t>cytoplasmic heme-iron binding protein</w:t>
            </w:r>
          </w:p>
        </w:tc>
      </w:tr>
      <w:tr w:rsidR="006F0AF7" w:rsidRPr="00C10275" w14:paraId="42120C6F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4A426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E1776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8C8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954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GGCTACTTTCATCTTCATTTTTACTTC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6C840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581062FE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73DCE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EDACC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0A56F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7013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ACAGTTTGGAAATCAAA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B5AF3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</w:tbl>
    <w:p w14:paraId="07B28E15" w14:textId="77777777" w:rsidR="006F0AF7" w:rsidRDefault="006F0AF7" w:rsidP="006F0AF7">
      <w:pPr>
        <w:rPr>
          <w:rFonts w:cs="Times New Roman"/>
          <w:szCs w:val="24"/>
        </w:rPr>
      </w:pPr>
    </w:p>
    <w:p w14:paraId="68016D01" w14:textId="77777777" w:rsidR="006F0AF7" w:rsidRDefault="006F0AF7" w:rsidP="006F0AF7">
      <w:pPr>
        <w:rPr>
          <w:rFonts w:cs="Times New Roman"/>
          <w:szCs w:val="24"/>
        </w:rPr>
      </w:pPr>
    </w:p>
    <w:p w14:paraId="19BFB41B" w14:textId="77777777" w:rsidR="006F0AF7" w:rsidRDefault="006F0AF7" w:rsidP="006F0AF7">
      <w:pPr>
        <w:rPr>
          <w:rFonts w:cs="Times New Roman"/>
          <w:szCs w:val="24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4"/>
        <w:gridCol w:w="1604"/>
        <w:gridCol w:w="1191"/>
        <w:gridCol w:w="4003"/>
        <w:gridCol w:w="2085"/>
      </w:tblGrid>
      <w:tr w:rsidR="006F0AF7" w:rsidRPr="00C10275" w14:paraId="6C671FA9" w14:textId="77777777" w:rsidTr="006548AA">
        <w:trPr>
          <w:trHeight w:val="330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D232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lastRenderedPageBreak/>
              <w:t>Assay na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9B97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Newman ge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C5268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Oligo functio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253B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Sequenc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1AD6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Function-notes</w:t>
            </w:r>
          </w:p>
        </w:tc>
      </w:tr>
      <w:tr w:rsidR="006F0AF7" w:rsidRPr="00C10275" w14:paraId="260E8B11" w14:textId="77777777" w:rsidTr="006548AA">
        <w:trPr>
          <w:trHeight w:val="300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369A4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isdH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C916E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16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04A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0E8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TTGCATCGGTCATTGTCAGTAC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E609B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haptoglobin-binding surface anchored </w:t>
            </w:r>
            <w:r w:rsidRPr="00C10275">
              <w:rPr>
                <w:rFonts w:eastAsia="Times New Roman" w:cs="Times New Roman"/>
                <w:color w:val="000000"/>
                <w:szCs w:val="24"/>
                <w:lang w:eastAsia="it-IT"/>
              </w:rPr>
              <w:br/>
              <w:t>protein</w:t>
            </w:r>
          </w:p>
        </w:tc>
      </w:tr>
      <w:tr w:rsidR="006F0AF7" w:rsidRPr="00C10275" w14:paraId="74ED3302" w14:textId="77777777" w:rsidTr="006548AA">
        <w:trPr>
          <w:trHeight w:val="300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F9D4C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63D83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8EBD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D8A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TTGCATTATTATTTTGATTTTCCG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A653E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5C3FCB15" w14:textId="77777777" w:rsidTr="006548AA">
        <w:trPr>
          <w:trHeight w:val="300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CAC41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D29E6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1461D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F9347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AAGCAGCAGAAAATAC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5E932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542478CE" w14:textId="77777777" w:rsidTr="006548AA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5EB9E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ltaA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0E7B2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08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75C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979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TGTAGCAATAACGTCTCTAGCATTTTC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FCC52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glycolipid permease LtaA</w:t>
            </w:r>
          </w:p>
        </w:tc>
      </w:tr>
      <w:tr w:rsidR="006F0AF7" w:rsidRPr="00C10275" w14:paraId="5298F61F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3B588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C0A0F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0C3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DC6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GTGATGCTGGAAACCAAATAAC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54DC6D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2E85701D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26E9C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E2D8A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9E26F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4A3A6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AAAAATCGTTTTAACG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AE9B3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362BCE" w14:paraId="43F208E3" w14:textId="77777777" w:rsidTr="006548AA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2AC80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ltaS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477C1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06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90BD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601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CGTAATAACGATTACCTTGAAGACG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439D30" w14:textId="77777777" w:rsidR="006F0AF7" w:rsidRPr="002663F2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2663F2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 xml:space="preserve">glycerol phosphate lipoteichoic acid </w:t>
            </w:r>
            <w:r w:rsidRPr="002663F2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br/>
              <w:t>synthase</w:t>
            </w:r>
          </w:p>
        </w:tc>
      </w:tr>
      <w:tr w:rsidR="006F0AF7" w:rsidRPr="00C10275" w14:paraId="07819BB5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4BCD20" w14:textId="77777777" w:rsidR="006F0AF7" w:rsidRPr="002663F2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09043D" w14:textId="77777777" w:rsidR="006F0AF7" w:rsidRPr="002663F2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7A2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8D9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TTTTTTGCCTTTAAAGAATAGGAACACAC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E724F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59C00E7F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3F13E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EBFBCF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27FB1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D8280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TGAATCCTTATAGTTTAG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844E6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65B80B47" w14:textId="77777777" w:rsidTr="006548AA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F8F28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lukD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7C2CE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17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A02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84AF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AAAGTTACAGAACTACGATTGATAGAAAAACA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BEEDD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eukocidin LukD subunit</w:t>
            </w:r>
          </w:p>
        </w:tc>
      </w:tr>
      <w:tr w:rsidR="006F0AF7" w:rsidRPr="00C10275" w14:paraId="0E042854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95946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6A5B8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216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8B0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ATTATTCATAATTTTGTGCGCCTCAACA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EEECED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688CAE56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8BC50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12855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91643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BE927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CCCAGCCAATTGA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06663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3F534361" w14:textId="77777777" w:rsidTr="006548AA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090F5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lukE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9DED8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17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DA3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5F5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ATGTTGGTCAAACATTAGGATATAACATTG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B3C9D8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eukocidin LukE subunit</w:t>
            </w:r>
          </w:p>
        </w:tc>
      </w:tr>
      <w:tr w:rsidR="006F0AF7" w:rsidRPr="00C10275" w14:paraId="42F8A1E1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4CA6E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AB840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86B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09D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ATTGTTTTAGAATAATTAAATGAGCCATTGCCA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0BBA5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0CCE3BFA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66FB6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C7368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845F1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3FF09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TGACTGGAAATTACC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FD631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13E81944" w14:textId="77777777" w:rsidTr="006548AA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DF8D28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lukS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371F3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19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034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D93D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CAGCAACGACTCAAGCAAATTC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45C01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eukocidin LukS subunit</w:t>
            </w:r>
          </w:p>
        </w:tc>
      </w:tr>
      <w:tr w:rsidR="006F0AF7" w:rsidRPr="00C10275" w14:paraId="739FADAC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1DFB6D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43678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90B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6FA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TTTCAGTTCGTTTTGTGATTTTACCG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AA5C3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7C982218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D6929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C1EB3D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6A7B3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0506B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AACATGTTGATAAGTCTC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DF038D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3D55D757" w14:textId="77777777" w:rsidTr="006548AA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60E5E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mgrA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5FEFF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06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6B2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20B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CTCAAAGACAAGTTAATCGCTACTACTC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F7ED4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C10275">
              <w:rPr>
                <w:rFonts w:eastAsia="Times New Roman" w:cs="Times New Roman"/>
                <w:color w:val="000000"/>
                <w:szCs w:val="24"/>
                <w:lang w:eastAsia="it-IT"/>
              </w:rPr>
              <w:t>MgrA</w:t>
            </w:r>
            <w:proofErr w:type="spellEnd"/>
            <w:r w:rsidRPr="00C10275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- </w:t>
            </w:r>
            <w:proofErr w:type="spellStart"/>
            <w:r w:rsidRPr="00C10275">
              <w:rPr>
                <w:rFonts w:eastAsia="Times New Roman" w:cs="Times New Roman"/>
                <w:color w:val="000000"/>
                <w:szCs w:val="24"/>
                <w:lang w:eastAsia="it-IT"/>
              </w:rPr>
              <w:t>MarR</w:t>
            </w:r>
            <w:proofErr w:type="spellEnd"/>
            <w:r w:rsidRPr="00C10275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family regulatory protein</w:t>
            </w:r>
          </w:p>
        </w:tc>
      </w:tr>
      <w:tr w:rsidR="006F0AF7" w:rsidRPr="00C10275" w14:paraId="6BE513BC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3300B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AE693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E71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A9E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TGCTAATTCAGTTACGACTTTCTTGAC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6F24D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24B3AEA9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33060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7A7E8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54C7E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86A27D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CCACAATTTCTTGTC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149C0F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362BCE" w14:paraId="7331919B" w14:textId="77777777" w:rsidTr="006548AA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40609D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mntA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C72AF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06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48D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14D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TGTGGAACAAGTGATTTTATCAGG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5AC48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de-DE" w:eastAsia="it-IT"/>
              </w:rPr>
              <w:t xml:space="preserve">ABC transporter ATP-binding protein </w:t>
            </w:r>
          </w:p>
        </w:tc>
      </w:tr>
      <w:tr w:rsidR="006F0AF7" w:rsidRPr="00C10275" w14:paraId="3C19CC84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ABD41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F4DFC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E80D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F4A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ACTTAATTCTGAAATTTGTCGATGAC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F8211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3DF5CD1D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C7AC0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1FA51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0C682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05488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GATGGTTTAGACGACC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BB8BF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27991A80" w14:textId="77777777" w:rsidTr="006548AA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CA9C7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mntH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E14D4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09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AB0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3C2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GAAACTGGATAACATCAATGCAAG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B66DA5" w14:textId="77777777" w:rsidR="006F0AF7" w:rsidRPr="002663F2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2663F2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 xml:space="preserve">Mn2+/Fe2+ transporter NRAMP </w:t>
            </w:r>
            <w:r w:rsidRPr="002663F2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br/>
              <w:t>family protein</w:t>
            </w:r>
          </w:p>
        </w:tc>
      </w:tr>
      <w:tr w:rsidR="006F0AF7" w:rsidRPr="00C10275" w14:paraId="524EA1F6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9A65E2" w14:textId="77777777" w:rsidR="006F0AF7" w:rsidRPr="002663F2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437096" w14:textId="77777777" w:rsidR="006F0AF7" w:rsidRPr="002663F2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EA0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0FF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TCGTGTCATTTGAGCTAAGTCCATAC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85851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1AA13912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A835E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29C3F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4F2EF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C9DD4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GCTATACTTTGCTATTC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3B9A7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</w:tbl>
    <w:p w14:paraId="361734B7" w14:textId="77777777" w:rsidR="006F0AF7" w:rsidRDefault="006F0AF7" w:rsidP="006F0AF7">
      <w:pPr>
        <w:rPr>
          <w:rFonts w:cs="Times New Roman"/>
          <w:szCs w:val="24"/>
        </w:rPr>
      </w:pPr>
    </w:p>
    <w:p w14:paraId="334E2DC4" w14:textId="77777777" w:rsidR="006F0AF7" w:rsidRDefault="006F0AF7" w:rsidP="006F0AF7">
      <w:pPr>
        <w:rPr>
          <w:rFonts w:cs="Times New Roman"/>
          <w:szCs w:val="24"/>
        </w:rPr>
      </w:pPr>
    </w:p>
    <w:p w14:paraId="593E9783" w14:textId="77777777" w:rsidR="006F0AF7" w:rsidRDefault="006F0AF7" w:rsidP="006F0AF7">
      <w:pPr>
        <w:rPr>
          <w:rFonts w:cs="Times New Roman"/>
          <w:szCs w:val="24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9"/>
        <w:gridCol w:w="1557"/>
        <w:gridCol w:w="1156"/>
        <w:gridCol w:w="3551"/>
        <w:gridCol w:w="2024"/>
      </w:tblGrid>
      <w:tr w:rsidR="006F0AF7" w:rsidRPr="00C10275" w14:paraId="763A0698" w14:textId="77777777" w:rsidTr="006548AA">
        <w:trPr>
          <w:trHeight w:val="330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7583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lastRenderedPageBreak/>
              <w:t>Assay na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08888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Newman ge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28C9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Oligo functio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9609D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Sequenc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C515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Function-notes</w:t>
            </w:r>
          </w:p>
        </w:tc>
      </w:tr>
      <w:tr w:rsidR="006F0AF7" w:rsidRPr="00C10275" w14:paraId="3CB0123C" w14:textId="77777777" w:rsidTr="006548AA">
        <w:trPr>
          <w:trHeight w:val="300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1BDCB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nuc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EE6CA8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12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5A9F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6DB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CTGTACAACCATTTGGCAAAGAAGC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5CD04F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hermonuclease</w:t>
            </w:r>
          </w:p>
        </w:tc>
      </w:tr>
      <w:tr w:rsidR="006F0AF7" w:rsidRPr="00C10275" w14:paraId="2D167624" w14:textId="77777777" w:rsidTr="006548AA">
        <w:trPr>
          <w:trHeight w:val="300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B84FB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D77AC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B0F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9B5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CAAGTCCCTTTTCCACTAATTCC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DB88A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3DD0DB01" w14:textId="77777777" w:rsidTr="006548AA">
        <w:trPr>
          <w:trHeight w:val="300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BF062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5B5C5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F301A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92268D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GCTATGGTAGAACATTG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DDB76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02CD2193" w14:textId="77777777" w:rsidTr="006548AA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6E9C6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NWMN_0677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7278C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06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2D7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CB6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TGAAACTGTTGAAGGTAAAGCTG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4C14F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hypothetical protein</w:t>
            </w:r>
          </w:p>
        </w:tc>
      </w:tr>
      <w:tr w:rsidR="006F0AF7" w:rsidRPr="00C10275" w14:paraId="22E660A9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8DAFC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9D926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745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3D6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ACCATTGCGATTTCTTTACC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3914F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2DF941C3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1702D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D3FA7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3BBE4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FEB17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AAATCATCAAAAGGTCC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EABA4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623D5665" w14:textId="77777777" w:rsidTr="006548AA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5C950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NWMN_0851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CD25E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08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B16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11D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AATTGCAGTAGATGGCATTATGGC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C33E6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utative surface protein</w:t>
            </w:r>
          </w:p>
        </w:tc>
      </w:tr>
      <w:tr w:rsidR="006F0AF7" w:rsidRPr="00C10275" w14:paraId="3FCD2C8D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28594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F4D00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80D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136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TTTCCAAGTAATCGTGTAAACGGCAG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51BD0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59659D16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32FED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67E508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CA5D1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61240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CAAAAGATAGCCAATTA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AEF12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362BCE" w14:paraId="53E0C1A9" w14:textId="77777777" w:rsidTr="006548AA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4838E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NWMN_1231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BAA1B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1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007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88E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GTGCTGGAAAGTCAACGTTAATTG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6AF90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de-DE" w:eastAsia="it-IT"/>
              </w:rPr>
              <w:t xml:space="preserve">ABC transporter (ATP-binding protein) </w:t>
            </w:r>
            <w:r w:rsidRPr="00C10275">
              <w:rPr>
                <w:rFonts w:eastAsia="Times New Roman" w:cs="Times New Roman"/>
                <w:color w:val="000000"/>
                <w:szCs w:val="24"/>
                <w:lang w:val="de-DE" w:eastAsia="it-IT"/>
              </w:rPr>
              <w:br/>
              <w:t>homolog</w:t>
            </w:r>
          </w:p>
        </w:tc>
      </w:tr>
      <w:tr w:rsidR="006F0AF7" w:rsidRPr="00C10275" w14:paraId="0522C80F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723FB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04439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397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722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AAACATCGTTTTTTGGAACATTATACTG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9819C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1B22628F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61A13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72BCE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C5E8C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7FBB4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AATTCTGGTGAGATATTTG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3FD02F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3BEA6CFF" w14:textId="77777777" w:rsidTr="006548AA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2BC65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saeP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65C36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06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927D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CA5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GTAGTCAACCATTGCGATTTC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4C01B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aeRS auxiliary protein</w:t>
            </w:r>
          </w:p>
        </w:tc>
      </w:tr>
      <w:tr w:rsidR="006F0AF7" w:rsidRPr="00C10275" w14:paraId="4A4B2B17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64503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666F8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593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B41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TGAAACTGTTGAAGGTAAAGCTGAG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A5E4E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37940DC1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C0DB9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B5C9B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0917DF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E5B96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ACGTATAAATCTGGACC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0673C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1EE21554" w14:textId="77777777" w:rsidTr="006548AA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E0800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sak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9B668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18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28E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B93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AGGTAAGTGCATCAAGTTCATTCGAC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FBE738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staphylokinase </w:t>
            </w:r>
          </w:p>
        </w:tc>
      </w:tr>
      <w:tr w:rsidR="006F0AF7" w:rsidRPr="00C10275" w14:paraId="624F54E7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59040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FBF8C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BBC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E64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TCCCAGGTTTAATAGGAAACTCGAC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11575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710BC5EB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790EA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33728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BEAEA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3EA99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ATGGTAAATGTGACTGG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FBC6F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5FD46D27" w14:textId="77777777" w:rsidTr="006548AA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B4B55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sarA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9CC27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05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013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2E0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AGTTGTTATCAATGGTCACTTATGCTG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E6082D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arA transcriptional regulator</w:t>
            </w:r>
          </w:p>
        </w:tc>
      </w:tr>
      <w:tr w:rsidR="006F0AF7" w:rsidRPr="00C10275" w14:paraId="6D6035E7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6C63F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43925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A91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760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TTTGTTTTCGCTGATGTATGTCAATAC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A9E91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39A62EEB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00C63F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C224F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102B6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5D35E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AATTTTCAATTAGCTTTG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EAB17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635B1F19" w14:textId="77777777" w:rsidTr="006548AA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62B24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sarR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5F385F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2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6CC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E71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TCAACGCAACATTTCAAGTTAAGAAG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94F3D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arR transcriptional regulator</w:t>
            </w:r>
          </w:p>
        </w:tc>
      </w:tr>
      <w:tr w:rsidR="006F0AF7" w:rsidRPr="00C10275" w14:paraId="4390238B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C4F18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71992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95A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219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TCTGAGCACTTAGCAATCTCTTTAGATG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FA18A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12DDDBD6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B06EC8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96959F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F6B99F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3BDFD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TCAATTTGAACTATGAAG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06A46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300300C2" w14:textId="77777777" w:rsidTr="006548AA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47611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sarS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6523C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0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2A0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839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ATGAGCGTAATACTTACATTTCAATATCTG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834BE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arS transcriptional regulator</w:t>
            </w:r>
          </w:p>
        </w:tc>
      </w:tr>
      <w:tr w:rsidR="006F0AF7" w:rsidRPr="00C10275" w14:paraId="17944A04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40DC4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4F8CC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60DF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15C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TATCTTTTGGTATCATCTGTGATTCAC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95CADD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76BC7429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E84B1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96018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C4A2A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9FE27D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AGAACGTGTTACATTG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C0B3BF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</w:tbl>
    <w:p w14:paraId="36C13791" w14:textId="77777777" w:rsidR="006F0AF7" w:rsidRDefault="006F0AF7" w:rsidP="006F0AF7">
      <w:pPr>
        <w:rPr>
          <w:rFonts w:cs="Times New Roman"/>
          <w:szCs w:val="24"/>
        </w:rPr>
      </w:pPr>
    </w:p>
    <w:p w14:paraId="2D7D7418" w14:textId="77777777" w:rsidR="006F0AF7" w:rsidRDefault="006F0AF7" w:rsidP="006F0AF7">
      <w:pPr>
        <w:rPr>
          <w:rFonts w:cs="Times New Roman"/>
          <w:szCs w:val="24"/>
        </w:rPr>
      </w:pPr>
    </w:p>
    <w:p w14:paraId="40DB7BF5" w14:textId="77777777" w:rsidR="006F0AF7" w:rsidRDefault="006F0AF7" w:rsidP="006F0AF7">
      <w:pPr>
        <w:rPr>
          <w:rFonts w:cs="Times New Roman"/>
          <w:szCs w:val="24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6"/>
        <w:gridCol w:w="1624"/>
        <w:gridCol w:w="1206"/>
        <w:gridCol w:w="3591"/>
        <w:gridCol w:w="2111"/>
        <w:gridCol w:w="339"/>
      </w:tblGrid>
      <w:tr w:rsidR="006F0AF7" w:rsidRPr="00C10275" w14:paraId="6A1D7560" w14:textId="77777777" w:rsidTr="006548AA">
        <w:trPr>
          <w:gridAfter w:val="1"/>
          <w:wAfter w:w="319" w:type="dxa"/>
          <w:trHeight w:val="330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F4B88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lastRenderedPageBreak/>
              <w:t>Assay na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17EF8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Newman ge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0AC6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Oligo functio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31A7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Sequenc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A939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Function-notes</w:t>
            </w:r>
          </w:p>
        </w:tc>
      </w:tr>
      <w:tr w:rsidR="006F0AF7" w:rsidRPr="00C10275" w14:paraId="3A432310" w14:textId="77777777" w:rsidTr="006548AA">
        <w:trPr>
          <w:trHeight w:val="300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2CDC7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sarZ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11722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228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33B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5B4F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GTTACATTGTTTTAATGGCGATTG</w:t>
            </w:r>
          </w:p>
        </w:tc>
        <w:tc>
          <w:tcPr>
            <w:tcW w:w="1985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28BF6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r w:rsidRPr="00C10275">
              <w:rPr>
                <w:rFonts w:eastAsia="Times New Roman" w:cs="Times New Roman"/>
                <w:color w:val="000000"/>
                <w:szCs w:val="24"/>
                <w:lang w:eastAsia="it-IT"/>
              </w:rPr>
              <w:t>SarZ</w:t>
            </w:r>
            <w:proofErr w:type="spellEnd"/>
            <w:r w:rsidRPr="00C10275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- </w:t>
            </w:r>
            <w:proofErr w:type="spellStart"/>
            <w:r w:rsidRPr="00C10275">
              <w:rPr>
                <w:rFonts w:eastAsia="Times New Roman" w:cs="Times New Roman"/>
                <w:color w:val="000000"/>
                <w:szCs w:val="24"/>
                <w:lang w:eastAsia="it-IT"/>
              </w:rPr>
              <w:t>MarR</w:t>
            </w:r>
            <w:proofErr w:type="spellEnd"/>
            <w:r w:rsidRPr="00C10275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family regulatory protein</w:t>
            </w:r>
          </w:p>
        </w:tc>
      </w:tr>
      <w:tr w:rsidR="006F0AF7" w:rsidRPr="00C10275" w14:paraId="1D441FE2" w14:textId="77777777" w:rsidTr="006548AA">
        <w:trPr>
          <w:trHeight w:val="300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A4FE7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C228E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859F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19F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ATCTTTCTCTTCACGTGTTCGAAC</w:t>
            </w:r>
          </w:p>
        </w:tc>
        <w:tc>
          <w:tcPr>
            <w:tcW w:w="1985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F65C6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7657777B" w14:textId="77777777" w:rsidTr="006548AA">
        <w:trPr>
          <w:trHeight w:val="300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87DE9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74321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B3266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D5FDA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TTAGATTCTGGAACACTG</w:t>
            </w:r>
          </w:p>
        </w:tc>
        <w:tc>
          <w:tcPr>
            <w:tcW w:w="1985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7122F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7120107E" w14:textId="77777777" w:rsidTr="006548AA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8F9F6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sasA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E2CD5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25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7E48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728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CGACAAATTTACAACAAGTACAATTTGG</w:t>
            </w:r>
          </w:p>
        </w:tc>
        <w:tc>
          <w:tcPr>
            <w:tcW w:w="1985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2EDEA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erine-threoinine rich antigen</w:t>
            </w:r>
          </w:p>
        </w:tc>
      </w:tr>
      <w:tr w:rsidR="006F0AF7" w:rsidRPr="00C10275" w14:paraId="6C16BF51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25A69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74A93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DCB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B06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GATTGTCACGACTTGATCAACATTTC</w:t>
            </w:r>
          </w:p>
        </w:tc>
        <w:tc>
          <w:tcPr>
            <w:tcW w:w="198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090BC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5177120A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B66C6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698D8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66386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8F67A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TGCTGTTACACAAGTG</w:t>
            </w:r>
          </w:p>
        </w:tc>
        <w:tc>
          <w:tcPr>
            <w:tcW w:w="198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88DC4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15B88482" w14:textId="77777777" w:rsidTr="006548AA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FBF4B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sasB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E78CE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2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9EB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439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TACTATGCAAACGAATAGTAAGCAAGG</w:t>
            </w:r>
          </w:p>
        </w:tc>
        <w:tc>
          <w:tcPr>
            <w:tcW w:w="1985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A0325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methicillin resistance determinant </w:t>
            </w: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br/>
              <w:t>FmtB protein</w:t>
            </w:r>
          </w:p>
        </w:tc>
      </w:tr>
      <w:tr w:rsidR="006F0AF7" w:rsidRPr="00C10275" w14:paraId="253505FB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C0329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6189A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610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F41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TAATTCTTGAAGCATCAGCAACTGC</w:t>
            </w:r>
          </w:p>
        </w:tc>
        <w:tc>
          <w:tcPr>
            <w:tcW w:w="198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D980F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152856F2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3332E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34445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2DE26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53FA8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AATTAGCAACTGTAAATG</w:t>
            </w:r>
          </w:p>
        </w:tc>
        <w:tc>
          <w:tcPr>
            <w:tcW w:w="198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BF478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02D63AC1" w14:textId="77777777" w:rsidTr="006548AA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9C454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sasC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1A739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16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FD3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D18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GTTCAGGAGGACATCTAACTTTAAAGG</w:t>
            </w:r>
          </w:p>
        </w:tc>
        <w:tc>
          <w:tcPr>
            <w:tcW w:w="1985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097B9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gramStart"/>
            <w:r w:rsidRPr="00C10275">
              <w:rPr>
                <w:rFonts w:eastAsia="Times New Roman" w:cs="Times New Roman"/>
                <w:color w:val="000000"/>
                <w:szCs w:val="24"/>
                <w:lang w:eastAsia="it-IT"/>
              </w:rPr>
              <w:t>similar to</w:t>
            </w:r>
            <w:proofErr w:type="gramEnd"/>
            <w:r w:rsidRPr="00C10275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</w:t>
            </w:r>
            <w:proofErr w:type="spellStart"/>
            <w:r w:rsidRPr="00C10275">
              <w:rPr>
                <w:rFonts w:eastAsia="Times New Roman" w:cs="Times New Roman"/>
                <w:color w:val="000000"/>
                <w:szCs w:val="24"/>
                <w:lang w:eastAsia="it-IT"/>
              </w:rPr>
              <w:t>fmtB</w:t>
            </w:r>
            <w:proofErr w:type="spellEnd"/>
            <w:r w:rsidRPr="00C10275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protein, cell wall anchored</w:t>
            </w:r>
          </w:p>
        </w:tc>
      </w:tr>
      <w:tr w:rsidR="006F0AF7" w:rsidRPr="00C10275" w14:paraId="04838C85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989FC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359E4F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1C8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737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TGCCGCACGTCTACTTCTCTTTTTC</w:t>
            </w:r>
          </w:p>
        </w:tc>
        <w:tc>
          <w:tcPr>
            <w:tcW w:w="198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00387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4C5A95FB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B288E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3A134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02681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5FA6A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AGCTAGTTGCAATTGC</w:t>
            </w:r>
          </w:p>
        </w:tc>
        <w:tc>
          <w:tcPr>
            <w:tcW w:w="198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8910E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4B5B4B72" w14:textId="77777777" w:rsidTr="006548AA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38A82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sasD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96F40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0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461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3F5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CTTATGGCGGAGTAGTACCACAAG</w:t>
            </w:r>
          </w:p>
        </w:tc>
        <w:tc>
          <w:tcPr>
            <w:tcW w:w="1985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87B5EF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gramStart"/>
            <w:r w:rsidRPr="00C10275">
              <w:rPr>
                <w:rFonts w:eastAsia="Times New Roman" w:cs="Times New Roman"/>
                <w:color w:val="000000"/>
                <w:szCs w:val="24"/>
                <w:lang w:eastAsia="it-IT"/>
              </w:rPr>
              <w:t>similar to</w:t>
            </w:r>
            <w:proofErr w:type="gramEnd"/>
            <w:r w:rsidRPr="00C10275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functionally unknown protein</w:t>
            </w:r>
          </w:p>
        </w:tc>
      </w:tr>
      <w:tr w:rsidR="006F0AF7" w:rsidRPr="00C10275" w14:paraId="79B1E96D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6A220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A8BA5D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6EB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D9D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CGTCGCATCATACAATTTCATATTATAG</w:t>
            </w:r>
          </w:p>
        </w:tc>
        <w:tc>
          <w:tcPr>
            <w:tcW w:w="198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D7179D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3283D94F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55037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73CD3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94AC0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980B0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CACAATATACTGAATTAG</w:t>
            </w:r>
          </w:p>
        </w:tc>
        <w:tc>
          <w:tcPr>
            <w:tcW w:w="198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EB721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158FE7FA" w14:textId="77777777" w:rsidTr="006548AA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346B18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sasF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FD1E7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25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44D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0FB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ATTGATTGATCAATCACAAGATAAGTCG</w:t>
            </w:r>
          </w:p>
        </w:tc>
        <w:tc>
          <w:tcPr>
            <w:tcW w:w="1985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66EC9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gramStart"/>
            <w:r w:rsidRPr="00C10275">
              <w:rPr>
                <w:rFonts w:eastAsia="Times New Roman" w:cs="Times New Roman"/>
                <w:color w:val="000000"/>
                <w:szCs w:val="24"/>
                <w:lang w:eastAsia="it-IT"/>
              </w:rPr>
              <w:t>similar to</w:t>
            </w:r>
            <w:proofErr w:type="gramEnd"/>
            <w:r w:rsidRPr="00C10275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 functionally unknown protein</w:t>
            </w:r>
          </w:p>
        </w:tc>
      </w:tr>
      <w:tr w:rsidR="006F0AF7" w:rsidRPr="00C10275" w14:paraId="4C0EC101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C32A5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3C91F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9CD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0F3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GATTTGATAATCCTTTATTCGTCC</w:t>
            </w:r>
          </w:p>
        </w:tc>
        <w:tc>
          <w:tcPr>
            <w:tcW w:w="198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3C6C2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4B21E698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0F284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89926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C316A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498B7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TTACAAACGAAATTAGG</w:t>
            </w:r>
          </w:p>
        </w:tc>
        <w:tc>
          <w:tcPr>
            <w:tcW w:w="198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77486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09A279DA" w14:textId="77777777" w:rsidTr="006548AA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98381F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sasG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ADF47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23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9F8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A74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GAGAAAATACCGCAAGGTCATAAA</w:t>
            </w:r>
          </w:p>
        </w:tc>
        <w:tc>
          <w:tcPr>
            <w:tcW w:w="1985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2DF87D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cell wall surface anchor family protein </w:t>
            </w:r>
          </w:p>
        </w:tc>
      </w:tr>
      <w:tr w:rsidR="006F0AF7" w:rsidRPr="00C10275" w14:paraId="7D9181E8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295AA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87132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B2C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60D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TGTCTGGATTCTTGATTCCTGGTTT</w:t>
            </w:r>
          </w:p>
        </w:tc>
        <w:tc>
          <w:tcPr>
            <w:tcW w:w="198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AA267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3CAA67E0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319EB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A288A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61550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077F4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AGATCAAACGGAAAAAGTA</w:t>
            </w:r>
          </w:p>
        </w:tc>
        <w:tc>
          <w:tcPr>
            <w:tcW w:w="198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AB88C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362BCE" w14:paraId="292288F3" w14:textId="77777777" w:rsidTr="006548AA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5FCE58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sbi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7BFB3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23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EA9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5D4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AAGAACAACGTAACCAATACATCAAAAC</w:t>
            </w:r>
          </w:p>
        </w:tc>
        <w:tc>
          <w:tcPr>
            <w:tcW w:w="1985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7066BF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de-DE" w:eastAsia="it-IT"/>
              </w:rPr>
              <w:t>immunoglobulin G-binding protein Sbi</w:t>
            </w:r>
          </w:p>
        </w:tc>
      </w:tr>
      <w:tr w:rsidR="006F0AF7" w:rsidRPr="00C10275" w14:paraId="4610A076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ECAAC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600EE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646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648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TAAAAAGCGTTTTGTTGTGCAACAC</w:t>
            </w:r>
          </w:p>
        </w:tc>
        <w:tc>
          <w:tcPr>
            <w:tcW w:w="198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3DC08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5CFBD5F9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E8B46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5D654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022AEF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35CEC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AAGTATTCTCTGAATCAC</w:t>
            </w:r>
          </w:p>
        </w:tc>
        <w:tc>
          <w:tcPr>
            <w:tcW w:w="198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4A1B08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3BF9A1BF" w14:textId="77777777" w:rsidTr="006548AA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4CAA0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scn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233F4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18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9EB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C73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TTGCCAACATCGAATGAATATCAAAAC</w:t>
            </w:r>
          </w:p>
        </w:tc>
        <w:tc>
          <w:tcPr>
            <w:tcW w:w="1985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F6892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staphylococcal complement inhibitor </w:t>
            </w: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br/>
              <w:t xml:space="preserve">SCIN </w:t>
            </w:r>
          </w:p>
        </w:tc>
      </w:tr>
      <w:tr w:rsidR="006F0AF7" w:rsidRPr="00C10275" w14:paraId="4F64157B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BEF5E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ED614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0B0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D9A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TCTTTTGACTTAAGAGCATACATTGC</w:t>
            </w:r>
          </w:p>
        </w:tc>
        <w:tc>
          <w:tcPr>
            <w:tcW w:w="198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96205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64D5B52D" w14:textId="77777777" w:rsidTr="006548AA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98E20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241848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C4780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3D270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ATGAACTAAATGTTAATG</w:t>
            </w:r>
          </w:p>
        </w:tc>
        <w:tc>
          <w:tcPr>
            <w:tcW w:w="198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0E9E2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</w:tbl>
    <w:p w14:paraId="759460FA" w14:textId="77777777" w:rsidR="006F0AF7" w:rsidRDefault="006F0AF7" w:rsidP="006F0AF7">
      <w:pPr>
        <w:rPr>
          <w:rFonts w:cs="Times New Roman"/>
          <w:szCs w:val="24"/>
        </w:rPr>
      </w:pPr>
    </w:p>
    <w:p w14:paraId="58594AA9" w14:textId="77777777" w:rsidR="006F0AF7" w:rsidRDefault="006F0AF7" w:rsidP="006F0AF7">
      <w:pPr>
        <w:rPr>
          <w:rFonts w:cs="Times New Roman"/>
          <w:szCs w:val="24"/>
        </w:rPr>
      </w:pPr>
    </w:p>
    <w:p w14:paraId="74920856" w14:textId="77777777" w:rsidR="006F0AF7" w:rsidRDefault="006F0AF7" w:rsidP="006F0AF7">
      <w:pPr>
        <w:rPr>
          <w:rFonts w:cs="Times New Roman"/>
          <w:szCs w:val="24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6"/>
        <w:gridCol w:w="38"/>
        <w:gridCol w:w="1569"/>
        <w:gridCol w:w="105"/>
        <w:gridCol w:w="1243"/>
        <w:gridCol w:w="144"/>
        <w:gridCol w:w="3606"/>
        <w:gridCol w:w="87"/>
        <w:gridCol w:w="2089"/>
      </w:tblGrid>
      <w:tr w:rsidR="006F0AF7" w:rsidRPr="00C10275" w14:paraId="466FE5A2" w14:textId="77777777" w:rsidTr="006548AA">
        <w:trPr>
          <w:trHeight w:val="330"/>
        </w:trPr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6CE5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lastRenderedPageBreak/>
              <w:t>Assay name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7C13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Newman gene</w:t>
            </w:r>
          </w:p>
        </w:tc>
        <w:tc>
          <w:tcPr>
            <w:tcW w:w="149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B54D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Oligo function</w:t>
            </w:r>
          </w:p>
        </w:tc>
        <w:tc>
          <w:tcPr>
            <w:tcW w:w="36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3508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Sequence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4B49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Function-notes</w:t>
            </w:r>
          </w:p>
        </w:tc>
      </w:tr>
      <w:tr w:rsidR="006F0AF7" w:rsidRPr="00C10275" w14:paraId="2AD74616" w14:textId="77777777" w:rsidTr="006548AA">
        <w:trPr>
          <w:trHeight w:val="300"/>
        </w:trPr>
        <w:tc>
          <w:tcPr>
            <w:tcW w:w="8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C9523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scpA</w:t>
            </w:r>
          </w:p>
        </w:tc>
        <w:tc>
          <w:tcPr>
            <w:tcW w:w="160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63E41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1403</w:t>
            </w:r>
          </w:p>
        </w:tc>
        <w:tc>
          <w:tcPr>
            <w:tcW w:w="14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431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3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4D7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AGAGCAGTATATGCAGTACGTTCATGC</w:t>
            </w:r>
          </w:p>
        </w:tc>
        <w:tc>
          <w:tcPr>
            <w:tcW w:w="208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941AD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taphopain A, cystein protease</w:t>
            </w:r>
          </w:p>
        </w:tc>
      </w:tr>
      <w:tr w:rsidR="006F0AF7" w:rsidRPr="00C10275" w14:paraId="5285E0E4" w14:textId="77777777" w:rsidTr="006548AA">
        <w:trPr>
          <w:trHeight w:val="300"/>
        </w:trPr>
        <w:tc>
          <w:tcPr>
            <w:tcW w:w="8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A87DA8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60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E94A5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4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707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3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CAB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ATATTCTATTAAACGCCCAACTAAATC</w:t>
            </w:r>
          </w:p>
        </w:tc>
        <w:tc>
          <w:tcPr>
            <w:tcW w:w="20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96AD5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6BE89042" w14:textId="77777777" w:rsidTr="006548AA">
        <w:trPr>
          <w:trHeight w:val="300"/>
        </w:trPr>
        <w:tc>
          <w:tcPr>
            <w:tcW w:w="8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115A7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60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C8D76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4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FB952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3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95EF1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TACCACAATCAACATCAG</w:t>
            </w:r>
          </w:p>
        </w:tc>
        <w:tc>
          <w:tcPr>
            <w:tcW w:w="20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02B50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362BCE" w14:paraId="1252DB05" w14:textId="77777777" w:rsidTr="006548AA">
        <w:trPr>
          <w:trHeight w:val="300"/>
        </w:trPr>
        <w:tc>
          <w:tcPr>
            <w:tcW w:w="8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F31A6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sdrC</w:t>
            </w:r>
          </w:p>
        </w:tc>
        <w:tc>
          <w:tcPr>
            <w:tcW w:w="1607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48C6F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0523</w:t>
            </w:r>
          </w:p>
        </w:tc>
        <w:tc>
          <w:tcPr>
            <w:tcW w:w="14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107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3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D4A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ATGAATAATAAAAAGACAGCAACAAATAGA</w:t>
            </w:r>
          </w:p>
        </w:tc>
        <w:tc>
          <w:tcPr>
            <w:tcW w:w="20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CB539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de-DE" w:eastAsia="it-IT"/>
              </w:rPr>
              <w:t xml:space="preserve">Ser-Asp rich fibrinogen/bone </w:t>
            </w:r>
            <w:r w:rsidRPr="00C10275">
              <w:rPr>
                <w:rFonts w:eastAsia="Times New Roman" w:cs="Times New Roman"/>
                <w:color w:val="000000"/>
                <w:szCs w:val="24"/>
                <w:lang w:val="de-DE" w:eastAsia="it-IT"/>
              </w:rPr>
              <w:br/>
              <w:t>sialoprotein-binding protein SdrC</w:t>
            </w:r>
          </w:p>
        </w:tc>
      </w:tr>
      <w:tr w:rsidR="006F0AF7" w:rsidRPr="00C10275" w14:paraId="3FC1A8CA" w14:textId="77777777" w:rsidTr="006548AA">
        <w:trPr>
          <w:trHeight w:val="300"/>
        </w:trPr>
        <w:tc>
          <w:tcPr>
            <w:tcW w:w="8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A8F868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it-IT"/>
              </w:rPr>
            </w:pPr>
          </w:p>
        </w:tc>
        <w:tc>
          <w:tcPr>
            <w:tcW w:w="160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4E59FD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it-IT"/>
              </w:rPr>
            </w:pPr>
          </w:p>
        </w:tc>
        <w:tc>
          <w:tcPr>
            <w:tcW w:w="14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1F3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3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844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AGCAGTACCTACAGAATACTTTCTTATCGA</w:t>
            </w:r>
          </w:p>
        </w:tc>
        <w:tc>
          <w:tcPr>
            <w:tcW w:w="20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2C4E38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66A2A11F" w14:textId="77777777" w:rsidTr="006548AA">
        <w:trPr>
          <w:trHeight w:val="300"/>
        </w:trPr>
        <w:tc>
          <w:tcPr>
            <w:tcW w:w="8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751D5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60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F3187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4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FDD41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3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BD2CF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AAAGGCATGATACCAAATCG</w:t>
            </w:r>
          </w:p>
        </w:tc>
        <w:tc>
          <w:tcPr>
            <w:tcW w:w="20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723688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7847FB73" w14:textId="77777777" w:rsidTr="006548AA">
        <w:trPr>
          <w:trHeight w:val="300"/>
        </w:trPr>
        <w:tc>
          <w:tcPr>
            <w:tcW w:w="8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0C186D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sirA</w:t>
            </w:r>
          </w:p>
        </w:tc>
        <w:tc>
          <w:tcPr>
            <w:tcW w:w="1607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11D23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0059</w:t>
            </w:r>
          </w:p>
        </w:tc>
        <w:tc>
          <w:tcPr>
            <w:tcW w:w="14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09F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3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E4C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ATGGACACAAAAACCGAAATTC</w:t>
            </w:r>
          </w:p>
        </w:tc>
        <w:tc>
          <w:tcPr>
            <w:tcW w:w="20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49978E" w14:textId="77777777" w:rsidR="006F0AF7" w:rsidRPr="002663F2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2663F2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 xml:space="preserve">siderophore compound ABC transporter </w:t>
            </w:r>
            <w:r w:rsidRPr="002663F2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br/>
              <w:t>binding protein</w:t>
            </w:r>
          </w:p>
        </w:tc>
      </w:tr>
      <w:tr w:rsidR="006F0AF7" w:rsidRPr="00C10275" w14:paraId="3273A474" w14:textId="77777777" w:rsidTr="006548AA">
        <w:trPr>
          <w:trHeight w:val="300"/>
        </w:trPr>
        <w:tc>
          <w:tcPr>
            <w:tcW w:w="8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8654F3" w14:textId="77777777" w:rsidR="006F0AF7" w:rsidRPr="002663F2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it-IT"/>
              </w:rPr>
            </w:pPr>
          </w:p>
        </w:tc>
        <w:tc>
          <w:tcPr>
            <w:tcW w:w="160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75D6F4" w14:textId="77777777" w:rsidR="006F0AF7" w:rsidRPr="002663F2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</w:p>
        </w:tc>
        <w:tc>
          <w:tcPr>
            <w:tcW w:w="14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1F0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3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98A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ATTTCTAACTTTTGACGCGACAATTAAG</w:t>
            </w:r>
          </w:p>
        </w:tc>
        <w:tc>
          <w:tcPr>
            <w:tcW w:w="20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D8063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1B497CD6" w14:textId="77777777" w:rsidTr="006548AA">
        <w:trPr>
          <w:trHeight w:val="300"/>
        </w:trPr>
        <w:tc>
          <w:tcPr>
            <w:tcW w:w="8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78D7A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60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F4D4A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4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8F58CD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3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4E582F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TAAGATTGTAGGTCAAG</w:t>
            </w:r>
          </w:p>
        </w:tc>
        <w:tc>
          <w:tcPr>
            <w:tcW w:w="20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99E74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3DC75A78" w14:textId="77777777" w:rsidTr="006548AA">
        <w:trPr>
          <w:trHeight w:val="300"/>
        </w:trPr>
        <w:tc>
          <w:tcPr>
            <w:tcW w:w="8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46D78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spa</w:t>
            </w:r>
          </w:p>
        </w:tc>
        <w:tc>
          <w:tcPr>
            <w:tcW w:w="1607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C6982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0055</w:t>
            </w:r>
          </w:p>
        </w:tc>
        <w:tc>
          <w:tcPr>
            <w:tcW w:w="14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E8CF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3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227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AAACCTGGTCAAGAACTTGTTGTTG</w:t>
            </w:r>
          </w:p>
        </w:tc>
        <w:tc>
          <w:tcPr>
            <w:tcW w:w="20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A62431" w14:textId="77777777" w:rsidR="006F0AF7" w:rsidRPr="002663F2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2663F2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Immunoglobulin G binding protein A</w:t>
            </w:r>
          </w:p>
        </w:tc>
      </w:tr>
      <w:tr w:rsidR="006F0AF7" w:rsidRPr="00C10275" w14:paraId="239AC034" w14:textId="77777777" w:rsidTr="006548AA">
        <w:trPr>
          <w:trHeight w:val="300"/>
        </w:trPr>
        <w:tc>
          <w:tcPr>
            <w:tcW w:w="8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E6924D" w14:textId="77777777" w:rsidR="006F0AF7" w:rsidRPr="002663F2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it-IT"/>
              </w:rPr>
            </w:pPr>
          </w:p>
        </w:tc>
        <w:tc>
          <w:tcPr>
            <w:tcW w:w="160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874C3E" w14:textId="77777777" w:rsidR="006F0AF7" w:rsidRPr="002663F2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</w:p>
        </w:tc>
        <w:tc>
          <w:tcPr>
            <w:tcW w:w="14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D02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3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062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CTAATGATAATCCACCAAATACAGTTG</w:t>
            </w:r>
          </w:p>
        </w:tc>
        <w:tc>
          <w:tcPr>
            <w:tcW w:w="20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8085D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68E741BC" w14:textId="77777777" w:rsidTr="006548AA">
        <w:trPr>
          <w:trHeight w:val="300"/>
        </w:trPr>
        <w:tc>
          <w:tcPr>
            <w:tcW w:w="8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CC489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60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085C3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4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C72BD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3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E8960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ATGCAGATGCTAAC</w:t>
            </w:r>
          </w:p>
        </w:tc>
        <w:tc>
          <w:tcPr>
            <w:tcW w:w="20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CFEDE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362BCE" w14:paraId="2A33B805" w14:textId="77777777" w:rsidTr="006548AA">
        <w:trPr>
          <w:trHeight w:val="300"/>
        </w:trPr>
        <w:tc>
          <w:tcPr>
            <w:tcW w:w="8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D1C2AF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sspA</w:t>
            </w:r>
          </w:p>
        </w:tc>
        <w:tc>
          <w:tcPr>
            <w:tcW w:w="1607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2670F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0918</w:t>
            </w:r>
          </w:p>
        </w:tc>
        <w:tc>
          <w:tcPr>
            <w:tcW w:w="14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9E5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3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A8A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TTATATTCAAGTTGAAGCACCTACTGG</w:t>
            </w:r>
          </w:p>
        </w:tc>
        <w:tc>
          <w:tcPr>
            <w:tcW w:w="20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7FC19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V8 protease, glutamyl endopeptidase </w:t>
            </w: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br/>
              <w:t>precursor</w:t>
            </w:r>
          </w:p>
        </w:tc>
      </w:tr>
      <w:tr w:rsidR="006F0AF7" w:rsidRPr="00C10275" w14:paraId="65CD0DE2" w14:textId="77777777" w:rsidTr="006548AA">
        <w:trPr>
          <w:trHeight w:val="300"/>
        </w:trPr>
        <w:tc>
          <w:tcPr>
            <w:tcW w:w="8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2767C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60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C49CC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4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383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3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591F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TTTTAAAGCATGAGGATCACCGTG</w:t>
            </w:r>
          </w:p>
        </w:tc>
        <w:tc>
          <w:tcPr>
            <w:tcW w:w="20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53A42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2F5AB4A5" w14:textId="77777777" w:rsidTr="006548AA">
        <w:trPr>
          <w:trHeight w:val="300"/>
        </w:trPr>
        <w:tc>
          <w:tcPr>
            <w:tcW w:w="8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9A8D4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60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2A2E5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4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4081C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3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BF250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GTGTAGTTGTAGGTAAAG</w:t>
            </w:r>
          </w:p>
        </w:tc>
        <w:tc>
          <w:tcPr>
            <w:tcW w:w="20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FC5BC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64C444B0" w14:textId="77777777" w:rsidTr="006548AA">
        <w:trPr>
          <w:trHeight w:val="300"/>
        </w:trPr>
        <w:tc>
          <w:tcPr>
            <w:tcW w:w="8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D0EA5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sspB</w:t>
            </w:r>
          </w:p>
        </w:tc>
        <w:tc>
          <w:tcPr>
            <w:tcW w:w="1607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BBFC7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0917</w:t>
            </w:r>
          </w:p>
        </w:tc>
        <w:tc>
          <w:tcPr>
            <w:tcW w:w="14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B67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3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3E5D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AACAACAATTTGCTGGTTATGCTAAAG</w:t>
            </w:r>
          </w:p>
        </w:tc>
        <w:tc>
          <w:tcPr>
            <w:tcW w:w="20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2F39A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ysteine protease, staphylopain</w:t>
            </w:r>
          </w:p>
        </w:tc>
      </w:tr>
      <w:tr w:rsidR="006F0AF7" w:rsidRPr="00C10275" w14:paraId="44732B10" w14:textId="77777777" w:rsidTr="006548AA">
        <w:trPr>
          <w:trHeight w:val="300"/>
        </w:trPr>
        <w:tc>
          <w:tcPr>
            <w:tcW w:w="8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8BFF8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60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D6FE5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4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313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3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988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TAAACAATTTTACCGTCTTTTATAACTGG</w:t>
            </w:r>
          </w:p>
        </w:tc>
        <w:tc>
          <w:tcPr>
            <w:tcW w:w="20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83E19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06FDEE2E" w14:textId="77777777" w:rsidTr="006548AA">
        <w:trPr>
          <w:trHeight w:val="300"/>
        </w:trPr>
        <w:tc>
          <w:tcPr>
            <w:tcW w:w="8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47D54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60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CE2E8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4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DAF4A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3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E8E38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TAATGCAAAAACTGG</w:t>
            </w:r>
          </w:p>
        </w:tc>
        <w:tc>
          <w:tcPr>
            <w:tcW w:w="20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6D1CFD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2377AEC1" w14:textId="77777777" w:rsidTr="006548AA">
        <w:trPr>
          <w:trHeight w:val="300"/>
        </w:trPr>
        <w:tc>
          <w:tcPr>
            <w:tcW w:w="8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A70D2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csa1A</w:t>
            </w:r>
          </w:p>
        </w:tc>
        <w:tc>
          <w:tcPr>
            <w:tcW w:w="1607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AFDAE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0042</w:t>
            </w:r>
          </w:p>
        </w:tc>
        <w:tc>
          <w:tcPr>
            <w:tcW w:w="14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5618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3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9FB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AAGATATGGTAGCTAAAGGCATGGTTC</w:t>
            </w:r>
          </w:p>
        </w:tc>
        <w:tc>
          <w:tcPr>
            <w:tcW w:w="20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A06CB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taphylococcal tandem lipoprotein</w:t>
            </w:r>
          </w:p>
        </w:tc>
      </w:tr>
      <w:tr w:rsidR="006F0AF7" w:rsidRPr="00C10275" w14:paraId="640C7DD8" w14:textId="77777777" w:rsidTr="006548AA">
        <w:trPr>
          <w:trHeight w:val="300"/>
        </w:trPr>
        <w:tc>
          <w:tcPr>
            <w:tcW w:w="8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77E8C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60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29B26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4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9F7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3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937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TGCGGTTTTCCTTCATCC</w:t>
            </w:r>
          </w:p>
        </w:tc>
        <w:tc>
          <w:tcPr>
            <w:tcW w:w="20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50CE7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67DCC865" w14:textId="77777777" w:rsidTr="006548AA">
        <w:trPr>
          <w:trHeight w:val="300"/>
        </w:trPr>
        <w:tc>
          <w:tcPr>
            <w:tcW w:w="8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44BB88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60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DB381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4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044CA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3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FCC11D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TACTATGTCGATGTGACT</w:t>
            </w:r>
          </w:p>
        </w:tc>
        <w:tc>
          <w:tcPr>
            <w:tcW w:w="20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893C5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3724BDD0" w14:textId="77777777" w:rsidTr="006548AA">
        <w:trPr>
          <w:trHeight w:val="300"/>
        </w:trPr>
        <w:tc>
          <w:tcPr>
            <w:tcW w:w="8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00AF0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csa2A</w:t>
            </w:r>
          </w:p>
        </w:tc>
        <w:tc>
          <w:tcPr>
            <w:tcW w:w="1607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4734F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0148</w:t>
            </w:r>
          </w:p>
        </w:tc>
        <w:tc>
          <w:tcPr>
            <w:tcW w:w="14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0C5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3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8EA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GCTTTATGAAATTGATGGTCACG</w:t>
            </w:r>
          </w:p>
        </w:tc>
        <w:tc>
          <w:tcPr>
            <w:tcW w:w="20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03216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taphylococcal tandem lipoprotein</w:t>
            </w:r>
          </w:p>
        </w:tc>
      </w:tr>
      <w:tr w:rsidR="006F0AF7" w:rsidRPr="00C10275" w14:paraId="6C517AFF" w14:textId="77777777" w:rsidTr="006548AA">
        <w:trPr>
          <w:trHeight w:val="300"/>
        </w:trPr>
        <w:tc>
          <w:tcPr>
            <w:tcW w:w="8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92AF4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60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5BF58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4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7D6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3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DE1F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TTATCTACCTTTAACAACATACGGTCTTC</w:t>
            </w:r>
          </w:p>
        </w:tc>
        <w:tc>
          <w:tcPr>
            <w:tcW w:w="20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2D1A2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31C77723" w14:textId="77777777" w:rsidTr="006548AA">
        <w:trPr>
          <w:trHeight w:val="300"/>
        </w:trPr>
        <w:tc>
          <w:tcPr>
            <w:tcW w:w="8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E87C4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60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F3879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4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A51AED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3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06A7A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AGTTGTTGGATCAGATG</w:t>
            </w:r>
          </w:p>
        </w:tc>
        <w:tc>
          <w:tcPr>
            <w:tcW w:w="20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59817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1BFB1B48" w14:textId="77777777" w:rsidTr="006548AA">
        <w:trPr>
          <w:trHeight w:val="300"/>
        </w:trPr>
        <w:tc>
          <w:tcPr>
            <w:tcW w:w="8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323E3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csa3A</w:t>
            </w:r>
          </w:p>
        </w:tc>
        <w:tc>
          <w:tcPr>
            <w:tcW w:w="1607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89051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0403</w:t>
            </w:r>
          </w:p>
        </w:tc>
        <w:tc>
          <w:tcPr>
            <w:tcW w:w="14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1A8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3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839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AACCGCTAAAGGCCATTATTTTGTTAC</w:t>
            </w:r>
          </w:p>
        </w:tc>
        <w:tc>
          <w:tcPr>
            <w:tcW w:w="20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B8E37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taphylococcal tandem lipoprotein</w:t>
            </w:r>
          </w:p>
        </w:tc>
      </w:tr>
      <w:tr w:rsidR="006F0AF7" w:rsidRPr="00C10275" w14:paraId="59F929A2" w14:textId="77777777" w:rsidTr="006548AA">
        <w:trPr>
          <w:trHeight w:val="300"/>
        </w:trPr>
        <w:tc>
          <w:tcPr>
            <w:tcW w:w="8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5264D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60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F32AC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4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ECC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3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7C4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TGCTTGAGCTTATCATCTTTTACTTC</w:t>
            </w:r>
          </w:p>
        </w:tc>
        <w:tc>
          <w:tcPr>
            <w:tcW w:w="20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89C93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7554590D" w14:textId="77777777" w:rsidTr="006548AA">
        <w:trPr>
          <w:trHeight w:val="300"/>
        </w:trPr>
        <w:tc>
          <w:tcPr>
            <w:tcW w:w="8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BEFFFF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60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6FB2C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4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2B4228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3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95D0A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CGGAATGGTAAACTAC</w:t>
            </w:r>
          </w:p>
        </w:tc>
        <w:tc>
          <w:tcPr>
            <w:tcW w:w="20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723B28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061B4309" w14:textId="77777777" w:rsidTr="006548AA">
        <w:trPr>
          <w:trHeight w:val="300"/>
        </w:trPr>
        <w:tc>
          <w:tcPr>
            <w:tcW w:w="93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E93ABD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csa4A</w:t>
            </w:r>
          </w:p>
        </w:tc>
        <w:tc>
          <w:tcPr>
            <w:tcW w:w="167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7F379A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2379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121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37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119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AACCACAAAAGGGTATTATTTTATAAGTG</w:t>
            </w:r>
          </w:p>
        </w:tc>
        <w:tc>
          <w:tcPr>
            <w:tcW w:w="217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96613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taphylococcal tandem lipoprotein</w:t>
            </w:r>
          </w:p>
        </w:tc>
      </w:tr>
      <w:tr w:rsidR="006F0AF7" w:rsidRPr="00C10275" w14:paraId="44FA1026" w14:textId="77777777" w:rsidTr="006548AA">
        <w:trPr>
          <w:trHeight w:val="300"/>
        </w:trPr>
        <w:tc>
          <w:tcPr>
            <w:tcW w:w="934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E7668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674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54C34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2EC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3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FDFC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TTGTCATTCGGTAGTGGCTTCG</w:t>
            </w:r>
          </w:p>
        </w:tc>
        <w:tc>
          <w:tcPr>
            <w:tcW w:w="217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037706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7EA5474A" w14:textId="77777777" w:rsidTr="006548AA">
        <w:trPr>
          <w:trHeight w:val="300"/>
        </w:trPr>
        <w:tc>
          <w:tcPr>
            <w:tcW w:w="934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4A5C0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674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B8F9F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5A63E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37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B67ED7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TAACGGCAGACCAAAG</w:t>
            </w:r>
          </w:p>
        </w:tc>
        <w:tc>
          <w:tcPr>
            <w:tcW w:w="217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2CB83F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43EEC5D7" w14:textId="77777777" w:rsidTr="006548AA">
        <w:trPr>
          <w:trHeight w:val="300"/>
        </w:trPr>
        <w:tc>
          <w:tcPr>
            <w:tcW w:w="934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ACCC3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vWbp</w:t>
            </w:r>
          </w:p>
        </w:tc>
        <w:tc>
          <w:tcPr>
            <w:tcW w:w="1674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22DD8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WMN_075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65F1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Forward primer</w:t>
            </w:r>
          </w:p>
        </w:tc>
        <w:tc>
          <w:tcPr>
            <w:tcW w:w="3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C4DD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AAAAATAAATTGCTAGTTTTATCATTGG</w:t>
            </w:r>
          </w:p>
        </w:tc>
        <w:tc>
          <w:tcPr>
            <w:tcW w:w="2176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0C24D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C10275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secreted von Willebrand factor-binding </w:t>
            </w:r>
            <w:r w:rsidRPr="00C10275">
              <w:rPr>
                <w:rFonts w:eastAsia="Times New Roman" w:cs="Times New Roman"/>
                <w:color w:val="000000"/>
                <w:szCs w:val="24"/>
                <w:lang w:eastAsia="it-IT"/>
              </w:rPr>
              <w:br/>
              <w:t>protein</w:t>
            </w:r>
          </w:p>
        </w:tc>
      </w:tr>
      <w:tr w:rsidR="006F0AF7" w:rsidRPr="00C10275" w14:paraId="5A9D267D" w14:textId="77777777" w:rsidTr="006548AA">
        <w:trPr>
          <w:trHeight w:val="300"/>
        </w:trPr>
        <w:tc>
          <w:tcPr>
            <w:tcW w:w="93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28B29B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it-IT"/>
              </w:rPr>
            </w:pPr>
          </w:p>
        </w:tc>
        <w:tc>
          <w:tcPr>
            <w:tcW w:w="167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58B48F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9A08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everse primer </w:t>
            </w:r>
          </w:p>
        </w:tc>
        <w:tc>
          <w:tcPr>
            <w:tcW w:w="3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F4B5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TCCCCAGAAACCACTGCAC</w:t>
            </w:r>
          </w:p>
        </w:tc>
        <w:tc>
          <w:tcPr>
            <w:tcW w:w="217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A08863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6F0AF7" w:rsidRPr="00C10275" w14:paraId="6A6AD9A2" w14:textId="77777777" w:rsidTr="006548AA">
        <w:trPr>
          <w:trHeight w:val="300"/>
        </w:trPr>
        <w:tc>
          <w:tcPr>
            <w:tcW w:w="93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DA7229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  <w:tc>
          <w:tcPr>
            <w:tcW w:w="167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5A6630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0F0A5E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Probe</w:t>
            </w:r>
          </w:p>
        </w:tc>
        <w:tc>
          <w:tcPr>
            <w:tcW w:w="37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0D8434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1027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GTGTATCACAAATTTGG</w:t>
            </w:r>
          </w:p>
        </w:tc>
        <w:tc>
          <w:tcPr>
            <w:tcW w:w="217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958062" w14:textId="77777777" w:rsidR="006F0AF7" w:rsidRPr="00C10275" w:rsidRDefault="006F0AF7" w:rsidP="006548A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</w:tbl>
    <w:p w14:paraId="202C183C" w14:textId="77777777" w:rsidR="006F0AF7" w:rsidRDefault="006F0AF7" w:rsidP="006F0AF7">
      <w:pPr>
        <w:rPr>
          <w:rFonts w:cs="Times New Roman"/>
          <w:szCs w:val="24"/>
        </w:rPr>
      </w:pPr>
    </w:p>
    <w:p w14:paraId="56AA7D5A" w14:textId="77777777" w:rsidR="0054096D" w:rsidRDefault="0054096D"/>
    <w:sectPr w:rsidR="0054096D" w:rsidSect="006F0AF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10DDBC" w14:textId="77777777" w:rsidR="00647F29" w:rsidRDefault="00647F29" w:rsidP="006F0AF7">
      <w:pPr>
        <w:spacing w:before="0" w:after="0"/>
      </w:pPr>
      <w:r>
        <w:separator/>
      </w:r>
    </w:p>
  </w:endnote>
  <w:endnote w:type="continuationSeparator" w:id="0">
    <w:p w14:paraId="79D07189" w14:textId="77777777" w:rsidR="00647F29" w:rsidRDefault="00647F29" w:rsidP="006F0AF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D98708" w14:textId="77777777" w:rsidR="005A5A14" w:rsidRPr="00577C4C" w:rsidRDefault="00647F29">
    <w:pPr>
      <w:pStyle w:val="Footer"/>
      <w:rPr>
        <w:color w:val="C00000"/>
        <w:szCs w:val="24"/>
      </w:rPr>
    </w:pPr>
    <w:r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8D0081D" wp14:editId="0FD433B4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495300"/>
              <wp:effectExtent l="0" t="0" r="0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953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2C5B41DF" w14:textId="77777777" w:rsidR="005A5A14" w:rsidRPr="00E9561B" w:rsidRDefault="00647F29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36B808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9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" stroked="f">
              <v:textbox style="mso-fit-shape-to-text:t">
                <w:txbxContent>
                  <w:p w:rsidR="005A5A14" w:rsidRPr="00E9561B" w:rsidRDefault="00647F29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AD03AD5" wp14:editId="016DF14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9CE6459" w14:textId="77777777" w:rsidR="005A5A14" w:rsidRPr="00577C4C" w:rsidRDefault="00647F2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C65CC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5C3719A" id="Text Box 1" o:spid="_x0000_s1027" type="#_x0000_t202" style="position:absolute;margin-left:67.6pt;margin-top:0;width:118.8pt;height:25.8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" filled="f" stroked="f" strokeweight=".5pt">
              <v:path arrowok="t"/>
              <v:textbox style="mso-fit-shape-to-text:t">
                <w:txbxContent>
                  <w:p w:rsidR="005A5A14" w:rsidRPr="00577C4C" w:rsidRDefault="00647F29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C65CC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D19A79" w14:textId="77777777" w:rsidR="005A5A14" w:rsidRPr="00577C4C" w:rsidRDefault="00647F29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1CEA402" wp14:editId="1F76D1C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E0E946E" w14:textId="77777777" w:rsidR="005A5A14" w:rsidRPr="00577C4C" w:rsidRDefault="00647F2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F0AF7" w:rsidRPr="006F0AF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0A4A3E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5.8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" filled="f" stroked="f" strokeweight=".5pt">
              <v:path arrowok="t"/>
              <v:textbox style="mso-fit-shape-to-text:t">
                <w:txbxContent>
                  <w:p w:rsidR="005A5A14" w:rsidRPr="00577C4C" w:rsidRDefault="00647F29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F0AF7" w:rsidRPr="006F0AF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4D0F2C" w14:textId="77777777" w:rsidR="002663F2" w:rsidRDefault="002663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97D171" w14:textId="77777777" w:rsidR="00647F29" w:rsidRDefault="00647F29" w:rsidP="006F0AF7">
      <w:pPr>
        <w:spacing w:before="0" w:after="0"/>
      </w:pPr>
      <w:r>
        <w:separator/>
      </w:r>
    </w:p>
  </w:footnote>
  <w:footnote w:type="continuationSeparator" w:id="0">
    <w:p w14:paraId="2A55F04F" w14:textId="77777777" w:rsidR="00647F29" w:rsidRDefault="00647F29" w:rsidP="006F0AF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715B57" w14:textId="77777777" w:rsidR="005A5A14" w:rsidRPr="007E3148" w:rsidRDefault="00647F29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3E6763" w14:textId="77777777" w:rsidR="005A5A14" w:rsidRPr="00A53000" w:rsidRDefault="00647F29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7CA215" w14:textId="77777777" w:rsidR="005A5A14" w:rsidRDefault="00647F29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0AF7"/>
    <w:rsid w:val="002663F2"/>
    <w:rsid w:val="0054096D"/>
    <w:rsid w:val="00647F29"/>
    <w:rsid w:val="006F0AF7"/>
    <w:rsid w:val="00892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CE1773"/>
  <w15:chartTrackingRefBased/>
  <w15:docId w15:val="{7A0C08CD-EEAF-43C6-BF8F-3B73EE81F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0AF7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6F0AF7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6F0AF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6F0AF7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6F0AF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6F0AF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6F0AF7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6F0AF7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6F0AF7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6F0AF7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6F0AF7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6F0AF7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6F0AF7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6F0AF7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6F0AF7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6F0AF7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6F0AF7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6F0AF7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F0AF7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6F0AF7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6F0AF7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F0AF7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F0AF7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6F0AF7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0AF7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0AF7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F0AF7"/>
  </w:style>
  <w:style w:type="paragraph" w:styleId="EndnoteText">
    <w:name w:val="endnote text"/>
    <w:basedOn w:val="Normal"/>
    <w:link w:val="EndnoteTextChar"/>
    <w:uiPriority w:val="99"/>
    <w:semiHidden/>
    <w:unhideWhenUsed/>
    <w:rsid w:val="006F0AF7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F0AF7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F0AF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6F0A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0A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0AF7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0A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0AF7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F0AF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F0AF7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6F0AF7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6F0AF7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6F0AF7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F0AF7"/>
    <w:rPr>
      <w:rFonts w:ascii="Times New Roman" w:hAnsi="Times New Roman" w:cs="Times New Roman"/>
      <w:b/>
      <w:sz w:val="24"/>
      <w:szCs w:val="24"/>
    </w:rPr>
  </w:style>
  <w:style w:type="paragraph" w:styleId="NoSpacing">
    <w:name w:val="No Spacing"/>
    <w:uiPriority w:val="99"/>
    <w:unhideWhenUsed/>
    <w:qFormat/>
    <w:rsid w:val="006F0AF7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F0AF7"/>
  </w:style>
  <w:style w:type="character" w:styleId="SubtleEmphasis">
    <w:name w:val="Subtle Emphasis"/>
    <w:basedOn w:val="DefaultParagraphFont"/>
    <w:uiPriority w:val="19"/>
    <w:qFormat/>
    <w:rsid w:val="006F0AF7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6F0AF7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6F0AF7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0AF7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6F0AF7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6F0AF7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6F0AF7"/>
    <w:pPr>
      <w:numPr>
        <w:numId w:val="21"/>
      </w:numPr>
    </w:pPr>
  </w:style>
  <w:style w:type="paragraph" w:styleId="Revision">
    <w:name w:val="Revision"/>
    <w:hidden/>
    <w:uiPriority w:val="99"/>
    <w:semiHidden/>
    <w:rsid w:val="006F0AF7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F0AF7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0AF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F0AF7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F0AF7"/>
    <w:rPr>
      <w:rFonts w:ascii="Times New Roman" w:hAnsi="Times New Roman" w:cs="Times New Roman"/>
      <w:noProof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F0AF7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F0AF7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3721</Words>
  <Characters>21210</Characters>
  <Application>Microsoft Office Word</Application>
  <DocSecurity>0</DocSecurity>
  <Lines>17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ITSOLUTIONS PVT LTD</Company>
  <LinksUpToDate>false</LinksUpToDate>
  <CharactersWithSpaces>24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Tarcisio Brignoli</cp:lastModifiedBy>
  <cp:revision>2</cp:revision>
  <dcterms:created xsi:type="dcterms:W3CDTF">2019-04-12T14:14:00Z</dcterms:created>
  <dcterms:modified xsi:type="dcterms:W3CDTF">2019-04-12T14:14:00Z</dcterms:modified>
</cp:coreProperties>
</file>